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20286F" w14:textId="77777777" w:rsidR="00A631A8" w:rsidRDefault="00A631A8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4BBDDF4" w14:textId="77777777" w:rsidR="00A631A8" w:rsidRDefault="00A631A8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63E92E3" w14:textId="77777777" w:rsidR="00A631A8" w:rsidRDefault="00A631A8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995DF9D" w14:textId="77777777" w:rsidR="00A631A8" w:rsidRDefault="00C70654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Dimensional Structure of Parent-Child Emotion Dialogues in Families Exposed to Interpersonal Violence: Associations with Internalizing, Externalizing and Trauma Symptoms</w:t>
      </w:r>
    </w:p>
    <w:p w14:paraId="45B05902" w14:textId="0E9AC877" w:rsidR="00A631A8" w:rsidRDefault="00A631A8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7E7BD47A" w14:textId="77777777" w:rsidR="00A325EF" w:rsidRDefault="00A325EF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68906692" w14:textId="77777777" w:rsidR="00A325EF" w:rsidRDefault="00A325EF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37FAE5A7" w14:textId="7321C6C4" w:rsidR="00A325EF" w:rsidRPr="00A325EF" w:rsidRDefault="00A325EF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325EF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1-</w:t>
      </w:r>
      <w:r w:rsidR="00794468">
        <w:rPr>
          <w:rFonts w:ascii="Times New Roman" w:hAnsi="Times New Roman" w:cs="Times New Roman"/>
          <w:b/>
          <w:bCs/>
          <w:sz w:val="24"/>
          <w:szCs w:val="24"/>
          <w:lang w:val="en-US"/>
        </w:rPr>
        <w:t>6</w:t>
      </w:r>
    </w:p>
    <w:p w14:paraId="4A38AD20" w14:textId="77777777" w:rsidR="007F56BD" w:rsidRDefault="007F56BD" w:rsidP="00BC60B7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5E1F69B8" w14:textId="77777777" w:rsidR="004C42B1" w:rsidRPr="00C23DA7" w:rsidRDefault="004C42B1" w:rsidP="004C42B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23DA7">
        <w:rPr>
          <w:rFonts w:ascii="Times New Roman" w:hAnsi="Times New Roman" w:cs="Times New Roman"/>
          <w:sz w:val="24"/>
          <w:szCs w:val="24"/>
          <w:lang w:val="en-US"/>
        </w:rPr>
        <w:lastRenderedPageBreak/>
        <w:t>Supplementary Table 1</w:t>
      </w:r>
    </w:p>
    <w:p w14:paraId="01896066" w14:textId="77777777" w:rsidR="006B2DC5" w:rsidRDefault="006B2DC5" w:rsidP="006B2DC5">
      <w:pPr>
        <w:spacing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Descriptives of the AEED Scales at Posttest in Sample 1 of Parent-Child Dyads Exposed to Interpersonal Trauma.</w:t>
      </w:r>
    </w:p>
    <w:tbl>
      <w:tblPr>
        <w:tblStyle w:val="TableGrid"/>
        <w:tblW w:w="5955" w:type="dxa"/>
        <w:tblCellMar>
          <w:left w:w="113" w:type="dxa"/>
        </w:tblCellMar>
        <w:tblLook w:val="04A0" w:firstRow="1" w:lastRow="0" w:firstColumn="1" w:lastColumn="0" w:noHBand="0" w:noVBand="1"/>
      </w:tblPr>
      <w:tblGrid>
        <w:gridCol w:w="2276"/>
        <w:gridCol w:w="1226"/>
        <w:gridCol w:w="1226"/>
        <w:gridCol w:w="1227"/>
      </w:tblGrid>
      <w:tr w:rsidR="006B2DC5" w14:paraId="50F4B659" w14:textId="77777777" w:rsidTr="00E855E0">
        <w:tc>
          <w:tcPr>
            <w:tcW w:w="2275" w:type="dxa"/>
            <w:tcBorders>
              <w:left w:val="nil"/>
              <w:right w:val="nil"/>
            </w:tcBorders>
            <w:shd w:val="clear" w:color="auto" w:fill="auto"/>
          </w:tcPr>
          <w:p w14:paraId="0E43C887" w14:textId="77777777" w:rsidR="006B2DC5" w:rsidRDefault="006B2DC5" w:rsidP="00E855E0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79" w:type="dxa"/>
            <w:gridSpan w:val="3"/>
            <w:tcBorders>
              <w:left w:val="nil"/>
              <w:right w:val="nil"/>
            </w:tcBorders>
            <w:shd w:val="clear" w:color="auto" w:fill="auto"/>
          </w:tcPr>
          <w:p w14:paraId="5970A19C" w14:textId="77777777" w:rsidR="006B2DC5" w:rsidRDefault="006B2DC5" w:rsidP="00E855E0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ample 1 (</w:t>
            </w:r>
            <w:r w:rsidRPr="00941426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>
              <w:rPr>
                <w:rFonts w:ascii="Times New Roman" w:hAnsi="Times New Roman" w:cs="Times New Roman"/>
                <w:lang w:val="en-US"/>
              </w:rPr>
              <w:t xml:space="preserve"> = 116) at Posttest</w:t>
            </w:r>
          </w:p>
        </w:tc>
      </w:tr>
      <w:tr w:rsidR="006B2DC5" w14:paraId="1F36948D" w14:textId="77777777" w:rsidTr="00E855E0">
        <w:tc>
          <w:tcPr>
            <w:tcW w:w="2275" w:type="dxa"/>
            <w:tcBorders>
              <w:left w:val="nil"/>
              <w:right w:val="nil"/>
            </w:tcBorders>
            <w:shd w:val="clear" w:color="auto" w:fill="auto"/>
          </w:tcPr>
          <w:p w14:paraId="5704603A" w14:textId="77777777" w:rsidR="006B2DC5" w:rsidRDefault="006B2DC5" w:rsidP="00E855E0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26" w:type="dxa"/>
            <w:tcBorders>
              <w:left w:val="nil"/>
              <w:right w:val="nil"/>
            </w:tcBorders>
            <w:shd w:val="clear" w:color="auto" w:fill="auto"/>
          </w:tcPr>
          <w:p w14:paraId="5DEC807D" w14:textId="77777777" w:rsidR="006B2DC5" w:rsidRDefault="006B2DC5" w:rsidP="00E855E0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in</w:t>
            </w:r>
          </w:p>
        </w:tc>
        <w:tc>
          <w:tcPr>
            <w:tcW w:w="1226" w:type="dxa"/>
            <w:tcBorders>
              <w:left w:val="nil"/>
              <w:right w:val="nil"/>
            </w:tcBorders>
            <w:shd w:val="clear" w:color="auto" w:fill="auto"/>
          </w:tcPr>
          <w:p w14:paraId="550A1912" w14:textId="77777777" w:rsidR="006B2DC5" w:rsidRDefault="006B2DC5" w:rsidP="00E855E0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x</w:t>
            </w:r>
          </w:p>
        </w:tc>
        <w:tc>
          <w:tcPr>
            <w:tcW w:w="1227" w:type="dxa"/>
            <w:tcBorders>
              <w:left w:val="nil"/>
              <w:right w:val="nil"/>
            </w:tcBorders>
            <w:shd w:val="clear" w:color="auto" w:fill="auto"/>
          </w:tcPr>
          <w:p w14:paraId="7F70A353" w14:textId="77777777" w:rsidR="006B2DC5" w:rsidRDefault="006B2DC5" w:rsidP="00E855E0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M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lang w:val="en-US"/>
              </w:rPr>
              <w:t>SD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6B2DC5" w14:paraId="44721EBC" w14:textId="77777777" w:rsidTr="00E855E0">
        <w:tc>
          <w:tcPr>
            <w:tcW w:w="227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BEDA032" w14:textId="77777777" w:rsidR="006B2DC5" w:rsidRDefault="006B2DC5" w:rsidP="00E855E0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arental Acceptance </w:t>
            </w:r>
          </w:p>
        </w:tc>
        <w:tc>
          <w:tcPr>
            <w:tcW w:w="122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6274FC4" w14:textId="77777777" w:rsidR="006B2DC5" w:rsidRDefault="006B2DC5" w:rsidP="00E855E0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</w:t>
            </w:r>
          </w:p>
        </w:tc>
        <w:tc>
          <w:tcPr>
            <w:tcW w:w="122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D2BF57C" w14:textId="77777777" w:rsidR="006B2DC5" w:rsidRDefault="006B2DC5" w:rsidP="00E855E0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22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A756360" w14:textId="77777777" w:rsidR="006B2DC5" w:rsidRDefault="006B2DC5" w:rsidP="00E855E0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13 (1.41)</w:t>
            </w:r>
          </w:p>
        </w:tc>
      </w:tr>
      <w:tr w:rsidR="006B2DC5" w14:paraId="06990BB3" w14:textId="77777777" w:rsidTr="00E855E0"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11E95D" w14:textId="77777777" w:rsidR="006B2DC5" w:rsidRDefault="006B2DC5" w:rsidP="00E855E0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rental Involvement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32712B" w14:textId="77777777" w:rsidR="006B2DC5" w:rsidRDefault="006B2DC5" w:rsidP="00E855E0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2C7D65" w14:textId="77777777" w:rsidR="006B2DC5" w:rsidRDefault="006B2DC5" w:rsidP="00E855E0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D398C8" w14:textId="77777777" w:rsidR="006B2DC5" w:rsidRDefault="006B2DC5" w:rsidP="00E855E0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98 (1.47)</w:t>
            </w:r>
          </w:p>
        </w:tc>
      </w:tr>
      <w:tr w:rsidR="006B2DC5" w14:paraId="44761F15" w14:textId="77777777" w:rsidTr="00E855E0"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6279BD" w14:textId="77777777" w:rsidR="006B2DC5" w:rsidRDefault="006B2DC5" w:rsidP="00E855E0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rental Structuring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E52BD7" w14:textId="77777777" w:rsidR="006B2DC5" w:rsidRDefault="006B2DC5" w:rsidP="00E855E0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CFAB53" w14:textId="77777777" w:rsidR="006B2DC5" w:rsidRDefault="006B2DC5" w:rsidP="00E855E0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EC6F48" w14:textId="77777777" w:rsidR="006B2DC5" w:rsidRDefault="006B2DC5" w:rsidP="00E855E0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24 (1.61)</w:t>
            </w:r>
          </w:p>
        </w:tc>
      </w:tr>
      <w:tr w:rsidR="006B2DC5" w14:paraId="5EB0DD0F" w14:textId="77777777" w:rsidTr="00E855E0"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934146" w14:textId="77777777" w:rsidR="006B2DC5" w:rsidRDefault="006B2DC5" w:rsidP="00E855E0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rental Closure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3BC955" w14:textId="77777777" w:rsidR="006B2DC5" w:rsidRDefault="006B2DC5" w:rsidP="00E855E0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A7B6D9" w14:textId="77777777" w:rsidR="006B2DC5" w:rsidRDefault="006B2DC5" w:rsidP="00E855E0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1E5BB4" w14:textId="77777777" w:rsidR="006B2DC5" w:rsidRDefault="006B2DC5" w:rsidP="00E855E0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42 (1.34)</w:t>
            </w:r>
          </w:p>
        </w:tc>
      </w:tr>
      <w:tr w:rsidR="006B2DC5" w14:paraId="28CD90F4" w14:textId="77777777" w:rsidTr="00E855E0"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1D6C07" w14:textId="77777777" w:rsidR="006B2DC5" w:rsidRDefault="006B2DC5" w:rsidP="00E855E0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rental Focus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C631BD" w14:textId="77777777" w:rsidR="006B2DC5" w:rsidRDefault="006B2DC5" w:rsidP="00E855E0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F20C3" w14:textId="77777777" w:rsidR="006B2DC5" w:rsidRDefault="006B2DC5" w:rsidP="00E855E0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48B17B" w14:textId="77777777" w:rsidR="006B2DC5" w:rsidRDefault="006B2DC5" w:rsidP="00E855E0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76 (1.91)</w:t>
            </w:r>
          </w:p>
        </w:tc>
      </w:tr>
      <w:tr w:rsidR="006B2DC5" w14:paraId="0433D8EC" w14:textId="77777777" w:rsidTr="00E855E0"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3EAF3D" w14:textId="77777777" w:rsidR="006B2DC5" w:rsidRDefault="006B2DC5" w:rsidP="00E855E0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rental Boundary Dissolution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D5A5C2" w14:textId="77777777" w:rsidR="006B2DC5" w:rsidRDefault="006B2DC5" w:rsidP="00E855E0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44BAD8" w14:textId="77777777" w:rsidR="006B2DC5" w:rsidRDefault="006B2DC5" w:rsidP="00E855E0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C0F997" w14:textId="77777777" w:rsidR="006B2DC5" w:rsidRDefault="006B2DC5" w:rsidP="00E855E0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25 (1.64)</w:t>
            </w:r>
          </w:p>
        </w:tc>
      </w:tr>
      <w:tr w:rsidR="006B2DC5" w14:paraId="09042150" w14:textId="77777777" w:rsidTr="00E855E0"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1578A6" w14:textId="77777777" w:rsidR="006B2DC5" w:rsidRDefault="006B2DC5" w:rsidP="00E855E0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rental Hostility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C26ADE" w14:textId="77777777" w:rsidR="006B2DC5" w:rsidRDefault="006B2DC5" w:rsidP="00E855E0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8ABC6F" w14:textId="77777777" w:rsidR="006B2DC5" w:rsidRDefault="006B2DC5" w:rsidP="00E855E0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6BDCD9" w14:textId="77777777" w:rsidR="006B2DC5" w:rsidRDefault="006B2DC5" w:rsidP="00E855E0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6 (0.93)</w:t>
            </w:r>
          </w:p>
        </w:tc>
      </w:tr>
      <w:tr w:rsidR="006B2DC5" w14:paraId="1BD98BC7" w14:textId="77777777" w:rsidTr="00E855E0"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7EC18A" w14:textId="77777777" w:rsidR="006B2DC5" w:rsidRDefault="006B2DC5" w:rsidP="00E855E0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ild Acceptance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D3D646" w14:textId="77777777" w:rsidR="006B2DC5" w:rsidRDefault="006B2DC5" w:rsidP="00E855E0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D0211B" w14:textId="77777777" w:rsidR="006B2DC5" w:rsidRDefault="006B2DC5" w:rsidP="00E855E0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92F54E" w14:textId="77777777" w:rsidR="006B2DC5" w:rsidRDefault="006B2DC5" w:rsidP="00E855E0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87 (1.45)</w:t>
            </w:r>
          </w:p>
        </w:tc>
      </w:tr>
      <w:tr w:rsidR="006B2DC5" w14:paraId="30BEF0EB" w14:textId="77777777" w:rsidTr="00E855E0"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D40DFD" w14:textId="77777777" w:rsidR="006B2DC5" w:rsidRDefault="006B2DC5" w:rsidP="00E855E0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ild Cooperation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295B54" w14:textId="77777777" w:rsidR="006B2DC5" w:rsidRDefault="006B2DC5" w:rsidP="00E855E0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A19D1A" w14:textId="77777777" w:rsidR="006B2DC5" w:rsidRDefault="006B2DC5" w:rsidP="00E855E0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14C463" w14:textId="77777777" w:rsidR="006B2DC5" w:rsidRDefault="006B2DC5" w:rsidP="00E855E0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36 (1.57)</w:t>
            </w:r>
          </w:p>
        </w:tc>
      </w:tr>
      <w:tr w:rsidR="006B2DC5" w14:paraId="4F4BDF58" w14:textId="77777777" w:rsidTr="00E855E0"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2D30E1" w14:textId="77777777" w:rsidR="006B2DC5" w:rsidRDefault="006B2DC5" w:rsidP="00E855E0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ild Elaboration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B8E27B" w14:textId="77777777" w:rsidR="006B2DC5" w:rsidRDefault="006B2DC5" w:rsidP="00E855E0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D5721C" w14:textId="77777777" w:rsidR="006B2DC5" w:rsidRDefault="006B2DC5" w:rsidP="00E855E0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876573" w14:textId="77777777" w:rsidR="006B2DC5" w:rsidRDefault="006B2DC5" w:rsidP="00E855E0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15 (2.02)</w:t>
            </w:r>
          </w:p>
        </w:tc>
      </w:tr>
      <w:tr w:rsidR="006B2DC5" w14:paraId="6438D3A4" w14:textId="77777777" w:rsidTr="00E855E0"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C40278" w14:textId="77777777" w:rsidR="006B2DC5" w:rsidRDefault="006B2DC5" w:rsidP="00E855E0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Child Resolution 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9F84B7" w14:textId="77777777" w:rsidR="006B2DC5" w:rsidRDefault="006B2DC5" w:rsidP="00E855E0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B3597D" w14:textId="77777777" w:rsidR="006B2DC5" w:rsidRDefault="006B2DC5" w:rsidP="00E855E0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7CF7BC" w14:textId="77777777" w:rsidR="006B2DC5" w:rsidRDefault="006B2DC5" w:rsidP="00E855E0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54 (1.02)</w:t>
            </w:r>
          </w:p>
        </w:tc>
      </w:tr>
      <w:tr w:rsidR="006B2DC5" w14:paraId="5731044C" w14:textId="77777777" w:rsidTr="00E855E0"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1C2D71" w14:textId="77777777" w:rsidR="006B2DC5" w:rsidRDefault="006B2DC5" w:rsidP="00E855E0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ild Focus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08335A" w14:textId="77777777" w:rsidR="006B2DC5" w:rsidRDefault="006B2DC5" w:rsidP="00E855E0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A6BB5E" w14:textId="77777777" w:rsidR="006B2DC5" w:rsidRDefault="006B2DC5" w:rsidP="00E855E0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6EDD6A" w14:textId="77777777" w:rsidR="006B2DC5" w:rsidRDefault="006B2DC5" w:rsidP="00E855E0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80 (1.42)</w:t>
            </w:r>
          </w:p>
        </w:tc>
      </w:tr>
      <w:tr w:rsidR="006B2DC5" w14:paraId="5B919BB5" w14:textId="77777777" w:rsidTr="00E855E0"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7EBAD1" w14:textId="77777777" w:rsidR="006B2DC5" w:rsidRDefault="006B2DC5" w:rsidP="00E855E0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ild Boundary Dissolution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D1AA49" w14:textId="77777777" w:rsidR="006B2DC5" w:rsidRDefault="006B2DC5" w:rsidP="00E855E0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7E7B80" w14:textId="77777777" w:rsidR="006B2DC5" w:rsidRDefault="006B2DC5" w:rsidP="00E855E0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54B431" w14:textId="77777777" w:rsidR="006B2DC5" w:rsidRDefault="006B2DC5" w:rsidP="00E855E0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9 (1.21)</w:t>
            </w:r>
          </w:p>
        </w:tc>
      </w:tr>
      <w:tr w:rsidR="006B2DC5" w14:paraId="2B6ACCFC" w14:textId="77777777" w:rsidTr="00E855E0"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0F5BC5" w14:textId="77777777" w:rsidR="006B2DC5" w:rsidRDefault="006B2DC5" w:rsidP="00E855E0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ild Hostility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409FC8" w14:textId="77777777" w:rsidR="006B2DC5" w:rsidRDefault="006B2DC5" w:rsidP="00E855E0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3EA860" w14:textId="77777777" w:rsidR="006B2DC5" w:rsidRDefault="006B2DC5" w:rsidP="00E855E0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CE5A4A" w14:textId="77777777" w:rsidR="006B2DC5" w:rsidRDefault="006B2DC5" w:rsidP="00E855E0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0 (0.59)</w:t>
            </w:r>
          </w:p>
        </w:tc>
      </w:tr>
      <w:tr w:rsidR="006B2DC5" w14:paraId="793EB4DF" w14:textId="77777777" w:rsidTr="00E855E0"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469C04" w14:textId="77777777" w:rsidR="006B2DC5" w:rsidRDefault="006B2DC5" w:rsidP="00E855E0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dequacy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DC0F56" w14:textId="77777777" w:rsidR="006B2DC5" w:rsidRDefault="006B2DC5" w:rsidP="00E855E0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450D76" w14:textId="77777777" w:rsidR="006B2DC5" w:rsidRDefault="006B2DC5" w:rsidP="00E855E0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22630D" w14:textId="77777777" w:rsidR="006B2DC5" w:rsidRDefault="006B2DC5" w:rsidP="00E855E0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42 (1.72)</w:t>
            </w:r>
          </w:p>
        </w:tc>
      </w:tr>
      <w:tr w:rsidR="006B2DC5" w14:paraId="368891F4" w14:textId="77777777" w:rsidTr="00E855E0">
        <w:tc>
          <w:tcPr>
            <w:tcW w:w="227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5ADD654" w14:textId="77777777" w:rsidR="006B2DC5" w:rsidRDefault="006B2DC5" w:rsidP="00E855E0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herence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9045685" w14:textId="77777777" w:rsidR="006B2DC5" w:rsidRDefault="006B2DC5" w:rsidP="00E855E0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677E57D" w14:textId="77777777" w:rsidR="006B2DC5" w:rsidRDefault="006B2DC5" w:rsidP="00E855E0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22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0ABB696" w14:textId="77777777" w:rsidR="006B2DC5" w:rsidRDefault="006B2DC5" w:rsidP="00E855E0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94 (1.69)</w:t>
            </w:r>
          </w:p>
        </w:tc>
      </w:tr>
    </w:tbl>
    <w:p w14:paraId="305401FA" w14:textId="3F7C8D2E" w:rsidR="006B2DC5" w:rsidRDefault="006B2DC5" w:rsidP="006B2DC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Note. </w:t>
      </w:r>
      <w:r w:rsidR="00192A80" w:rsidRPr="00E450B7">
        <w:rPr>
          <w:rFonts w:ascii="Times New Roman" w:hAnsi="Times New Roman" w:cs="Times New Roman"/>
          <w:sz w:val="24"/>
          <w:szCs w:val="24"/>
          <w:lang w:val="en-US"/>
        </w:rPr>
        <w:t>Higher scores describe more enactment of the specific behavior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0C9941B" w14:textId="77777777" w:rsidR="00DB424C" w:rsidRDefault="00DB424C" w:rsidP="00F92CD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339CF6B" w14:textId="4B391CF5" w:rsidR="00DB424C" w:rsidRPr="00C23DA7" w:rsidRDefault="005F7AA4" w:rsidP="009533B7">
      <w:pPr>
        <w:spacing w:after="100" w:afterAutospacing="1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highlight w:val="green"/>
          <w:lang w:val="en-US"/>
        </w:rPr>
        <w:lastRenderedPageBreak/>
        <w:br/>
      </w:r>
      <w:r w:rsidR="00DB424C" w:rsidRPr="00C23DA7">
        <w:rPr>
          <w:rFonts w:ascii="Times New Roman" w:hAnsi="Times New Roman" w:cs="Times New Roman"/>
          <w:sz w:val="24"/>
          <w:szCs w:val="24"/>
          <w:lang w:val="en-US"/>
        </w:rPr>
        <w:t xml:space="preserve">Supplementary Table </w:t>
      </w:r>
      <w:r w:rsidR="00051E06" w:rsidRPr="00C23DA7">
        <w:rPr>
          <w:rFonts w:ascii="Times New Roman" w:hAnsi="Times New Roman" w:cs="Times New Roman"/>
          <w:sz w:val="24"/>
          <w:szCs w:val="24"/>
          <w:lang w:val="en-US"/>
        </w:rPr>
        <w:t>2</w:t>
      </w:r>
    </w:p>
    <w:p w14:paraId="046194E6" w14:textId="77777777" w:rsidR="00D25AAA" w:rsidRDefault="00D25AAA" w:rsidP="009533B7">
      <w:pPr>
        <w:spacing w:after="100" w:afterAutospacing="1"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Descriptives of the AEED Scales in Subgroups of Sample 2: Parent-Child Dyads Exposed to Interpersonal Trauma (Clinical Group) and Dyads Not Exposed (Community Comparison Group).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2686"/>
        <w:gridCol w:w="1133"/>
        <w:gridCol w:w="906"/>
        <w:gridCol w:w="1227"/>
        <w:gridCol w:w="1226"/>
        <w:gridCol w:w="1225"/>
        <w:gridCol w:w="1231"/>
      </w:tblGrid>
      <w:tr w:rsidR="00D25AAA" w14:paraId="602CF62A" w14:textId="77777777" w:rsidTr="00E855E0">
        <w:tc>
          <w:tcPr>
            <w:tcW w:w="2687" w:type="dxa"/>
            <w:tcBorders>
              <w:left w:val="nil"/>
              <w:right w:val="nil"/>
            </w:tcBorders>
            <w:shd w:val="clear" w:color="auto" w:fill="auto"/>
          </w:tcPr>
          <w:p w14:paraId="2E99F4BA" w14:textId="77777777" w:rsidR="00D25AAA" w:rsidRDefault="00D25AAA" w:rsidP="00E855E0">
            <w:pPr>
              <w:widowControl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6" w:type="dxa"/>
            <w:gridSpan w:val="3"/>
            <w:tcBorders>
              <w:left w:val="nil"/>
              <w:right w:val="nil"/>
            </w:tcBorders>
            <w:shd w:val="clear" w:color="auto" w:fill="auto"/>
          </w:tcPr>
          <w:p w14:paraId="634E4DBF" w14:textId="77777777" w:rsidR="00D25AAA" w:rsidRDefault="00D25AAA" w:rsidP="00E855E0">
            <w:pPr>
              <w:widowControl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linical group (</w:t>
            </w:r>
            <w:r w:rsidRPr="00364F9C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>
              <w:rPr>
                <w:rFonts w:ascii="Times New Roman" w:hAnsi="Times New Roman" w:cs="Times New Roman"/>
                <w:lang w:val="en-US"/>
              </w:rPr>
              <w:t xml:space="preserve"> = 59)</w:t>
            </w:r>
          </w:p>
        </w:tc>
        <w:tc>
          <w:tcPr>
            <w:tcW w:w="3680" w:type="dxa"/>
            <w:gridSpan w:val="3"/>
            <w:tcBorders>
              <w:left w:val="nil"/>
              <w:right w:val="nil"/>
            </w:tcBorders>
            <w:shd w:val="clear" w:color="auto" w:fill="auto"/>
          </w:tcPr>
          <w:p w14:paraId="4E0991D8" w14:textId="77777777" w:rsidR="00D25AAA" w:rsidRDefault="00D25AAA" w:rsidP="00E855E0">
            <w:pPr>
              <w:widowControl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mmunity Comparison group (</w:t>
            </w:r>
            <w:r w:rsidRPr="00364F9C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>
              <w:rPr>
                <w:rFonts w:ascii="Times New Roman" w:hAnsi="Times New Roman" w:cs="Times New Roman"/>
                <w:lang w:val="en-US"/>
              </w:rPr>
              <w:t>=59)</w:t>
            </w:r>
          </w:p>
        </w:tc>
      </w:tr>
      <w:tr w:rsidR="00D25AAA" w14:paraId="7EE45B5B" w14:textId="77777777" w:rsidTr="00E855E0">
        <w:tc>
          <w:tcPr>
            <w:tcW w:w="2687" w:type="dxa"/>
            <w:tcBorders>
              <w:left w:val="nil"/>
              <w:right w:val="nil"/>
            </w:tcBorders>
            <w:shd w:val="clear" w:color="auto" w:fill="auto"/>
          </w:tcPr>
          <w:p w14:paraId="37EC9C46" w14:textId="77777777" w:rsidR="00D25AAA" w:rsidRDefault="00D25AAA" w:rsidP="00E855E0">
            <w:pPr>
              <w:widowControl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3" w:type="dxa"/>
            <w:tcBorders>
              <w:left w:val="nil"/>
              <w:right w:val="nil"/>
            </w:tcBorders>
            <w:shd w:val="clear" w:color="auto" w:fill="auto"/>
          </w:tcPr>
          <w:p w14:paraId="0B33FC4E" w14:textId="77777777" w:rsidR="00D25AAA" w:rsidRDefault="00D25AAA" w:rsidP="00E855E0">
            <w:pPr>
              <w:widowControl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in</w:t>
            </w:r>
          </w:p>
        </w:tc>
        <w:tc>
          <w:tcPr>
            <w:tcW w:w="906" w:type="dxa"/>
            <w:tcBorders>
              <w:left w:val="nil"/>
              <w:right w:val="nil"/>
            </w:tcBorders>
            <w:shd w:val="clear" w:color="auto" w:fill="auto"/>
          </w:tcPr>
          <w:p w14:paraId="6462EBC3" w14:textId="77777777" w:rsidR="00D25AAA" w:rsidRDefault="00D25AAA" w:rsidP="00E855E0">
            <w:pPr>
              <w:widowControl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x</w:t>
            </w:r>
          </w:p>
        </w:tc>
        <w:tc>
          <w:tcPr>
            <w:tcW w:w="1225" w:type="dxa"/>
            <w:tcBorders>
              <w:left w:val="nil"/>
              <w:right w:val="nil"/>
            </w:tcBorders>
            <w:shd w:val="clear" w:color="auto" w:fill="auto"/>
          </w:tcPr>
          <w:p w14:paraId="41FB9738" w14:textId="77777777" w:rsidR="00D25AAA" w:rsidRDefault="00D25AAA" w:rsidP="00E855E0">
            <w:pPr>
              <w:widowControl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M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lang w:val="en-US"/>
              </w:rPr>
              <w:t>SD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26" w:type="dxa"/>
            <w:tcBorders>
              <w:left w:val="nil"/>
              <w:right w:val="nil"/>
            </w:tcBorders>
            <w:shd w:val="clear" w:color="auto" w:fill="auto"/>
          </w:tcPr>
          <w:p w14:paraId="6BE51117" w14:textId="77777777" w:rsidR="00D25AAA" w:rsidRDefault="00D25AAA" w:rsidP="00E855E0">
            <w:pPr>
              <w:widowControl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in</w:t>
            </w:r>
          </w:p>
        </w:tc>
        <w:tc>
          <w:tcPr>
            <w:tcW w:w="1225" w:type="dxa"/>
            <w:tcBorders>
              <w:left w:val="nil"/>
              <w:right w:val="nil"/>
            </w:tcBorders>
            <w:shd w:val="clear" w:color="auto" w:fill="auto"/>
          </w:tcPr>
          <w:p w14:paraId="4DCD7FB6" w14:textId="77777777" w:rsidR="00D25AAA" w:rsidRDefault="00D25AAA" w:rsidP="00E855E0">
            <w:pPr>
              <w:widowControl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x</w:t>
            </w:r>
          </w:p>
        </w:tc>
        <w:tc>
          <w:tcPr>
            <w:tcW w:w="1231" w:type="dxa"/>
            <w:tcBorders>
              <w:left w:val="nil"/>
              <w:right w:val="nil"/>
            </w:tcBorders>
            <w:shd w:val="clear" w:color="auto" w:fill="auto"/>
          </w:tcPr>
          <w:p w14:paraId="5FA959BC" w14:textId="77777777" w:rsidR="00D25AAA" w:rsidRDefault="00D25AAA" w:rsidP="00E855E0">
            <w:pPr>
              <w:widowControl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M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lang w:val="en-US"/>
              </w:rPr>
              <w:t>SD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D25AAA" w14:paraId="18E40EFD" w14:textId="77777777" w:rsidTr="00E855E0">
        <w:tc>
          <w:tcPr>
            <w:tcW w:w="268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991BF00" w14:textId="77777777" w:rsidR="00D25AAA" w:rsidRDefault="00D25AAA" w:rsidP="00E855E0">
            <w:pPr>
              <w:widowControl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rental Acceptance **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759301B" w14:textId="77777777" w:rsidR="00D25AAA" w:rsidRDefault="00D25AAA" w:rsidP="00E855E0">
            <w:pPr>
              <w:widowControl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90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3972BC4" w14:textId="77777777" w:rsidR="00D25AAA" w:rsidRDefault="00D25AAA" w:rsidP="00E855E0">
            <w:pPr>
              <w:widowControl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976BB45" w14:textId="77777777" w:rsidR="00D25AAA" w:rsidRDefault="00D25AAA" w:rsidP="00E855E0">
            <w:pPr>
              <w:widowControl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27 (1.36)</w:t>
            </w:r>
          </w:p>
        </w:tc>
        <w:tc>
          <w:tcPr>
            <w:tcW w:w="122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AFB2154" w14:textId="77777777" w:rsidR="00D25AAA" w:rsidRDefault="00D25AAA" w:rsidP="00E855E0">
            <w:pPr>
              <w:widowControl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F3A767F" w14:textId="77777777" w:rsidR="00D25AAA" w:rsidRDefault="00D25AAA" w:rsidP="00E855E0">
            <w:pPr>
              <w:widowControl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23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0E0BDF5" w14:textId="77777777" w:rsidR="00D25AAA" w:rsidRDefault="00D25AAA" w:rsidP="00E855E0">
            <w:pPr>
              <w:widowControl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16 (1.71)</w:t>
            </w:r>
          </w:p>
        </w:tc>
      </w:tr>
      <w:tr w:rsidR="00D25AAA" w14:paraId="738977C1" w14:textId="77777777" w:rsidTr="00E855E0"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1FAF1F" w14:textId="77777777" w:rsidR="00D25AAA" w:rsidRDefault="00D25AAA" w:rsidP="00E855E0">
            <w:pPr>
              <w:widowControl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rental Involvement ***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8DD602" w14:textId="77777777" w:rsidR="00D25AAA" w:rsidRDefault="00D25AAA" w:rsidP="00E855E0">
            <w:pPr>
              <w:widowControl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57E8D7" w14:textId="77777777" w:rsidR="00D25AAA" w:rsidRDefault="00D25AAA" w:rsidP="00E855E0">
            <w:pPr>
              <w:widowControl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8C475C" w14:textId="77777777" w:rsidR="00D25AAA" w:rsidRDefault="00D25AAA" w:rsidP="00E855E0">
            <w:pPr>
              <w:widowControl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81 (1.48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9A8AA8" w14:textId="77777777" w:rsidR="00D25AAA" w:rsidRDefault="00D25AAA" w:rsidP="00E855E0">
            <w:pPr>
              <w:widowControl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C640FF" w14:textId="77777777" w:rsidR="00D25AAA" w:rsidRDefault="00D25AAA" w:rsidP="00E855E0">
            <w:pPr>
              <w:widowControl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B85B0B" w14:textId="77777777" w:rsidR="00D25AAA" w:rsidRDefault="00D25AAA" w:rsidP="00E855E0">
            <w:pPr>
              <w:widowControl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78 (1.48)</w:t>
            </w:r>
          </w:p>
        </w:tc>
      </w:tr>
      <w:tr w:rsidR="00D25AAA" w14:paraId="29437292" w14:textId="77777777" w:rsidTr="00E855E0"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C4213E" w14:textId="77777777" w:rsidR="00D25AAA" w:rsidRDefault="00D25AAA" w:rsidP="00E855E0">
            <w:pPr>
              <w:widowControl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rental Structuring ***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3C4AB9" w14:textId="77777777" w:rsidR="00D25AAA" w:rsidRDefault="00D25AAA" w:rsidP="00E855E0">
            <w:pPr>
              <w:widowControl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0B7725" w14:textId="77777777" w:rsidR="00D25AAA" w:rsidRDefault="00D25AAA" w:rsidP="00E855E0">
            <w:pPr>
              <w:widowControl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E69B6A" w14:textId="77777777" w:rsidR="00D25AAA" w:rsidRDefault="00D25AAA" w:rsidP="00E855E0">
            <w:pPr>
              <w:widowControl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81 (1.38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E4E43D" w14:textId="77777777" w:rsidR="00D25AAA" w:rsidRDefault="00D25AAA" w:rsidP="00E855E0">
            <w:pPr>
              <w:widowControl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14AA82" w14:textId="77777777" w:rsidR="00D25AAA" w:rsidRDefault="00D25AAA" w:rsidP="00E855E0">
            <w:pPr>
              <w:widowControl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DE3FD4" w14:textId="77777777" w:rsidR="00D25AAA" w:rsidRDefault="00D25AAA" w:rsidP="00E855E0">
            <w:pPr>
              <w:widowControl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10 (1.66)</w:t>
            </w:r>
          </w:p>
        </w:tc>
      </w:tr>
      <w:tr w:rsidR="00D25AAA" w14:paraId="172C1867" w14:textId="77777777" w:rsidTr="00E855E0"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8F1A9E" w14:textId="77777777" w:rsidR="00D25AAA" w:rsidRDefault="00D25AAA" w:rsidP="00E855E0">
            <w:pPr>
              <w:widowControl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rental Closure ***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FCCF20" w14:textId="77777777" w:rsidR="00D25AAA" w:rsidRDefault="00D25AAA" w:rsidP="00E855E0">
            <w:pPr>
              <w:widowControl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A2F384" w14:textId="77777777" w:rsidR="00D25AAA" w:rsidRDefault="00D25AAA" w:rsidP="00E855E0">
            <w:pPr>
              <w:widowControl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64D037" w14:textId="77777777" w:rsidR="00D25AAA" w:rsidRDefault="00D25AAA" w:rsidP="00E855E0">
            <w:pPr>
              <w:widowControl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23 (1.25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94AFD6" w14:textId="77777777" w:rsidR="00D25AAA" w:rsidRDefault="00D25AAA" w:rsidP="00E855E0">
            <w:pPr>
              <w:widowControl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2A871F" w14:textId="77777777" w:rsidR="00D25AAA" w:rsidRDefault="00D25AAA" w:rsidP="00E855E0">
            <w:pPr>
              <w:widowControl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8E9D0F" w14:textId="77777777" w:rsidR="00D25AAA" w:rsidRDefault="00D25AAA" w:rsidP="00E855E0">
            <w:pPr>
              <w:widowControl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20 (1.65)</w:t>
            </w:r>
          </w:p>
        </w:tc>
      </w:tr>
      <w:tr w:rsidR="00D25AAA" w14:paraId="0F912786" w14:textId="77777777" w:rsidTr="00E855E0"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B0D3A1" w14:textId="77777777" w:rsidR="00D25AAA" w:rsidRDefault="00D25AAA" w:rsidP="00E855E0">
            <w:pPr>
              <w:widowControl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arental Focus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B38168" w14:textId="77777777" w:rsidR="00D25AAA" w:rsidRDefault="00D25AAA" w:rsidP="00E855E0">
            <w:pPr>
              <w:widowControl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785C48" w14:textId="77777777" w:rsidR="00D25AAA" w:rsidRDefault="00D25AAA" w:rsidP="00E855E0">
            <w:pPr>
              <w:widowControl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790668" w14:textId="77777777" w:rsidR="00D25AAA" w:rsidRDefault="00D25AAA" w:rsidP="00E855E0">
            <w:pPr>
              <w:widowControl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54 (1.72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F78BDC" w14:textId="77777777" w:rsidR="00D25AAA" w:rsidRDefault="00D25AAA" w:rsidP="00E855E0">
            <w:pPr>
              <w:widowControl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BD6D16" w14:textId="77777777" w:rsidR="00D25AAA" w:rsidRDefault="00D25AAA" w:rsidP="00E855E0">
            <w:pPr>
              <w:widowControl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0EA9B4" w14:textId="77777777" w:rsidR="00D25AAA" w:rsidRDefault="00D25AAA" w:rsidP="00E855E0">
            <w:pPr>
              <w:widowControl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93 (1.22)</w:t>
            </w:r>
          </w:p>
        </w:tc>
      </w:tr>
      <w:tr w:rsidR="00D25AAA" w14:paraId="3867BC9D" w14:textId="77777777" w:rsidTr="00E855E0"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A5FDF2" w14:textId="77777777" w:rsidR="00D25AAA" w:rsidRDefault="00D25AAA" w:rsidP="00E855E0">
            <w:pPr>
              <w:widowControl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rental Boundary Dissolution *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0C0494" w14:textId="77777777" w:rsidR="00D25AAA" w:rsidRDefault="00D25AAA" w:rsidP="00E855E0">
            <w:pPr>
              <w:widowControl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188F89" w14:textId="77777777" w:rsidR="00D25AAA" w:rsidRDefault="00D25AAA" w:rsidP="00E855E0">
            <w:pPr>
              <w:widowControl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475895" w14:textId="77777777" w:rsidR="00D25AAA" w:rsidRDefault="00D25AAA" w:rsidP="00E855E0">
            <w:pPr>
              <w:widowControl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22 (1.51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1E0F7E" w14:textId="77777777" w:rsidR="00D25AAA" w:rsidRDefault="00D25AAA" w:rsidP="00E855E0">
            <w:pPr>
              <w:widowControl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451391" w14:textId="77777777" w:rsidR="00D25AAA" w:rsidRDefault="00D25AAA" w:rsidP="00E855E0">
            <w:pPr>
              <w:widowControl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0C5D65" w14:textId="77777777" w:rsidR="00D25AAA" w:rsidRDefault="00D25AAA" w:rsidP="00E855E0">
            <w:pPr>
              <w:widowControl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0 (0.99)</w:t>
            </w:r>
          </w:p>
        </w:tc>
      </w:tr>
      <w:tr w:rsidR="00D25AAA" w14:paraId="4C62A113" w14:textId="77777777" w:rsidTr="00E855E0"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BBB377" w14:textId="77777777" w:rsidR="00D25AAA" w:rsidRDefault="00D25AAA" w:rsidP="00E855E0">
            <w:pPr>
              <w:widowControl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rental Hostilit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E0D3AC" w14:textId="77777777" w:rsidR="00D25AAA" w:rsidRDefault="00D25AAA" w:rsidP="00E855E0">
            <w:pPr>
              <w:widowControl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250F47" w14:textId="77777777" w:rsidR="00D25AAA" w:rsidRDefault="00D25AAA" w:rsidP="00E855E0">
            <w:pPr>
              <w:widowControl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C7ED91" w14:textId="77777777" w:rsidR="00D25AAA" w:rsidRDefault="00D25AAA" w:rsidP="00E855E0">
            <w:pPr>
              <w:widowControl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2 (0.74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F184D4" w14:textId="77777777" w:rsidR="00D25AAA" w:rsidRDefault="00D25AAA" w:rsidP="00E855E0">
            <w:pPr>
              <w:widowControl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8198D9" w14:textId="77777777" w:rsidR="00D25AAA" w:rsidRDefault="00D25AAA" w:rsidP="00E855E0">
            <w:pPr>
              <w:widowControl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D1A2E2" w14:textId="77777777" w:rsidR="00D25AAA" w:rsidRDefault="00D25AAA" w:rsidP="00E855E0">
            <w:pPr>
              <w:widowControl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4 (0.51)</w:t>
            </w:r>
          </w:p>
        </w:tc>
      </w:tr>
      <w:tr w:rsidR="00D25AAA" w14:paraId="19EA9C7D" w14:textId="77777777" w:rsidTr="00E855E0"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CA422C" w14:textId="77777777" w:rsidR="00D25AAA" w:rsidRDefault="00D25AAA" w:rsidP="00E855E0">
            <w:pPr>
              <w:widowControl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ild Acceptance ***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597DE2" w14:textId="77777777" w:rsidR="00D25AAA" w:rsidRDefault="00D25AAA" w:rsidP="00E855E0">
            <w:pPr>
              <w:widowControl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3F1027" w14:textId="77777777" w:rsidR="00D25AAA" w:rsidRDefault="00D25AAA" w:rsidP="00E855E0">
            <w:pPr>
              <w:widowControl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5BAC31" w14:textId="77777777" w:rsidR="00D25AAA" w:rsidRDefault="00D25AAA" w:rsidP="00E855E0">
            <w:pPr>
              <w:widowControl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48 (1.51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E9AFBE" w14:textId="77777777" w:rsidR="00D25AAA" w:rsidRDefault="00D25AAA" w:rsidP="00E855E0">
            <w:pPr>
              <w:widowControl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07BAA0" w14:textId="77777777" w:rsidR="00D25AAA" w:rsidRDefault="00D25AAA" w:rsidP="00E855E0">
            <w:pPr>
              <w:widowControl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8F8B95" w14:textId="77777777" w:rsidR="00D25AAA" w:rsidRDefault="00D25AAA" w:rsidP="00E855E0">
            <w:pPr>
              <w:widowControl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32 (1.46)</w:t>
            </w:r>
          </w:p>
        </w:tc>
      </w:tr>
      <w:tr w:rsidR="00D25AAA" w14:paraId="76F567DF" w14:textId="77777777" w:rsidTr="00E855E0"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821437" w14:textId="77777777" w:rsidR="00D25AAA" w:rsidRDefault="00D25AAA" w:rsidP="00E855E0">
            <w:pPr>
              <w:widowControl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ild Cooperation ***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4E73A6" w14:textId="77777777" w:rsidR="00D25AAA" w:rsidRDefault="00D25AAA" w:rsidP="00E855E0">
            <w:pPr>
              <w:widowControl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B76FD7" w14:textId="77777777" w:rsidR="00D25AAA" w:rsidRDefault="00D25AAA" w:rsidP="00E855E0">
            <w:pPr>
              <w:widowControl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4A37FC" w14:textId="77777777" w:rsidR="00D25AAA" w:rsidRDefault="00D25AAA" w:rsidP="00E855E0">
            <w:pPr>
              <w:widowControl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79 (1.53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52B72F" w14:textId="77777777" w:rsidR="00D25AAA" w:rsidRDefault="00D25AAA" w:rsidP="00E855E0">
            <w:pPr>
              <w:widowControl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4A4A7D" w14:textId="77777777" w:rsidR="00D25AAA" w:rsidRDefault="00D25AAA" w:rsidP="00E855E0">
            <w:pPr>
              <w:widowControl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184AAC" w14:textId="77777777" w:rsidR="00D25AAA" w:rsidRDefault="00D25AAA" w:rsidP="00E855E0">
            <w:pPr>
              <w:widowControl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91 (1.55)</w:t>
            </w:r>
          </w:p>
        </w:tc>
      </w:tr>
      <w:tr w:rsidR="00D25AAA" w14:paraId="233EA426" w14:textId="77777777" w:rsidTr="00E855E0"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9EC97A" w14:textId="77777777" w:rsidR="00D25AAA" w:rsidRDefault="00D25AAA" w:rsidP="00E855E0">
            <w:pPr>
              <w:widowControl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ild Elaboration ***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A423B6" w14:textId="77777777" w:rsidR="00D25AAA" w:rsidRDefault="00D25AAA" w:rsidP="00E855E0">
            <w:pPr>
              <w:widowControl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FAE784" w14:textId="77777777" w:rsidR="00D25AAA" w:rsidRDefault="00D25AAA" w:rsidP="00E855E0">
            <w:pPr>
              <w:widowControl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908A19" w14:textId="77777777" w:rsidR="00D25AAA" w:rsidRDefault="00D25AAA" w:rsidP="00E855E0">
            <w:pPr>
              <w:widowControl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97 (1.77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0E9E13" w14:textId="77777777" w:rsidR="00D25AAA" w:rsidRDefault="00D25AAA" w:rsidP="00E855E0">
            <w:pPr>
              <w:widowControl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D31332" w14:textId="77777777" w:rsidR="00D25AAA" w:rsidRDefault="00D25AAA" w:rsidP="00E855E0">
            <w:pPr>
              <w:widowControl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944C45" w14:textId="77777777" w:rsidR="00D25AAA" w:rsidRDefault="00D25AAA" w:rsidP="00E855E0">
            <w:pPr>
              <w:widowControl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25 (1.99)</w:t>
            </w:r>
          </w:p>
        </w:tc>
      </w:tr>
      <w:tr w:rsidR="00D25AAA" w14:paraId="24AFF042" w14:textId="77777777" w:rsidTr="00E855E0"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2BF84F" w14:textId="77777777" w:rsidR="00D25AAA" w:rsidRDefault="00D25AAA" w:rsidP="00E855E0">
            <w:pPr>
              <w:widowControl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ild Resolution ***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E1B282" w14:textId="77777777" w:rsidR="00D25AAA" w:rsidRDefault="00D25AAA" w:rsidP="00E855E0">
            <w:pPr>
              <w:widowControl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8A0DD3" w14:textId="77777777" w:rsidR="00D25AAA" w:rsidRDefault="00D25AAA" w:rsidP="00E855E0">
            <w:pPr>
              <w:widowControl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41475E" w14:textId="77777777" w:rsidR="00D25AAA" w:rsidRDefault="00D25AAA" w:rsidP="00E855E0">
            <w:pPr>
              <w:widowControl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35 (0.93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5BDAAE" w14:textId="77777777" w:rsidR="00D25AAA" w:rsidRDefault="00D25AAA" w:rsidP="00E855E0">
            <w:pPr>
              <w:widowControl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E136E0" w14:textId="77777777" w:rsidR="00D25AAA" w:rsidRDefault="00D25AAA" w:rsidP="00E855E0">
            <w:pPr>
              <w:widowControl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031E58" w14:textId="77777777" w:rsidR="00D25AAA" w:rsidRDefault="00D25AAA" w:rsidP="00E855E0">
            <w:pPr>
              <w:widowControl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17 (1.00)</w:t>
            </w:r>
          </w:p>
        </w:tc>
      </w:tr>
      <w:tr w:rsidR="00D25AAA" w14:paraId="7877F098" w14:textId="77777777" w:rsidTr="00E855E0"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A0E919" w14:textId="77777777" w:rsidR="00D25AAA" w:rsidRDefault="00D25AAA" w:rsidP="00E855E0">
            <w:pPr>
              <w:widowControl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ild Focus *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1B24C0" w14:textId="77777777" w:rsidR="00D25AAA" w:rsidRDefault="00D25AAA" w:rsidP="00E855E0">
            <w:pPr>
              <w:widowControl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5D83DB" w14:textId="77777777" w:rsidR="00D25AAA" w:rsidRDefault="00D25AAA" w:rsidP="00E855E0">
            <w:pPr>
              <w:widowControl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986BE8" w14:textId="77777777" w:rsidR="00D25AAA" w:rsidRDefault="00D25AAA" w:rsidP="00E855E0">
            <w:pPr>
              <w:widowControl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76 (1.95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708D28" w14:textId="77777777" w:rsidR="00D25AAA" w:rsidRDefault="00D25AAA" w:rsidP="00E855E0">
            <w:pPr>
              <w:widowControl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E40443" w14:textId="77777777" w:rsidR="00D25AAA" w:rsidRDefault="00D25AAA" w:rsidP="00E855E0">
            <w:pPr>
              <w:widowControl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8431D0" w14:textId="77777777" w:rsidR="00D25AAA" w:rsidRDefault="00D25AAA" w:rsidP="00E855E0">
            <w:pPr>
              <w:widowControl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51 (1.06)</w:t>
            </w:r>
          </w:p>
        </w:tc>
      </w:tr>
      <w:tr w:rsidR="00D25AAA" w14:paraId="3F0E7FE2" w14:textId="77777777" w:rsidTr="00E855E0"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55F6F9" w14:textId="77777777" w:rsidR="00D25AAA" w:rsidRDefault="00D25AAA" w:rsidP="00E855E0">
            <w:pPr>
              <w:widowControl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Child Boundary </w:t>
            </w:r>
            <w:r>
              <w:rPr>
                <w:rFonts w:ascii="Times New Roman" w:hAnsi="Times New Roman" w:cs="Times New Roman"/>
                <w:lang w:val="en-US"/>
              </w:rPr>
              <w:lastRenderedPageBreak/>
              <w:t>Dissolutio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F07CC1" w14:textId="77777777" w:rsidR="00D25AAA" w:rsidRDefault="00D25AAA" w:rsidP="00E855E0">
            <w:pPr>
              <w:widowControl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EEF133" w14:textId="77777777" w:rsidR="00D25AAA" w:rsidRDefault="00D25AAA" w:rsidP="00E855E0">
            <w:pPr>
              <w:widowControl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A7F962" w14:textId="77777777" w:rsidR="00D25AAA" w:rsidRDefault="00D25AAA" w:rsidP="00E855E0">
            <w:pPr>
              <w:widowControl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02 (1.61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1705DD" w14:textId="77777777" w:rsidR="00D25AAA" w:rsidRDefault="00D25AAA" w:rsidP="00E855E0">
            <w:pPr>
              <w:widowControl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4899EB" w14:textId="77777777" w:rsidR="00D25AAA" w:rsidRDefault="00D25AAA" w:rsidP="00E855E0">
            <w:pPr>
              <w:widowControl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45B3C5" w14:textId="77777777" w:rsidR="00D25AAA" w:rsidRDefault="00D25AAA" w:rsidP="00E855E0">
            <w:pPr>
              <w:widowControl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9 (1.22)</w:t>
            </w:r>
          </w:p>
        </w:tc>
      </w:tr>
      <w:tr w:rsidR="00D25AAA" w14:paraId="3B9FB90F" w14:textId="77777777" w:rsidTr="00E855E0"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4CC97C" w14:textId="77777777" w:rsidR="00D25AAA" w:rsidRDefault="00D25AAA" w:rsidP="00E855E0">
            <w:pPr>
              <w:widowControl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ild Hostilit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DA5F5B" w14:textId="77777777" w:rsidR="00D25AAA" w:rsidRDefault="00D25AAA" w:rsidP="00E855E0">
            <w:pPr>
              <w:widowControl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890092" w14:textId="77777777" w:rsidR="00D25AAA" w:rsidRDefault="00D25AAA" w:rsidP="00E855E0">
            <w:pPr>
              <w:widowControl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E7CB0F" w14:textId="77777777" w:rsidR="00D25AAA" w:rsidRDefault="00D25AAA" w:rsidP="00E855E0">
            <w:pPr>
              <w:widowControl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7 (0.74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65FF8C" w14:textId="77777777" w:rsidR="00D25AAA" w:rsidRDefault="00D25AAA" w:rsidP="00E855E0">
            <w:pPr>
              <w:widowControl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099CDE" w14:textId="77777777" w:rsidR="00D25AAA" w:rsidRDefault="00D25AAA" w:rsidP="00E855E0">
            <w:pPr>
              <w:widowControl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D39FA0" w14:textId="77777777" w:rsidR="00D25AAA" w:rsidRDefault="00D25AAA" w:rsidP="00E855E0">
            <w:pPr>
              <w:widowControl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5 (0.45)</w:t>
            </w:r>
          </w:p>
        </w:tc>
      </w:tr>
      <w:tr w:rsidR="00D25AAA" w14:paraId="745142CD" w14:textId="77777777" w:rsidTr="00E855E0"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8B38B5" w14:textId="77777777" w:rsidR="00D25AAA" w:rsidRDefault="00D25AAA" w:rsidP="00E855E0">
            <w:pPr>
              <w:widowControl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dequacy ***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0B63CC" w14:textId="77777777" w:rsidR="00D25AAA" w:rsidRDefault="00D25AAA" w:rsidP="00E855E0">
            <w:pPr>
              <w:widowControl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00869D" w14:textId="77777777" w:rsidR="00D25AAA" w:rsidRDefault="00D25AAA" w:rsidP="00E855E0">
            <w:pPr>
              <w:widowControl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391877" w14:textId="77777777" w:rsidR="00D25AAA" w:rsidRDefault="00D25AAA" w:rsidP="00E855E0">
            <w:pPr>
              <w:widowControl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10 (1.66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6C687F" w14:textId="77777777" w:rsidR="00D25AAA" w:rsidRDefault="00D25AAA" w:rsidP="00E855E0">
            <w:pPr>
              <w:widowControl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F18CC1" w14:textId="77777777" w:rsidR="00D25AAA" w:rsidRDefault="00D25AAA" w:rsidP="00E855E0">
            <w:pPr>
              <w:widowControl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B19FED" w14:textId="77777777" w:rsidR="00D25AAA" w:rsidRDefault="00D25AAA" w:rsidP="00E855E0">
            <w:pPr>
              <w:widowControl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29 (2.09)</w:t>
            </w:r>
          </w:p>
        </w:tc>
      </w:tr>
      <w:tr w:rsidR="00D25AAA" w14:paraId="0D21D1DC" w14:textId="77777777" w:rsidTr="00E855E0">
        <w:tc>
          <w:tcPr>
            <w:tcW w:w="268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C7CAE7A" w14:textId="77777777" w:rsidR="00D25AAA" w:rsidRDefault="00D25AAA" w:rsidP="00E855E0">
            <w:pPr>
              <w:widowControl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herence ***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63E6FD7" w14:textId="77777777" w:rsidR="00D25AAA" w:rsidRDefault="00D25AAA" w:rsidP="00E855E0">
            <w:pPr>
              <w:widowControl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45545C7" w14:textId="77777777" w:rsidR="00D25AAA" w:rsidRDefault="00D25AAA" w:rsidP="00E855E0">
            <w:pPr>
              <w:widowControl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6629F62" w14:textId="77777777" w:rsidR="00D25AAA" w:rsidRDefault="00D25AAA" w:rsidP="00E855E0">
            <w:pPr>
              <w:widowControl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20 (1.65)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089665E" w14:textId="77777777" w:rsidR="00D25AAA" w:rsidRDefault="00D25AAA" w:rsidP="00E855E0">
            <w:pPr>
              <w:widowControl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228F00C" w14:textId="77777777" w:rsidR="00D25AAA" w:rsidRDefault="00D25AAA" w:rsidP="00E855E0">
            <w:pPr>
              <w:widowControl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78DFCA3" w14:textId="77777777" w:rsidR="00D25AAA" w:rsidRDefault="00D25AAA" w:rsidP="00E855E0">
            <w:pPr>
              <w:widowControl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56 (1.94)</w:t>
            </w:r>
          </w:p>
        </w:tc>
      </w:tr>
    </w:tbl>
    <w:p w14:paraId="00A4ABC4" w14:textId="783C8212" w:rsidR="00335B26" w:rsidRDefault="00D25AAA" w:rsidP="009533B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Note. </w:t>
      </w:r>
      <w:r w:rsidR="001E2F3F" w:rsidRPr="00E450B7">
        <w:rPr>
          <w:rFonts w:ascii="Times New Roman" w:hAnsi="Times New Roman" w:cs="Times New Roman"/>
          <w:sz w:val="24"/>
          <w:szCs w:val="24"/>
          <w:lang w:val="en-US"/>
        </w:rPr>
        <w:t>Higher scores describe more enactment of the specific behavio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-test for mean differences between groups indicates: *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&lt;.05; **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&lt;.01; ***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>&lt;.001.</w:t>
      </w:r>
    </w:p>
    <w:p w14:paraId="6FBB6625" w14:textId="2C180748" w:rsidR="00DA608F" w:rsidRDefault="00DA608F">
      <w:pPr>
        <w:spacing w:after="0" w:line="240" w:lineRule="auto"/>
        <w:rPr>
          <w:lang w:val="en-US"/>
        </w:rPr>
      </w:pPr>
      <w:r>
        <w:rPr>
          <w:lang w:val="en-US"/>
        </w:rPr>
        <w:br w:type="page"/>
      </w:r>
    </w:p>
    <w:p w14:paraId="52535F19" w14:textId="77777777" w:rsidR="00A45F68" w:rsidRDefault="00A45F68" w:rsidP="00D25AAA">
      <w:pPr>
        <w:spacing w:line="480" w:lineRule="auto"/>
        <w:rPr>
          <w:lang w:val="en-US"/>
        </w:rPr>
        <w:sectPr w:rsidR="00A45F68">
          <w:headerReference w:type="default" r:id="rId8"/>
          <w:footerReference w:type="even" r:id="rId9"/>
          <w:footerReference w:type="default" r:id="rId10"/>
          <w:footerReference w:type="first" r:id="rId11"/>
          <w:pgSz w:w="11906" w:h="16838"/>
          <w:pgMar w:top="1440" w:right="1440" w:bottom="1440" w:left="1440" w:header="0" w:footer="0" w:gutter="0"/>
          <w:cols w:space="708"/>
          <w:formProt w:val="0"/>
          <w:docGrid w:linePitch="360" w:charSpace="16384"/>
        </w:sectPr>
      </w:pPr>
    </w:p>
    <w:p w14:paraId="313174EC" w14:textId="77777777" w:rsidR="00435B38" w:rsidRPr="00C23DA7" w:rsidRDefault="00435B38" w:rsidP="009533B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23DA7">
        <w:rPr>
          <w:rFonts w:ascii="Times New Roman" w:hAnsi="Times New Roman" w:cs="Times New Roman"/>
          <w:sz w:val="24"/>
          <w:szCs w:val="24"/>
          <w:lang w:val="en-US"/>
        </w:rPr>
        <w:lastRenderedPageBreak/>
        <w:t>Supplementary Table 3</w:t>
      </w:r>
    </w:p>
    <w:p w14:paraId="515F5042" w14:textId="77777777" w:rsidR="00435B38" w:rsidRDefault="00435B38" w:rsidP="009533B7">
      <w:pPr>
        <w:spacing w:after="0"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Pearson Correlations among AEED Subscales at Posttest in Sample 1 of Parent-Child Dyads Exposed to Interpersonal Trauma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24"/>
        <w:gridCol w:w="822"/>
        <w:gridCol w:w="822"/>
        <w:gridCol w:w="822"/>
        <w:gridCol w:w="817"/>
        <w:gridCol w:w="820"/>
        <w:gridCol w:w="818"/>
        <w:gridCol w:w="820"/>
        <w:gridCol w:w="818"/>
        <w:gridCol w:w="819"/>
        <w:gridCol w:w="822"/>
        <w:gridCol w:w="817"/>
        <w:gridCol w:w="818"/>
        <w:gridCol w:w="818"/>
        <w:gridCol w:w="819"/>
        <w:gridCol w:w="822"/>
        <w:gridCol w:w="830"/>
      </w:tblGrid>
      <w:tr w:rsidR="00435B38" w14:paraId="6A2B38FB" w14:textId="77777777" w:rsidTr="002E3EA3">
        <w:tc>
          <w:tcPr>
            <w:tcW w:w="823" w:type="dxa"/>
            <w:shd w:val="clear" w:color="auto" w:fill="auto"/>
          </w:tcPr>
          <w:p w14:paraId="5096DB9A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2" w:type="dxa"/>
            <w:shd w:val="clear" w:color="auto" w:fill="auto"/>
          </w:tcPr>
          <w:p w14:paraId="467384CD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Acc</w:t>
            </w:r>
          </w:p>
        </w:tc>
        <w:tc>
          <w:tcPr>
            <w:tcW w:w="822" w:type="dxa"/>
            <w:shd w:val="clear" w:color="auto" w:fill="auto"/>
          </w:tcPr>
          <w:p w14:paraId="58BA8EDA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Inv</w:t>
            </w:r>
          </w:p>
        </w:tc>
        <w:tc>
          <w:tcPr>
            <w:tcW w:w="822" w:type="dxa"/>
            <w:shd w:val="clear" w:color="auto" w:fill="auto"/>
          </w:tcPr>
          <w:p w14:paraId="08072DFF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Str</w:t>
            </w:r>
          </w:p>
        </w:tc>
        <w:tc>
          <w:tcPr>
            <w:tcW w:w="818" w:type="dxa"/>
            <w:shd w:val="clear" w:color="auto" w:fill="auto"/>
          </w:tcPr>
          <w:p w14:paraId="167C393A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Clo</w:t>
            </w:r>
          </w:p>
        </w:tc>
        <w:tc>
          <w:tcPr>
            <w:tcW w:w="821" w:type="dxa"/>
            <w:shd w:val="clear" w:color="auto" w:fill="auto"/>
          </w:tcPr>
          <w:p w14:paraId="36AC1247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c</w:t>
            </w:r>
            <w:proofErr w:type="spellEnd"/>
          </w:p>
        </w:tc>
        <w:tc>
          <w:tcPr>
            <w:tcW w:w="819" w:type="dxa"/>
            <w:shd w:val="clear" w:color="auto" w:fill="auto"/>
          </w:tcPr>
          <w:p w14:paraId="02460E14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BD</w:t>
            </w:r>
          </w:p>
        </w:tc>
        <w:tc>
          <w:tcPr>
            <w:tcW w:w="821" w:type="dxa"/>
            <w:shd w:val="clear" w:color="auto" w:fill="auto"/>
          </w:tcPr>
          <w:p w14:paraId="5496D867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Hos</w:t>
            </w:r>
          </w:p>
        </w:tc>
        <w:tc>
          <w:tcPr>
            <w:tcW w:w="819" w:type="dxa"/>
            <w:shd w:val="clear" w:color="auto" w:fill="auto"/>
          </w:tcPr>
          <w:p w14:paraId="39F8B7AB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 Acc</w:t>
            </w:r>
          </w:p>
        </w:tc>
        <w:tc>
          <w:tcPr>
            <w:tcW w:w="820" w:type="dxa"/>
            <w:shd w:val="clear" w:color="auto" w:fill="auto"/>
          </w:tcPr>
          <w:p w14:paraId="15AAFA35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 Cop</w:t>
            </w:r>
          </w:p>
        </w:tc>
        <w:tc>
          <w:tcPr>
            <w:tcW w:w="822" w:type="dxa"/>
            <w:shd w:val="clear" w:color="auto" w:fill="auto"/>
          </w:tcPr>
          <w:p w14:paraId="5B4D89FC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ab</w:t>
            </w:r>
            <w:proofErr w:type="spellEnd"/>
          </w:p>
        </w:tc>
        <w:tc>
          <w:tcPr>
            <w:tcW w:w="818" w:type="dxa"/>
            <w:shd w:val="clear" w:color="auto" w:fill="auto"/>
          </w:tcPr>
          <w:p w14:paraId="48B3745E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 Res</w:t>
            </w:r>
          </w:p>
        </w:tc>
        <w:tc>
          <w:tcPr>
            <w:tcW w:w="819" w:type="dxa"/>
            <w:shd w:val="clear" w:color="auto" w:fill="auto"/>
          </w:tcPr>
          <w:p w14:paraId="2784229A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c</w:t>
            </w:r>
            <w:proofErr w:type="spellEnd"/>
          </w:p>
        </w:tc>
        <w:tc>
          <w:tcPr>
            <w:tcW w:w="819" w:type="dxa"/>
            <w:shd w:val="clear" w:color="auto" w:fill="auto"/>
          </w:tcPr>
          <w:p w14:paraId="1330295E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 BD</w:t>
            </w:r>
          </w:p>
        </w:tc>
        <w:tc>
          <w:tcPr>
            <w:tcW w:w="820" w:type="dxa"/>
            <w:shd w:val="clear" w:color="auto" w:fill="auto"/>
          </w:tcPr>
          <w:p w14:paraId="39AFB033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 Hos</w:t>
            </w:r>
          </w:p>
        </w:tc>
        <w:tc>
          <w:tcPr>
            <w:tcW w:w="822" w:type="dxa"/>
            <w:shd w:val="clear" w:color="auto" w:fill="auto"/>
          </w:tcPr>
          <w:p w14:paraId="24075F15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eq</w:t>
            </w:r>
            <w:proofErr w:type="spellEnd"/>
          </w:p>
        </w:tc>
        <w:tc>
          <w:tcPr>
            <w:tcW w:w="831" w:type="dxa"/>
            <w:shd w:val="clear" w:color="auto" w:fill="auto"/>
          </w:tcPr>
          <w:p w14:paraId="49D77834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h</w:t>
            </w:r>
          </w:p>
        </w:tc>
      </w:tr>
      <w:tr w:rsidR="00435B38" w14:paraId="6BE6A083" w14:textId="77777777" w:rsidTr="002E3EA3">
        <w:tc>
          <w:tcPr>
            <w:tcW w:w="823" w:type="dxa"/>
            <w:shd w:val="clear" w:color="auto" w:fill="auto"/>
          </w:tcPr>
          <w:p w14:paraId="1735EA13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Acc</w:t>
            </w:r>
          </w:p>
        </w:tc>
        <w:tc>
          <w:tcPr>
            <w:tcW w:w="822" w:type="dxa"/>
            <w:shd w:val="clear" w:color="auto" w:fill="auto"/>
          </w:tcPr>
          <w:p w14:paraId="0A619C2B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2" w:type="dxa"/>
            <w:shd w:val="clear" w:color="auto" w:fill="A6A6A6" w:themeFill="background1" w:themeFillShade="A6"/>
          </w:tcPr>
          <w:p w14:paraId="5DB0D91D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2</w:t>
            </w:r>
          </w:p>
        </w:tc>
        <w:tc>
          <w:tcPr>
            <w:tcW w:w="822" w:type="dxa"/>
            <w:shd w:val="clear" w:color="auto" w:fill="A6A6A6" w:themeFill="background1" w:themeFillShade="A6"/>
          </w:tcPr>
          <w:p w14:paraId="64860FEA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8</w:t>
            </w:r>
          </w:p>
        </w:tc>
        <w:tc>
          <w:tcPr>
            <w:tcW w:w="818" w:type="dxa"/>
            <w:shd w:val="clear" w:color="auto" w:fill="A6A6A6" w:themeFill="background1" w:themeFillShade="A6"/>
          </w:tcPr>
          <w:p w14:paraId="061D70CF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2</w:t>
            </w:r>
          </w:p>
        </w:tc>
        <w:tc>
          <w:tcPr>
            <w:tcW w:w="821" w:type="dxa"/>
            <w:shd w:val="clear" w:color="auto" w:fill="D9D9D9" w:themeFill="background1" w:themeFillShade="D9"/>
          </w:tcPr>
          <w:p w14:paraId="327D5EC9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2</w:t>
            </w:r>
          </w:p>
        </w:tc>
        <w:tc>
          <w:tcPr>
            <w:tcW w:w="819" w:type="dxa"/>
            <w:shd w:val="clear" w:color="auto" w:fill="D9D9D9" w:themeFill="background1" w:themeFillShade="D9"/>
          </w:tcPr>
          <w:p w14:paraId="0EAA1798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9</w:t>
            </w:r>
          </w:p>
        </w:tc>
        <w:tc>
          <w:tcPr>
            <w:tcW w:w="821" w:type="dxa"/>
            <w:shd w:val="clear" w:color="auto" w:fill="D9D9D9" w:themeFill="background1" w:themeFillShade="D9"/>
          </w:tcPr>
          <w:p w14:paraId="2E57DC24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0</w:t>
            </w:r>
          </w:p>
        </w:tc>
        <w:tc>
          <w:tcPr>
            <w:tcW w:w="819" w:type="dxa"/>
            <w:shd w:val="clear" w:color="auto" w:fill="A6A6A6" w:themeFill="background1" w:themeFillShade="A6"/>
          </w:tcPr>
          <w:p w14:paraId="7BA51436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1</w:t>
            </w:r>
          </w:p>
        </w:tc>
        <w:tc>
          <w:tcPr>
            <w:tcW w:w="820" w:type="dxa"/>
            <w:shd w:val="clear" w:color="auto" w:fill="A6A6A6" w:themeFill="background1" w:themeFillShade="A6"/>
          </w:tcPr>
          <w:p w14:paraId="0705523C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6</w:t>
            </w:r>
          </w:p>
        </w:tc>
        <w:tc>
          <w:tcPr>
            <w:tcW w:w="822" w:type="dxa"/>
            <w:shd w:val="clear" w:color="auto" w:fill="A6A6A6" w:themeFill="background1" w:themeFillShade="A6"/>
          </w:tcPr>
          <w:p w14:paraId="72306996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5</w:t>
            </w:r>
          </w:p>
        </w:tc>
        <w:tc>
          <w:tcPr>
            <w:tcW w:w="818" w:type="dxa"/>
            <w:shd w:val="clear" w:color="auto" w:fill="D9D9D9" w:themeFill="background1" w:themeFillShade="D9"/>
          </w:tcPr>
          <w:p w14:paraId="464F9C9F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2</w:t>
            </w:r>
          </w:p>
        </w:tc>
        <w:tc>
          <w:tcPr>
            <w:tcW w:w="819" w:type="dxa"/>
            <w:shd w:val="clear" w:color="auto" w:fill="F2F2F2" w:themeFill="background1" w:themeFillShade="F2"/>
          </w:tcPr>
          <w:p w14:paraId="773866C9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1</w:t>
            </w:r>
          </w:p>
        </w:tc>
        <w:tc>
          <w:tcPr>
            <w:tcW w:w="819" w:type="dxa"/>
            <w:shd w:val="clear" w:color="auto" w:fill="F2F2F2" w:themeFill="background1" w:themeFillShade="F2"/>
          </w:tcPr>
          <w:p w14:paraId="49CC23DB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7</w:t>
            </w:r>
          </w:p>
        </w:tc>
        <w:tc>
          <w:tcPr>
            <w:tcW w:w="820" w:type="dxa"/>
            <w:shd w:val="clear" w:color="auto" w:fill="F2F2F2" w:themeFill="background1" w:themeFillShade="F2"/>
          </w:tcPr>
          <w:p w14:paraId="378865B2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3</w:t>
            </w:r>
          </w:p>
        </w:tc>
        <w:tc>
          <w:tcPr>
            <w:tcW w:w="822" w:type="dxa"/>
            <w:shd w:val="clear" w:color="auto" w:fill="A6A6A6" w:themeFill="background1" w:themeFillShade="A6"/>
          </w:tcPr>
          <w:p w14:paraId="06B22F0A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2</w:t>
            </w:r>
          </w:p>
        </w:tc>
        <w:tc>
          <w:tcPr>
            <w:tcW w:w="831" w:type="dxa"/>
            <w:shd w:val="clear" w:color="auto" w:fill="A6A6A6" w:themeFill="background1" w:themeFillShade="A6"/>
          </w:tcPr>
          <w:p w14:paraId="7CC35025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4</w:t>
            </w:r>
          </w:p>
        </w:tc>
      </w:tr>
      <w:tr w:rsidR="00435B38" w14:paraId="707DC185" w14:textId="77777777" w:rsidTr="002E3EA3">
        <w:tc>
          <w:tcPr>
            <w:tcW w:w="823" w:type="dxa"/>
            <w:shd w:val="clear" w:color="auto" w:fill="auto"/>
          </w:tcPr>
          <w:p w14:paraId="09A8B236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Inv</w:t>
            </w:r>
          </w:p>
        </w:tc>
        <w:tc>
          <w:tcPr>
            <w:tcW w:w="822" w:type="dxa"/>
            <w:shd w:val="clear" w:color="auto" w:fill="A6A6A6" w:themeFill="background1" w:themeFillShade="A6"/>
          </w:tcPr>
          <w:p w14:paraId="27C97565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2" w:type="dxa"/>
            <w:shd w:val="clear" w:color="auto" w:fill="auto"/>
          </w:tcPr>
          <w:p w14:paraId="76A96ADF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2" w:type="dxa"/>
            <w:shd w:val="clear" w:color="auto" w:fill="A6A6A6" w:themeFill="background1" w:themeFillShade="A6"/>
          </w:tcPr>
          <w:p w14:paraId="5C75DC47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3</w:t>
            </w:r>
          </w:p>
        </w:tc>
        <w:tc>
          <w:tcPr>
            <w:tcW w:w="818" w:type="dxa"/>
            <w:shd w:val="clear" w:color="auto" w:fill="A6A6A6" w:themeFill="background1" w:themeFillShade="A6"/>
          </w:tcPr>
          <w:p w14:paraId="309085F5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9</w:t>
            </w:r>
          </w:p>
        </w:tc>
        <w:tc>
          <w:tcPr>
            <w:tcW w:w="821" w:type="dxa"/>
            <w:shd w:val="clear" w:color="auto" w:fill="D9D9D9" w:themeFill="background1" w:themeFillShade="D9"/>
          </w:tcPr>
          <w:p w14:paraId="336FCCA4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0</w:t>
            </w:r>
          </w:p>
        </w:tc>
        <w:tc>
          <w:tcPr>
            <w:tcW w:w="819" w:type="dxa"/>
            <w:shd w:val="clear" w:color="auto" w:fill="D9D9D9" w:themeFill="background1" w:themeFillShade="D9"/>
          </w:tcPr>
          <w:p w14:paraId="630A71BD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9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22BA4869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9</w:t>
            </w:r>
          </w:p>
        </w:tc>
        <w:tc>
          <w:tcPr>
            <w:tcW w:w="819" w:type="dxa"/>
            <w:shd w:val="clear" w:color="auto" w:fill="D9D9D9" w:themeFill="background1" w:themeFillShade="D9"/>
          </w:tcPr>
          <w:p w14:paraId="5F78BB6F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5</w:t>
            </w:r>
          </w:p>
        </w:tc>
        <w:tc>
          <w:tcPr>
            <w:tcW w:w="820" w:type="dxa"/>
            <w:shd w:val="clear" w:color="auto" w:fill="A6A6A6" w:themeFill="background1" w:themeFillShade="A6"/>
          </w:tcPr>
          <w:p w14:paraId="35BB829E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8</w:t>
            </w:r>
          </w:p>
        </w:tc>
        <w:tc>
          <w:tcPr>
            <w:tcW w:w="822" w:type="dxa"/>
            <w:shd w:val="clear" w:color="auto" w:fill="A6A6A6" w:themeFill="background1" w:themeFillShade="A6"/>
          </w:tcPr>
          <w:p w14:paraId="758EB373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2</w:t>
            </w:r>
          </w:p>
        </w:tc>
        <w:tc>
          <w:tcPr>
            <w:tcW w:w="818" w:type="dxa"/>
            <w:shd w:val="clear" w:color="auto" w:fill="A6A6A6" w:themeFill="background1" w:themeFillShade="A6"/>
          </w:tcPr>
          <w:p w14:paraId="7E872AA0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0</w:t>
            </w:r>
          </w:p>
        </w:tc>
        <w:tc>
          <w:tcPr>
            <w:tcW w:w="819" w:type="dxa"/>
            <w:shd w:val="clear" w:color="auto" w:fill="F2F2F2" w:themeFill="background1" w:themeFillShade="F2"/>
          </w:tcPr>
          <w:p w14:paraId="227B330A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6</w:t>
            </w:r>
          </w:p>
        </w:tc>
        <w:tc>
          <w:tcPr>
            <w:tcW w:w="819" w:type="dxa"/>
            <w:shd w:val="clear" w:color="auto" w:fill="F2F2F2" w:themeFill="background1" w:themeFillShade="F2"/>
          </w:tcPr>
          <w:p w14:paraId="6B61C44C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7</w:t>
            </w:r>
          </w:p>
        </w:tc>
        <w:tc>
          <w:tcPr>
            <w:tcW w:w="820" w:type="dxa"/>
            <w:shd w:val="clear" w:color="auto" w:fill="F2F2F2" w:themeFill="background1" w:themeFillShade="F2"/>
          </w:tcPr>
          <w:p w14:paraId="20B48442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1</w:t>
            </w:r>
          </w:p>
        </w:tc>
        <w:tc>
          <w:tcPr>
            <w:tcW w:w="822" w:type="dxa"/>
            <w:shd w:val="clear" w:color="auto" w:fill="A6A6A6" w:themeFill="background1" w:themeFillShade="A6"/>
          </w:tcPr>
          <w:p w14:paraId="48429A23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2</w:t>
            </w:r>
          </w:p>
        </w:tc>
        <w:tc>
          <w:tcPr>
            <w:tcW w:w="831" w:type="dxa"/>
            <w:shd w:val="clear" w:color="auto" w:fill="A6A6A6" w:themeFill="background1" w:themeFillShade="A6"/>
          </w:tcPr>
          <w:p w14:paraId="3E201977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4</w:t>
            </w:r>
          </w:p>
        </w:tc>
      </w:tr>
      <w:tr w:rsidR="00435B38" w14:paraId="75A105E5" w14:textId="77777777" w:rsidTr="002E3EA3">
        <w:tc>
          <w:tcPr>
            <w:tcW w:w="823" w:type="dxa"/>
            <w:shd w:val="clear" w:color="auto" w:fill="auto"/>
          </w:tcPr>
          <w:p w14:paraId="2375FC9C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Str</w:t>
            </w:r>
          </w:p>
        </w:tc>
        <w:tc>
          <w:tcPr>
            <w:tcW w:w="822" w:type="dxa"/>
            <w:shd w:val="clear" w:color="auto" w:fill="A6A6A6" w:themeFill="background1" w:themeFillShade="A6"/>
          </w:tcPr>
          <w:p w14:paraId="0068B8BA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2" w:type="dxa"/>
            <w:shd w:val="clear" w:color="auto" w:fill="A6A6A6" w:themeFill="background1" w:themeFillShade="A6"/>
          </w:tcPr>
          <w:p w14:paraId="4C83790F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2" w:type="dxa"/>
            <w:shd w:val="clear" w:color="auto" w:fill="auto"/>
          </w:tcPr>
          <w:p w14:paraId="6AC804D9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18" w:type="dxa"/>
            <w:shd w:val="clear" w:color="auto" w:fill="A6A6A6" w:themeFill="background1" w:themeFillShade="A6"/>
          </w:tcPr>
          <w:p w14:paraId="166EDD3D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6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362A2FEC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3</w:t>
            </w:r>
          </w:p>
        </w:tc>
        <w:tc>
          <w:tcPr>
            <w:tcW w:w="819" w:type="dxa"/>
            <w:shd w:val="clear" w:color="auto" w:fill="D9D9D9" w:themeFill="background1" w:themeFillShade="D9"/>
          </w:tcPr>
          <w:p w14:paraId="0B7D4482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1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5FB9E58C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2</w:t>
            </w:r>
          </w:p>
        </w:tc>
        <w:tc>
          <w:tcPr>
            <w:tcW w:w="819" w:type="dxa"/>
            <w:shd w:val="clear" w:color="auto" w:fill="D9D9D9" w:themeFill="background1" w:themeFillShade="D9"/>
          </w:tcPr>
          <w:p w14:paraId="79A82025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8</w:t>
            </w:r>
          </w:p>
        </w:tc>
        <w:tc>
          <w:tcPr>
            <w:tcW w:w="820" w:type="dxa"/>
            <w:shd w:val="clear" w:color="auto" w:fill="A6A6A6" w:themeFill="background1" w:themeFillShade="A6"/>
          </w:tcPr>
          <w:p w14:paraId="41E6280C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9</w:t>
            </w:r>
          </w:p>
        </w:tc>
        <w:tc>
          <w:tcPr>
            <w:tcW w:w="822" w:type="dxa"/>
            <w:shd w:val="clear" w:color="auto" w:fill="A6A6A6" w:themeFill="background1" w:themeFillShade="A6"/>
          </w:tcPr>
          <w:p w14:paraId="359B30E6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8</w:t>
            </w:r>
          </w:p>
        </w:tc>
        <w:tc>
          <w:tcPr>
            <w:tcW w:w="818" w:type="dxa"/>
            <w:shd w:val="clear" w:color="auto" w:fill="A6A6A6" w:themeFill="background1" w:themeFillShade="A6"/>
          </w:tcPr>
          <w:p w14:paraId="1DAFA78C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0</w:t>
            </w:r>
          </w:p>
        </w:tc>
        <w:tc>
          <w:tcPr>
            <w:tcW w:w="819" w:type="dxa"/>
            <w:shd w:val="clear" w:color="auto" w:fill="F2F2F2" w:themeFill="background1" w:themeFillShade="F2"/>
          </w:tcPr>
          <w:p w14:paraId="76BB5DFA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2</w:t>
            </w:r>
          </w:p>
        </w:tc>
        <w:tc>
          <w:tcPr>
            <w:tcW w:w="819" w:type="dxa"/>
            <w:shd w:val="clear" w:color="auto" w:fill="F2F2F2" w:themeFill="background1" w:themeFillShade="F2"/>
          </w:tcPr>
          <w:p w14:paraId="0D1141E6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6</w:t>
            </w:r>
          </w:p>
        </w:tc>
        <w:tc>
          <w:tcPr>
            <w:tcW w:w="820" w:type="dxa"/>
            <w:shd w:val="clear" w:color="auto" w:fill="F2F2F2" w:themeFill="background1" w:themeFillShade="F2"/>
          </w:tcPr>
          <w:p w14:paraId="6A19D49E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0</w:t>
            </w:r>
          </w:p>
        </w:tc>
        <w:tc>
          <w:tcPr>
            <w:tcW w:w="822" w:type="dxa"/>
            <w:shd w:val="clear" w:color="auto" w:fill="A6A6A6" w:themeFill="background1" w:themeFillShade="A6"/>
          </w:tcPr>
          <w:p w14:paraId="7BFE96D9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7</w:t>
            </w:r>
          </w:p>
        </w:tc>
        <w:tc>
          <w:tcPr>
            <w:tcW w:w="831" w:type="dxa"/>
            <w:shd w:val="clear" w:color="auto" w:fill="A6A6A6" w:themeFill="background1" w:themeFillShade="A6"/>
          </w:tcPr>
          <w:p w14:paraId="70EE00C9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2</w:t>
            </w:r>
          </w:p>
        </w:tc>
      </w:tr>
      <w:tr w:rsidR="00435B38" w14:paraId="38D3A288" w14:textId="77777777" w:rsidTr="002E3EA3">
        <w:tc>
          <w:tcPr>
            <w:tcW w:w="823" w:type="dxa"/>
            <w:shd w:val="clear" w:color="auto" w:fill="auto"/>
          </w:tcPr>
          <w:p w14:paraId="3D6C0B2B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Clo</w:t>
            </w:r>
          </w:p>
        </w:tc>
        <w:tc>
          <w:tcPr>
            <w:tcW w:w="822" w:type="dxa"/>
            <w:shd w:val="clear" w:color="auto" w:fill="D9D9D9" w:themeFill="background1" w:themeFillShade="D9"/>
          </w:tcPr>
          <w:p w14:paraId="74F53687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2" w:type="dxa"/>
            <w:shd w:val="clear" w:color="auto" w:fill="D9D9D9" w:themeFill="background1" w:themeFillShade="D9"/>
          </w:tcPr>
          <w:p w14:paraId="7E39C4F0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2" w:type="dxa"/>
            <w:shd w:val="clear" w:color="auto" w:fill="A6A6A6" w:themeFill="background1" w:themeFillShade="A6"/>
          </w:tcPr>
          <w:p w14:paraId="09451A9C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18" w:type="dxa"/>
            <w:shd w:val="clear" w:color="auto" w:fill="auto"/>
          </w:tcPr>
          <w:p w14:paraId="3B1A8A0B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1" w:type="dxa"/>
            <w:shd w:val="clear" w:color="auto" w:fill="D9D9D9" w:themeFill="background1" w:themeFillShade="D9"/>
          </w:tcPr>
          <w:p w14:paraId="042EAAC1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5</w:t>
            </w:r>
          </w:p>
        </w:tc>
        <w:tc>
          <w:tcPr>
            <w:tcW w:w="819" w:type="dxa"/>
            <w:shd w:val="clear" w:color="auto" w:fill="D9D9D9" w:themeFill="background1" w:themeFillShade="D9"/>
          </w:tcPr>
          <w:p w14:paraId="0D597107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2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3B51D4E3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0</w:t>
            </w:r>
          </w:p>
        </w:tc>
        <w:tc>
          <w:tcPr>
            <w:tcW w:w="819" w:type="dxa"/>
            <w:shd w:val="clear" w:color="auto" w:fill="F2F2F2" w:themeFill="background1" w:themeFillShade="F2"/>
          </w:tcPr>
          <w:p w14:paraId="4D60DCE9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4</w:t>
            </w:r>
          </w:p>
        </w:tc>
        <w:tc>
          <w:tcPr>
            <w:tcW w:w="820" w:type="dxa"/>
            <w:shd w:val="clear" w:color="auto" w:fill="D9D9D9" w:themeFill="background1" w:themeFillShade="D9"/>
          </w:tcPr>
          <w:p w14:paraId="1807A552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1</w:t>
            </w:r>
          </w:p>
        </w:tc>
        <w:tc>
          <w:tcPr>
            <w:tcW w:w="822" w:type="dxa"/>
            <w:shd w:val="clear" w:color="auto" w:fill="D9D9D9" w:themeFill="background1" w:themeFillShade="D9"/>
          </w:tcPr>
          <w:p w14:paraId="785E09FC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1</w:t>
            </w:r>
          </w:p>
        </w:tc>
        <w:tc>
          <w:tcPr>
            <w:tcW w:w="818" w:type="dxa"/>
            <w:shd w:val="clear" w:color="auto" w:fill="A6A6A6" w:themeFill="background1" w:themeFillShade="A6"/>
          </w:tcPr>
          <w:p w14:paraId="4AB20886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6</w:t>
            </w:r>
          </w:p>
        </w:tc>
        <w:tc>
          <w:tcPr>
            <w:tcW w:w="819" w:type="dxa"/>
            <w:shd w:val="clear" w:color="auto" w:fill="F2F2F2" w:themeFill="background1" w:themeFillShade="F2"/>
          </w:tcPr>
          <w:p w14:paraId="2AFDDFD0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4</w:t>
            </w:r>
          </w:p>
        </w:tc>
        <w:tc>
          <w:tcPr>
            <w:tcW w:w="819" w:type="dxa"/>
            <w:shd w:val="clear" w:color="auto" w:fill="D9D9D9" w:themeFill="background1" w:themeFillShade="D9"/>
          </w:tcPr>
          <w:p w14:paraId="687FEDF3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3</w:t>
            </w:r>
          </w:p>
        </w:tc>
        <w:tc>
          <w:tcPr>
            <w:tcW w:w="820" w:type="dxa"/>
            <w:shd w:val="clear" w:color="auto" w:fill="F2F2F2" w:themeFill="background1" w:themeFillShade="F2"/>
          </w:tcPr>
          <w:p w14:paraId="0ED876BF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2</w:t>
            </w:r>
          </w:p>
        </w:tc>
        <w:tc>
          <w:tcPr>
            <w:tcW w:w="822" w:type="dxa"/>
            <w:shd w:val="clear" w:color="auto" w:fill="D9D9D9" w:themeFill="background1" w:themeFillShade="D9"/>
          </w:tcPr>
          <w:p w14:paraId="21502D58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7</w:t>
            </w:r>
          </w:p>
        </w:tc>
        <w:tc>
          <w:tcPr>
            <w:tcW w:w="831" w:type="dxa"/>
            <w:shd w:val="clear" w:color="auto" w:fill="D9D9D9" w:themeFill="background1" w:themeFillShade="D9"/>
          </w:tcPr>
          <w:p w14:paraId="1BE8460A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6</w:t>
            </w:r>
          </w:p>
        </w:tc>
      </w:tr>
      <w:tr w:rsidR="00435B38" w14:paraId="14C439EE" w14:textId="77777777" w:rsidTr="002E3EA3">
        <w:tc>
          <w:tcPr>
            <w:tcW w:w="823" w:type="dxa"/>
            <w:shd w:val="clear" w:color="auto" w:fill="auto"/>
          </w:tcPr>
          <w:p w14:paraId="2A0F1E63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c</w:t>
            </w:r>
            <w:proofErr w:type="spellEnd"/>
          </w:p>
        </w:tc>
        <w:tc>
          <w:tcPr>
            <w:tcW w:w="822" w:type="dxa"/>
            <w:shd w:val="clear" w:color="auto" w:fill="F2F2F2" w:themeFill="background1" w:themeFillShade="F2"/>
          </w:tcPr>
          <w:p w14:paraId="210D93C8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2" w:type="dxa"/>
            <w:shd w:val="clear" w:color="auto" w:fill="F2F2F2" w:themeFill="background1" w:themeFillShade="F2"/>
          </w:tcPr>
          <w:p w14:paraId="20EB3500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2" w:type="dxa"/>
            <w:shd w:val="clear" w:color="auto" w:fill="F2F2F2" w:themeFill="background1" w:themeFillShade="F2"/>
          </w:tcPr>
          <w:p w14:paraId="7A5D1691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18" w:type="dxa"/>
            <w:shd w:val="clear" w:color="auto" w:fill="auto"/>
          </w:tcPr>
          <w:p w14:paraId="6037A326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1" w:type="dxa"/>
            <w:shd w:val="clear" w:color="auto" w:fill="auto"/>
          </w:tcPr>
          <w:p w14:paraId="517AC6FD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19" w:type="dxa"/>
            <w:shd w:val="clear" w:color="auto" w:fill="A6A6A6" w:themeFill="background1" w:themeFillShade="A6"/>
          </w:tcPr>
          <w:p w14:paraId="6E30BE1C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0</w:t>
            </w:r>
          </w:p>
        </w:tc>
        <w:tc>
          <w:tcPr>
            <w:tcW w:w="821" w:type="dxa"/>
            <w:shd w:val="clear" w:color="auto" w:fill="D9D9D9" w:themeFill="background1" w:themeFillShade="D9"/>
          </w:tcPr>
          <w:p w14:paraId="5EFA2F15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2</w:t>
            </w:r>
          </w:p>
        </w:tc>
        <w:tc>
          <w:tcPr>
            <w:tcW w:w="819" w:type="dxa"/>
            <w:shd w:val="clear" w:color="auto" w:fill="F2F2F2" w:themeFill="background1" w:themeFillShade="F2"/>
          </w:tcPr>
          <w:p w14:paraId="3EED1CA9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7</w:t>
            </w:r>
          </w:p>
        </w:tc>
        <w:tc>
          <w:tcPr>
            <w:tcW w:w="820" w:type="dxa"/>
            <w:shd w:val="clear" w:color="auto" w:fill="F2F2F2" w:themeFill="background1" w:themeFillShade="F2"/>
          </w:tcPr>
          <w:p w14:paraId="297145AE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0</w:t>
            </w:r>
          </w:p>
        </w:tc>
        <w:tc>
          <w:tcPr>
            <w:tcW w:w="822" w:type="dxa"/>
            <w:shd w:val="clear" w:color="auto" w:fill="F2F2F2" w:themeFill="background1" w:themeFillShade="F2"/>
          </w:tcPr>
          <w:p w14:paraId="798AE638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7</w:t>
            </w:r>
          </w:p>
        </w:tc>
        <w:tc>
          <w:tcPr>
            <w:tcW w:w="818" w:type="dxa"/>
            <w:shd w:val="clear" w:color="auto" w:fill="D9D9D9" w:themeFill="background1" w:themeFillShade="D9"/>
          </w:tcPr>
          <w:p w14:paraId="60AEF385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1</w:t>
            </w:r>
          </w:p>
        </w:tc>
        <w:tc>
          <w:tcPr>
            <w:tcW w:w="819" w:type="dxa"/>
            <w:shd w:val="clear" w:color="auto" w:fill="D9D9D9" w:themeFill="background1" w:themeFillShade="D9"/>
          </w:tcPr>
          <w:p w14:paraId="32C114DA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1</w:t>
            </w:r>
          </w:p>
        </w:tc>
        <w:tc>
          <w:tcPr>
            <w:tcW w:w="819" w:type="dxa"/>
            <w:shd w:val="clear" w:color="auto" w:fill="A6A6A6" w:themeFill="background1" w:themeFillShade="A6"/>
          </w:tcPr>
          <w:p w14:paraId="3449B960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1</w:t>
            </w:r>
          </w:p>
        </w:tc>
        <w:tc>
          <w:tcPr>
            <w:tcW w:w="820" w:type="dxa"/>
            <w:shd w:val="clear" w:color="auto" w:fill="D9D9D9" w:themeFill="background1" w:themeFillShade="D9"/>
          </w:tcPr>
          <w:p w14:paraId="0B596AF9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2</w:t>
            </w:r>
          </w:p>
        </w:tc>
        <w:tc>
          <w:tcPr>
            <w:tcW w:w="822" w:type="dxa"/>
            <w:shd w:val="clear" w:color="auto" w:fill="F2F2F2" w:themeFill="background1" w:themeFillShade="F2"/>
          </w:tcPr>
          <w:p w14:paraId="006996CC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3</w:t>
            </w:r>
          </w:p>
        </w:tc>
        <w:tc>
          <w:tcPr>
            <w:tcW w:w="831" w:type="dxa"/>
            <w:shd w:val="clear" w:color="auto" w:fill="F2F2F2" w:themeFill="background1" w:themeFillShade="F2"/>
          </w:tcPr>
          <w:p w14:paraId="6DCAB665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3</w:t>
            </w:r>
          </w:p>
        </w:tc>
      </w:tr>
      <w:tr w:rsidR="00435B38" w14:paraId="3E9478EA" w14:textId="77777777" w:rsidTr="002E3EA3">
        <w:tc>
          <w:tcPr>
            <w:tcW w:w="823" w:type="dxa"/>
            <w:shd w:val="clear" w:color="auto" w:fill="auto"/>
          </w:tcPr>
          <w:p w14:paraId="46EF1D47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BD</w:t>
            </w:r>
          </w:p>
        </w:tc>
        <w:tc>
          <w:tcPr>
            <w:tcW w:w="822" w:type="dxa"/>
            <w:shd w:val="clear" w:color="auto" w:fill="F2F2F2" w:themeFill="background1" w:themeFillShade="F2"/>
          </w:tcPr>
          <w:p w14:paraId="5E430103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2" w:type="dxa"/>
            <w:shd w:val="clear" w:color="auto" w:fill="F2F2F2" w:themeFill="background1" w:themeFillShade="F2"/>
          </w:tcPr>
          <w:p w14:paraId="4B8AB039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2" w:type="dxa"/>
            <w:shd w:val="clear" w:color="auto" w:fill="F2F2F2" w:themeFill="background1" w:themeFillShade="F2"/>
          </w:tcPr>
          <w:p w14:paraId="22975646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18" w:type="dxa"/>
            <w:shd w:val="clear" w:color="auto" w:fill="auto"/>
          </w:tcPr>
          <w:p w14:paraId="22D56D8F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1" w:type="dxa"/>
            <w:shd w:val="clear" w:color="auto" w:fill="D9D9D9" w:themeFill="background1" w:themeFillShade="D9"/>
          </w:tcPr>
          <w:p w14:paraId="70D8CE47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19" w:type="dxa"/>
            <w:shd w:val="clear" w:color="auto" w:fill="auto"/>
          </w:tcPr>
          <w:p w14:paraId="486E76FF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1" w:type="dxa"/>
            <w:shd w:val="clear" w:color="auto" w:fill="F2F2F2" w:themeFill="background1" w:themeFillShade="F2"/>
          </w:tcPr>
          <w:p w14:paraId="50D8028E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0</w:t>
            </w:r>
          </w:p>
        </w:tc>
        <w:tc>
          <w:tcPr>
            <w:tcW w:w="819" w:type="dxa"/>
            <w:shd w:val="clear" w:color="auto" w:fill="F2F2F2" w:themeFill="background1" w:themeFillShade="F2"/>
          </w:tcPr>
          <w:p w14:paraId="09E6ED56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7</w:t>
            </w:r>
          </w:p>
        </w:tc>
        <w:tc>
          <w:tcPr>
            <w:tcW w:w="820" w:type="dxa"/>
            <w:shd w:val="clear" w:color="auto" w:fill="F2F2F2" w:themeFill="background1" w:themeFillShade="F2"/>
          </w:tcPr>
          <w:p w14:paraId="7B2BB75B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4</w:t>
            </w:r>
          </w:p>
        </w:tc>
        <w:tc>
          <w:tcPr>
            <w:tcW w:w="822" w:type="dxa"/>
            <w:shd w:val="clear" w:color="auto" w:fill="F2F2F2" w:themeFill="background1" w:themeFillShade="F2"/>
          </w:tcPr>
          <w:p w14:paraId="57262A53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6</w:t>
            </w:r>
          </w:p>
        </w:tc>
        <w:tc>
          <w:tcPr>
            <w:tcW w:w="818" w:type="dxa"/>
            <w:shd w:val="clear" w:color="auto" w:fill="F2F2F2" w:themeFill="background1" w:themeFillShade="F2"/>
          </w:tcPr>
          <w:p w14:paraId="6E328D30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7</w:t>
            </w:r>
          </w:p>
        </w:tc>
        <w:tc>
          <w:tcPr>
            <w:tcW w:w="819" w:type="dxa"/>
            <w:shd w:val="clear" w:color="auto" w:fill="F2F2F2" w:themeFill="background1" w:themeFillShade="F2"/>
          </w:tcPr>
          <w:p w14:paraId="245F5EE1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2</w:t>
            </w:r>
          </w:p>
        </w:tc>
        <w:tc>
          <w:tcPr>
            <w:tcW w:w="819" w:type="dxa"/>
            <w:shd w:val="clear" w:color="auto" w:fill="D9D9D9" w:themeFill="background1" w:themeFillShade="D9"/>
          </w:tcPr>
          <w:p w14:paraId="79C79BB3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9</w:t>
            </w:r>
          </w:p>
        </w:tc>
        <w:tc>
          <w:tcPr>
            <w:tcW w:w="820" w:type="dxa"/>
            <w:shd w:val="clear" w:color="auto" w:fill="D9D9D9" w:themeFill="background1" w:themeFillShade="D9"/>
          </w:tcPr>
          <w:p w14:paraId="79AD2A8B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9</w:t>
            </w:r>
          </w:p>
        </w:tc>
        <w:tc>
          <w:tcPr>
            <w:tcW w:w="822" w:type="dxa"/>
            <w:shd w:val="clear" w:color="auto" w:fill="F2F2F2" w:themeFill="background1" w:themeFillShade="F2"/>
          </w:tcPr>
          <w:p w14:paraId="034614E7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1</w:t>
            </w:r>
          </w:p>
        </w:tc>
        <w:tc>
          <w:tcPr>
            <w:tcW w:w="831" w:type="dxa"/>
            <w:shd w:val="clear" w:color="auto" w:fill="F2F2F2" w:themeFill="background1" w:themeFillShade="F2"/>
          </w:tcPr>
          <w:p w14:paraId="329CA5E1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4</w:t>
            </w:r>
          </w:p>
        </w:tc>
      </w:tr>
      <w:tr w:rsidR="00435B38" w14:paraId="6F4A8A6E" w14:textId="77777777" w:rsidTr="002E3EA3">
        <w:tc>
          <w:tcPr>
            <w:tcW w:w="823" w:type="dxa"/>
            <w:shd w:val="clear" w:color="auto" w:fill="auto"/>
          </w:tcPr>
          <w:p w14:paraId="60EF811F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Hos</w:t>
            </w:r>
          </w:p>
        </w:tc>
        <w:tc>
          <w:tcPr>
            <w:tcW w:w="822" w:type="dxa"/>
            <w:shd w:val="clear" w:color="auto" w:fill="D9D9D9" w:themeFill="background1" w:themeFillShade="D9"/>
          </w:tcPr>
          <w:p w14:paraId="5F39737A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2" w:type="dxa"/>
            <w:shd w:val="clear" w:color="auto" w:fill="F2F2F2" w:themeFill="background1" w:themeFillShade="F2"/>
          </w:tcPr>
          <w:p w14:paraId="3A0FFAC5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2" w:type="dxa"/>
            <w:shd w:val="clear" w:color="auto" w:fill="F2F2F2" w:themeFill="background1" w:themeFillShade="F2"/>
          </w:tcPr>
          <w:p w14:paraId="12141D2E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18" w:type="dxa"/>
            <w:shd w:val="clear" w:color="auto" w:fill="F2F2F2" w:themeFill="background1" w:themeFillShade="F2"/>
          </w:tcPr>
          <w:p w14:paraId="28B0175F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1" w:type="dxa"/>
            <w:shd w:val="clear" w:color="auto" w:fill="F2F2F2" w:themeFill="background1" w:themeFillShade="F2"/>
          </w:tcPr>
          <w:p w14:paraId="067D710E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19" w:type="dxa"/>
            <w:shd w:val="clear" w:color="auto" w:fill="F2F2F2" w:themeFill="background1" w:themeFillShade="F2"/>
          </w:tcPr>
          <w:p w14:paraId="1566DBE3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1" w:type="dxa"/>
            <w:shd w:val="clear" w:color="auto" w:fill="auto"/>
          </w:tcPr>
          <w:p w14:paraId="260E56FA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19" w:type="dxa"/>
            <w:shd w:val="clear" w:color="auto" w:fill="D9D9D9" w:themeFill="background1" w:themeFillShade="D9"/>
          </w:tcPr>
          <w:p w14:paraId="0F2B818D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3</w:t>
            </w:r>
          </w:p>
        </w:tc>
        <w:tc>
          <w:tcPr>
            <w:tcW w:w="820" w:type="dxa"/>
            <w:shd w:val="clear" w:color="auto" w:fill="D9D9D9" w:themeFill="background1" w:themeFillShade="D9"/>
          </w:tcPr>
          <w:p w14:paraId="1315B1B4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1</w:t>
            </w:r>
          </w:p>
        </w:tc>
        <w:tc>
          <w:tcPr>
            <w:tcW w:w="822" w:type="dxa"/>
            <w:shd w:val="clear" w:color="auto" w:fill="F2F2F2" w:themeFill="background1" w:themeFillShade="F2"/>
          </w:tcPr>
          <w:p w14:paraId="424EF1B3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3</w:t>
            </w:r>
          </w:p>
        </w:tc>
        <w:tc>
          <w:tcPr>
            <w:tcW w:w="818" w:type="dxa"/>
            <w:shd w:val="clear" w:color="auto" w:fill="auto"/>
          </w:tcPr>
          <w:p w14:paraId="699B396A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9</w:t>
            </w:r>
          </w:p>
        </w:tc>
        <w:tc>
          <w:tcPr>
            <w:tcW w:w="819" w:type="dxa"/>
            <w:shd w:val="clear" w:color="auto" w:fill="D9D9D9" w:themeFill="background1" w:themeFillShade="D9"/>
          </w:tcPr>
          <w:p w14:paraId="02F68C1A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5</w:t>
            </w:r>
          </w:p>
        </w:tc>
        <w:tc>
          <w:tcPr>
            <w:tcW w:w="819" w:type="dxa"/>
            <w:shd w:val="clear" w:color="auto" w:fill="F2F2F2" w:themeFill="background1" w:themeFillShade="F2"/>
          </w:tcPr>
          <w:p w14:paraId="476966D6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2</w:t>
            </w:r>
          </w:p>
        </w:tc>
        <w:tc>
          <w:tcPr>
            <w:tcW w:w="820" w:type="dxa"/>
            <w:shd w:val="clear" w:color="auto" w:fill="A6A6A6" w:themeFill="background1" w:themeFillShade="A6"/>
          </w:tcPr>
          <w:p w14:paraId="319AEBB9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2</w:t>
            </w:r>
          </w:p>
        </w:tc>
        <w:tc>
          <w:tcPr>
            <w:tcW w:w="822" w:type="dxa"/>
            <w:shd w:val="clear" w:color="auto" w:fill="F2F2F2" w:themeFill="background1" w:themeFillShade="F2"/>
          </w:tcPr>
          <w:p w14:paraId="1F51E9BB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0</w:t>
            </w:r>
          </w:p>
        </w:tc>
        <w:tc>
          <w:tcPr>
            <w:tcW w:w="831" w:type="dxa"/>
            <w:shd w:val="clear" w:color="auto" w:fill="F2F2F2" w:themeFill="background1" w:themeFillShade="F2"/>
          </w:tcPr>
          <w:p w14:paraId="24807663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9</w:t>
            </w:r>
          </w:p>
        </w:tc>
      </w:tr>
      <w:tr w:rsidR="00435B38" w14:paraId="06719FA2" w14:textId="77777777" w:rsidTr="002E3EA3">
        <w:tc>
          <w:tcPr>
            <w:tcW w:w="823" w:type="dxa"/>
            <w:shd w:val="clear" w:color="auto" w:fill="auto"/>
          </w:tcPr>
          <w:p w14:paraId="19AD8F55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 Acc</w:t>
            </w:r>
          </w:p>
        </w:tc>
        <w:tc>
          <w:tcPr>
            <w:tcW w:w="822" w:type="dxa"/>
            <w:shd w:val="clear" w:color="auto" w:fill="A6A6A6" w:themeFill="background1" w:themeFillShade="A6"/>
          </w:tcPr>
          <w:p w14:paraId="32605C9D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2" w:type="dxa"/>
            <w:shd w:val="clear" w:color="auto" w:fill="A6A6A6" w:themeFill="background1" w:themeFillShade="A6"/>
          </w:tcPr>
          <w:p w14:paraId="35CDB75F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2" w:type="dxa"/>
            <w:shd w:val="clear" w:color="auto" w:fill="A6A6A6" w:themeFill="background1" w:themeFillShade="A6"/>
          </w:tcPr>
          <w:p w14:paraId="3000842A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18" w:type="dxa"/>
            <w:shd w:val="clear" w:color="auto" w:fill="F2F2F2" w:themeFill="background1" w:themeFillShade="F2"/>
          </w:tcPr>
          <w:p w14:paraId="1EDB1221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1" w:type="dxa"/>
            <w:shd w:val="clear" w:color="auto" w:fill="F2F2F2" w:themeFill="background1" w:themeFillShade="F2"/>
          </w:tcPr>
          <w:p w14:paraId="555351C8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19" w:type="dxa"/>
            <w:shd w:val="clear" w:color="auto" w:fill="F2F2F2" w:themeFill="background1" w:themeFillShade="F2"/>
          </w:tcPr>
          <w:p w14:paraId="78753EAB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1" w:type="dxa"/>
            <w:shd w:val="clear" w:color="auto" w:fill="F2F2F2" w:themeFill="background1" w:themeFillShade="F2"/>
          </w:tcPr>
          <w:p w14:paraId="44F21E3B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19" w:type="dxa"/>
            <w:shd w:val="clear" w:color="auto" w:fill="auto"/>
          </w:tcPr>
          <w:p w14:paraId="177E9DDE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0" w:type="dxa"/>
            <w:shd w:val="clear" w:color="auto" w:fill="A6A6A6" w:themeFill="background1" w:themeFillShade="A6"/>
          </w:tcPr>
          <w:p w14:paraId="6F7B1EB8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3</w:t>
            </w:r>
          </w:p>
        </w:tc>
        <w:tc>
          <w:tcPr>
            <w:tcW w:w="822" w:type="dxa"/>
            <w:shd w:val="clear" w:color="auto" w:fill="A6A6A6" w:themeFill="background1" w:themeFillShade="A6"/>
          </w:tcPr>
          <w:p w14:paraId="61566736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1</w:t>
            </w:r>
          </w:p>
        </w:tc>
        <w:tc>
          <w:tcPr>
            <w:tcW w:w="818" w:type="dxa"/>
            <w:shd w:val="clear" w:color="auto" w:fill="F2F2F2" w:themeFill="background1" w:themeFillShade="F2"/>
          </w:tcPr>
          <w:p w14:paraId="4AC271E3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9</w:t>
            </w:r>
          </w:p>
        </w:tc>
        <w:tc>
          <w:tcPr>
            <w:tcW w:w="819" w:type="dxa"/>
            <w:shd w:val="clear" w:color="auto" w:fill="F2F2F2" w:themeFill="background1" w:themeFillShade="F2"/>
          </w:tcPr>
          <w:p w14:paraId="2097E131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3</w:t>
            </w:r>
          </w:p>
        </w:tc>
        <w:tc>
          <w:tcPr>
            <w:tcW w:w="819" w:type="dxa"/>
            <w:shd w:val="clear" w:color="auto" w:fill="auto"/>
          </w:tcPr>
          <w:p w14:paraId="7DA6D277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8</w:t>
            </w:r>
          </w:p>
        </w:tc>
        <w:tc>
          <w:tcPr>
            <w:tcW w:w="820" w:type="dxa"/>
            <w:shd w:val="clear" w:color="auto" w:fill="D9D9D9" w:themeFill="background1" w:themeFillShade="D9"/>
          </w:tcPr>
          <w:p w14:paraId="03E50BE1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6</w:t>
            </w:r>
          </w:p>
        </w:tc>
        <w:tc>
          <w:tcPr>
            <w:tcW w:w="822" w:type="dxa"/>
            <w:shd w:val="clear" w:color="auto" w:fill="A6A6A6" w:themeFill="background1" w:themeFillShade="A6"/>
          </w:tcPr>
          <w:p w14:paraId="050578E7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6</w:t>
            </w:r>
          </w:p>
        </w:tc>
        <w:tc>
          <w:tcPr>
            <w:tcW w:w="831" w:type="dxa"/>
            <w:shd w:val="clear" w:color="auto" w:fill="A6A6A6" w:themeFill="background1" w:themeFillShade="A6"/>
          </w:tcPr>
          <w:p w14:paraId="3DFBF84E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6</w:t>
            </w:r>
          </w:p>
        </w:tc>
      </w:tr>
      <w:tr w:rsidR="00435B38" w14:paraId="7D5929F3" w14:textId="77777777" w:rsidTr="002E3EA3">
        <w:tc>
          <w:tcPr>
            <w:tcW w:w="823" w:type="dxa"/>
            <w:shd w:val="clear" w:color="auto" w:fill="auto"/>
          </w:tcPr>
          <w:p w14:paraId="5005AE6A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 Cop</w:t>
            </w:r>
          </w:p>
        </w:tc>
        <w:tc>
          <w:tcPr>
            <w:tcW w:w="822" w:type="dxa"/>
            <w:shd w:val="clear" w:color="auto" w:fill="D9D9D9" w:themeFill="background1" w:themeFillShade="D9"/>
          </w:tcPr>
          <w:p w14:paraId="05010AED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2" w:type="dxa"/>
            <w:shd w:val="clear" w:color="auto" w:fill="A6A6A6" w:themeFill="background1" w:themeFillShade="A6"/>
          </w:tcPr>
          <w:p w14:paraId="140CE797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2" w:type="dxa"/>
            <w:shd w:val="clear" w:color="auto" w:fill="A6A6A6" w:themeFill="background1" w:themeFillShade="A6"/>
          </w:tcPr>
          <w:p w14:paraId="4E1D35E4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18" w:type="dxa"/>
            <w:shd w:val="clear" w:color="auto" w:fill="F2F2F2" w:themeFill="background1" w:themeFillShade="F2"/>
          </w:tcPr>
          <w:p w14:paraId="51A941D8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1" w:type="dxa"/>
            <w:shd w:val="clear" w:color="auto" w:fill="F2F2F2" w:themeFill="background1" w:themeFillShade="F2"/>
          </w:tcPr>
          <w:p w14:paraId="654FE963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19" w:type="dxa"/>
            <w:shd w:val="clear" w:color="auto" w:fill="F2F2F2" w:themeFill="background1" w:themeFillShade="F2"/>
          </w:tcPr>
          <w:p w14:paraId="45B966B6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1" w:type="dxa"/>
            <w:shd w:val="clear" w:color="auto" w:fill="F2F2F2" w:themeFill="background1" w:themeFillShade="F2"/>
          </w:tcPr>
          <w:p w14:paraId="74A63599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19" w:type="dxa"/>
            <w:shd w:val="clear" w:color="auto" w:fill="A6A6A6" w:themeFill="background1" w:themeFillShade="A6"/>
          </w:tcPr>
          <w:p w14:paraId="2763147D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0" w:type="dxa"/>
            <w:shd w:val="clear" w:color="auto" w:fill="auto"/>
          </w:tcPr>
          <w:p w14:paraId="1F15B416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2" w:type="dxa"/>
            <w:shd w:val="clear" w:color="auto" w:fill="A6A6A6" w:themeFill="background1" w:themeFillShade="A6"/>
          </w:tcPr>
          <w:p w14:paraId="1EAA7E12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5</w:t>
            </w:r>
          </w:p>
        </w:tc>
        <w:tc>
          <w:tcPr>
            <w:tcW w:w="818" w:type="dxa"/>
            <w:shd w:val="clear" w:color="auto" w:fill="D9D9D9" w:themeFill="background1" w:themeFillShade="D9"/>
          </w:tcPr>
          <w:p w14:paraId="0DB3365C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3</w:t>
            </w:r>
          </w:p>
        </w:tc>
        <w:tc>
          <w:tcPr>
            <w:tcW w:w="819" w:type="dxa"/>
            <w:shd w:val="clear" w:color="auto" w:fill="F2F2F2" w:themeFill="background1" w:themeFillShade="F2"/>
          </w:tcPr>
          <w:p w14:paraId="2F391548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6</w:t>
            </w:r>
          </w:p>
        </w:tc>
        <w:tc>
          <w:tcPr>
            <w:tcW w:w="819" w:type="dxa"/>
            <w:shd w:val="clear" w:color="auto" w:fill="auto"/>
          </w:tcPr>
          <w:p w14:paraId="3BF224ED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8</w:t>
            </w:r>
          </w:p>
        </w:tc>
        <w:tc>
          <w:tcPr>
            <w:tcW w:w="820" w:type="dxa"/>
            <w:shd w:val="clear" w:color="auto" w:fill="F2F2F2" w:themeFill="background1" w:themeFillShade="F2"/>
          </w:tcPr>
          <w:p w14:paraId="537F73A9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9</w:t>
            </w:r>
          </w:p>
        </w:tc>
        <w:tc>
          <w:tcPr>
            <w:tcW w:w="822" w:type="dxa"/>
            <w:shd w:val="clear" w:color="auto" w:fill="A6A6A6" w:themeFill="background1" w:themeFillShade="A6"/>
          </w:tcPr>
          <w:p w14:paraId="5B84F2E2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5</w:t>
            </w:r>
          </w:p>
        </w:tc>
        <w:tc>
          <w:tcPr>
            <w:tcW w:w="831" w:type="dxa"/>
            <w:shd w:val="clear" w:color="auto" w:fill="A6A6A6" w:themeFill="background1" w:themeFillShade="A6"/>
          </w:tcPr>
          <w:p w14:paraId="1666B5CD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4</w:t>
            </w:r>
          </w:p>
        </w:tc>
      </w:tr>
      <w:tr w:rsidR="00435B38" w14:paraId="71592CC4" w14:textId="77777777" w:rsidTr="002E3EA3">
        <w:tc>
          <w:tcPr>
            <w:tcW w:w="823" w:type="dxa"/>
            <w:shd w:val="clear" w:color="auto" w:fill="auto"/>
          </w:tcPr>
          <w:p w14:paraId="60AB3D1F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ab</w:t>
            </w:r>
            <w:proofErr w:type="spellEnd"/>
          </w:p>
        </w:tc>
        <w:tc>
          <w:tcPr>
            <w:tcW w:w="822" w:type="dxa"/>
            <w:shd w:val="clear" w:color="auto" w:fill="D9D9D9" w:themeFill="background1" w:themeFillShade="D9"/>
          </w:tcPr>
          <w:p w14:paraId="2454B331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2" w:type="dxa"/>
            <w:shd w:val="clear" w:color="auto" w:fill="A6A6A6" w:themeFill="background1" w:themeFillShade="A6"/>
          </w:tcPr>
          <w:p w14:paraId="606B2BFA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2" w:type="dxa"/>
            <w:shd w:val="clear" w:color="auto" w:fill="A6A6A6" w:themeFill="background1" w:themeFillShade="A6"/>
          </w:tcPr>
          <w:p w14:paraId="0A82F31C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18" w:type="dxa"/>
            <w:shd w:val="clear" w:color="auto" w:fill="D9D9D9" w:themeFill="background1" w:themeFillShade="D9"/>
          </w:tcPr>
          <w:p w14:paraId="5CB5321E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1" w:type="dxa"/>
            <w:shd w:val="clear" w:color="auto" w:fill="F2F2F2" w:themeFill="background1" w:themeFillShade="F2"/>
          </w:tcPr>
          <w:p w14:paraId="2E50848A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19" w:type="dxa"/>
            <w:shd w:val="clear" w:color="auto" w:fill="F2F2F2" w:themeFill="background1" w:themeFillShade="F2"/>
          </w:tcPr>
          <w:p w14:paraId="61F95B3A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1" w:type="dxa"/>
            <w:shd w:val="clear" w:color="auto" w:fill="auto"/>
          </w:tcPr>
          <w:p w14:paraId="362DA9A5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19" w:type="dxa"/>
            <w:shd w:val="clear" w:color="auto" w:fill="A6A6A6" w:themeFill="background1" w:themeFillShade="A6"/>
          </w:tcPr>
          <w:p w14:paraId="10D1F629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0" w:type="dxa"/>
            <w:shd w:val="clear" w:color="auto" w:fill="A6A6A6" w:themeFill="background1" w:themeFillShade="A6"/>
          </w:tcPr>
          <w:p w14:paraId="61DD46DA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2" w:type="dxa"/>
            <w:shd w:val="clear" w:color="auto" w:fill="auto"/>
          </w:tcPr>
          <w:p w14:paraId="00F40FBC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18" w:type="dxa"/>
            <w:shd w:val="clear" w:color="auto" w:fill="D9D9D9" w:themeFill="background1" w:themeFillShade="D9"/>
          </w:tcPr>
          <w:p w14:paraId="2E0C6069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1</w:t>
            </w:r>
          </w:p>
        </w:tc>
        <w:tc>
          <w:tcPr>
            <w:tcW w:w="819" w:type="dxa"/>
            <w:shd w:val="clear" w:color="auto" w:fill="F2F2F2" w:themeFill="background1" w:themeFillShade="F2"/>
          </w:tcPr>
          <w:p w14:paraId="2BDB7011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7</w:t>
            </w:r>
          </w:p>
        </w:tc>
        <w:tc>
          <w:tcPr>
            <w:tcW w:w="819" w:type="dxa"/>
            <w:shd w:val="clear" w:color="auto" w:fill="auto"/>
          </w:tcPr>
          <w:p w14:paraId="1C670BF0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8</w:t>
            </w:r>
          </w:p>
        </w:tc>
        <w:tc>
          <w:tcPr>
            <w:tcW w:w="820" w:type="dxa"/>
            <w:shd w:val="clear" w:color="auto" w:fill="F2F2F2" w:themeFill="background1" w:themeFillShade="F2"/>
          </w:tcPr>
          <w:p w14:paraId="3841CA85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9</w:t>
            </w:r>
          </w:p>
        </w:tc>
        <w:tc>
          <w:tcPr>
            <w:tcW w:w="822" w:type="dxa"/>
            <w:shd w:val="clear" w:color="auto" w:fill="A6A6A6" w:themeFill="background1" w:themeFillShade="A6"/>
          </w:tcPr>
          <w:p w14:paraId="4F0327B8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2</w:t>
            </w:r>
          </w:p>
        </w:tc>
        <w:tc>
          <w:tcPr>
            <w:tcW w:w="831" w:type="dxa"/>
            <w:shd w:val="clear" w:color="auto" w:fill="A6A6A6" w:themeFill="background1" w:themeFillShade="A6"/>
          </w:tcPr>
          <w:p w14:paraId="4717A672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3</w:t>
            </w:r>
          </w:p>
        </w:tc>
      </w:tr>
      <w:tr w:rsidR="00435B38" w14:paraId="206C9E3A" w14:textId="77777777" w:rsidTr="002E3EA3">
        <w:tc>
          <w:tcPr>
            <w:tcW w:w="823" w:type="dxa"/>
            <w:shd w:val="clear" w:color="auto" w:fill="auto"/>
          </w:tcPr>
          <w:p w14:paraId="051754BE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C Res </w:t>
            </w:r>
          </w:p>
        </w:tc>
        <w:tc>
          <w:tcPr>
            <w:tcW w:w="822" w:type="dxa"/>
            <w:shd w:val="clear" w:color="auto" w:fill="F2F2F2" w:themeFill="background1" w:themeFillShade="F2"/>
          </w:tcPr>
          <w:p w14:paraId="6B1AA21C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2" w:type="dxa"/>
            <w:shd w:val="clear" w:color="auto" w:fill="F2F2F2" w:themeFill="background1" w:themeFillShade="F2"/>
          </w:tcPr>
          <w:p w14:paraId="77CA0900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2" w:type="dxa"/>
            <w:shd w:val="clear" w:color="auto" w:fill="F2F2F2" w:themeFill="background1" w:themeFillShade="F2"/>
          </w:tcPr>
          <w:p w14:paraId="1CC83685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18" w:type="dxa"/>
            <w:shd w:val="clear" w:color="auto" w:fill="A6A6A6" w:themeFill="background1" w:themeFillShade="A6"/>
          </w:tcPr>
          <w:p w14:paraId="47E046FC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1" w:type="dxa"/>
            <w:shd w:val="clear" w:color="auto" w:fill="F2F2F2" w:themeFill="background1" w:themeFillShade="F2"/>
          </w:tcPr>
          <w:p w14:paraId="02101402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19" w:type="dxa"/>
            <w:shd w:val="clear" w:color="auto" w:fill="auto"/>
          </w:tcPr>
          <w:p w14:paraId="3DDC37C4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1" w:type="dxa"/>
            <w:shd w:val="clear" w:color="auto" w:fill="auto"/>
          </w:tcPr>
          <w:p w14:paraId="44542608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19" w:type="dxa"/>
            <w:shd w:val="clear" w:color="auto" w:fill="F2F2F2" w:themeFill="background1" w:themeFillShade="F2"/>
          </w:tcPr>
          <w:p w14:paraId="6B43EADA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0" w:type="dxa"/>
            <w:shd w:val="clear" w:color="auto" w:fill="F2F2F2" w:themeFill="background1" w:themeFillShade="F2"/>
          </w:tcPr>
          <w:p w14:paraId="2795A741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2" w:type="dxa"/>
            <w:shd w:val="clear" w:color="auto" w:fill="F2F2F2" w:themeFill="background1" w:themeFillShade="F2"/>
          </w:tcPr>
          <w:p w14:paraId="333E3E68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18" w:type="dxa"/>
            <w:shd w:val="clear" w:color="auto" w:fill="auto"/>
          </w:tcPr>
          <w:p w14:paraId="75ECF4CB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19" w:type="dxa"/>
            <w:shd w:val="clear" w:color="auto" w:fill="F2F2F2" w:themeFill="background1" w:themeFillShade="F2"/>
          </w:tcPr>
          <w:p w14:paraId="1E7807DC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5</w:t>
            </w:r>
          </w:p>
        </w:tc>
        <w:tc>
          <w:tcPr>
            <w:tcW w:w="819" w:type="dxa"/>
            <w:shd w:val="clear" w:color="auto" w:fill="F2F2F2" w:themeFill="background1" w:themeFillShade="F2"/>
          </w:tcPr>
          <w:p w14:paraId="7DD23CFD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5</w:t>
            </w:r>
          </w:p>
        </w:tc>
        <w:tc>
          <w:tcPr>
            <w:tcW w:w="820" w:type="dxa"/>
            <w:shd w:val="clear" w:color="auto" w:fill="auto"/>
          </w:tcPr>
          <w:p w14:paraId="057AAD5A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</w:t>
            </w:r>
          </w:p>
        </w:tc>
        <w:tc>
          <w:tcPr>
            <w:tcW w:w="822" w:type="dxa"/>
            <w:shd w:val="clear" w:color="auto" w:fill="D9D9D9" w:themeFill="background1" w:themeFillShade="D9"/>
          </w:tcPr>
          <w:p w14:paraId="4E58F77D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4</w:t>
            </w:r>
          </w:p>
        </w:tc>
        <w:tc>
          <w:tcPr>
            <w:tcW w:w="831" w:type="dxa"/>
            <w:shd w:val="clear" w:color="auto" w:fill="D9D9D9" w:themeFill="background1" w:themeFillShade="D9"/>
          </w:tcPr>
          <w:p w14:paraId="461B4D2D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5</w:t>
            </w:r>
          </w:p>
        </w:tc>
      </w:tr>
      <w:tr w:rsidR="00435B38" w14:paraId="3A0DF05D" w14:textId="77777777" w:rsidTr="002E3EA3">
        <w:tc>
          <w:tcPr>
            <w:tcW w:w="823" w:type="dxa"/>
            <w:shd w:val="clear" w:color="auto" w:fill="auto"/>
          </w:tcPr>
          <w:p w14:paraId="01FED99C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c</w:t>
            </w:r>
            <w:proofErr w:type="spellEnd"/>
          </w:p>
        </w:tc>
        <w:tc>
          <w:tcPr>
            <w:tcW w:w="822" w:type="dxa"/>
            <w:shd w:val="clear" w:color="auto" w:fill="auto"/>
          </w:tcPr>
          <w:p w14:paraId="28EEF48A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2" w:type="dxa"/>
            <w:shd w:val="clear" w:color="auto" w:fill="F2F2F2" w:themeFill="background1" w:themeFillShade="F2"/>
          </w:tcPr>
          <w:p w14:paraId="722814D2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2" w:type="dxa"/>
            <w:shd w:val="clear" w:color="auto" w:fill="F2F2F2" w:themeFill="background1" w:themeFillShade="F2"/>
          </w:tcPr>
          <w:p w14:paraId="06B3A019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18" w:type="dxa"/>
            <w:shd w:val="clear" w:color="auto" w:fill="auto"/>
          </w:tcPr>
          <w:p w14:paraId="34119076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1" w:type="dxa"/>
            <w:shd w:val="clear" w:color="auto" w:fill="D9D9D9" w:themeFill="background1" w:themeFillShade="D9"/>
          </w:tcPr>
          <w:p w14:paraId="20DFCD3F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19" w:type="dxa"/>
            <w:shd w:val="clear" w:color="auto" w:fill="F2F2F2" w:themeFill="background1" w:themeFillShade="F2"/>
          </w:tcPr>
          <w:p w14:paraId="44D19D36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1" w:type="dxa"/>
            <w:shd w:val="clear" w:color="auto" w:fill="F2F2F2" w:themeFill="background1" w:themeFillShade="F2"/>
          </w:tcPr>
          <w:p w14:paraId="38890AB7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19" w:type="dxa"/>
            <w:shd w:val="clear" w:color="auto" w:fill="F2F2F2" w:themeFill="background1" w:themeFillShade="F2"/>
          </w:tcPr>
          <w:p w14:paraId="7C6CF01C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0" w:type="dxa"/>
            <w:shd w:val="clear" w:color="auto" w:fill="F2F2F2" w:themeFill="background1" w:themeFillShade="F2"/>
          </w:tcPr>
          <w:p w14:paraId="7A445602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2" w:type="dxa"/>
            <w:shd w:val="clear" w:color="auto" w:fill="F2F2F2" w:themeFill="background1" w:themeFillShade="F2"/>
          </w:tcPr>
          <w:p w14:paraId="2AA48409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18" w:type="dxa"/>
            <w:shd w:val="clear" w:color="auto" w:fill="F2F2F2" w:themeFill="background1" w:themeFillShade="F2"/>
          </w:tcPr>
          <w:p w14:paraId="046A2A1C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19" w:type="dxa"/>
            <w:shd w:val="clear" w:color="auto" w:fill="auto"/>
          </w:tcPr>
          <w:p w14:paraId="77DE29AB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19" w:type="dxa"/>
            <w:shd w:val="clear" w:color="auto" w:fill="D9D9D9" w:themeFill="background1" w:themeFillShade="D9"/>
          </w:tcPr>
          <w:p w14:paraId="20F1797D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1</w:t>
            </w:r>
          </w:p>
        </w:tc>
        <w:tc>
          <w:tcPr>
            <w:tcW w:w="820" w:type="dxa"/>
            <w:shd w:val="clear" w:color="auto" w:fill="F2F2F2" w:themeFill="background1" w:themeFillShade="F2"/>
          </w:tcPr>
          <w:p w14:paraId="6ACE6755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2</w:t>
            </w:r>
          </w:p>
        </w:tc>
        <w:tc>
          <w:tcPr>
            <w:tcW w:w="822" w:type="dxa"/>
            <w:shd w:val="clear" w:color="auto" w:fill="F2F2F2" w:themeFill="background1" w:themeFillShade="F2"/>
          </w:tcPr>
          <w:p w14:paraId="0B5F0731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0</w:t>
            </w:r>
          </w:p>
        </w:tc>
        <w:tc>
          <w:tcPr>
            <w:tcW w:w="831" w:type="dxa"/>
            <w:shd w:val="clear" w:color="auto" w:fill="F2F2F2" w:themeFill="background1" w:themeFillShade="F2"/>
          </w:tcPr>
          <w:p w14:paraId="57A39813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6</w:t>
            </w:r>
          </w:p>
        </w:tc>
      </w:tr>
      <w:tr w:rsidR="00435B38" w14:paraId="696C906B" w14:textId="77777777" w:rsidTr="002E3EA3">
        <w:tc>
          <w:tcPr>
            <w:tcW w:w="823" w:type="dxa"/>
            <w:shd w:val="clear" w:color="auto" w:fill="auto"/>
          </w:tcPr>
          <w:p w14:paraId="43CAE2FF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 BD</w:t>
            </w:r>
          </w:p>
        </w:tc>
        <w:tc>
          <w:tcPr>
            <w:tcW w:w="822" w:type="dxa"/>
            <w:shd w:val="clear" w:color="auto" w:fill="F2F2F2" w:themeFill="background1" w:themeFillShade="F2"/>
          </w:tcPr>
          <w:p w14:paraId="597327DA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2" w:type="dxa"/>
            <w:shd w:val="clear" w:color="auto" w:fill="F2F2F2" w:themeFill="background1" w:themeFillShade="F2"/>
          </w:tcPr>
          <w:p w14:paraId="31CCC085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2" w:type="dxa"/>
            <w:shd w:val="clear" w:color="auto" w:fill="F2F2F2" w:themeFill="background1" w:themeFillShade="F2"/>
          </w:tcPr>
          <w:p w14:paraId="17027E7E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18" w:type="dxa"/>
            <w:shd w:val="clear" w:color="auto" w:fill="F2F2F2" w:themeFill="background1" w:themeFillShade="F2"/>
          </w:tcPr>
          <w:p w14:paraId="55BB68E3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1" w:type="dxa"/>
            <w:shd w:val="clear" w:color="auto" w:fill="auto"/>
          </w:tcPr>
          <w:p w14:paraId="11B3A063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19" w:type="dxa"/>
            <w:shd w:val="clear" w:color="auto" w:fill="auto"/>
          </w:tcPr>
          <w:p w14:paraId="331CBA3A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1" w:type="dxa"/>
            <w:shd w:val="clear" w:color="auto" w:fill="auto"/>
          </w:tcPr>
          <w:p w14:paraId="702108C0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19" w:type="dxa"/>
            <w:shd w:val="clear" w:color="auto" w:fill="auto"/>
          </w:tcPr>
          <w:p w14:paraId="3E59AB1B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0" w:type="dxa"/>
            <w:shd w:val="clear" w:color="auto" w:fill="F2F2F2" w:themeFill="background1" w:themeFillShade="F2"/>
          </w:tcPr>
          <w:p w14:paraId="1106004E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2" w:type="dxa"/>
            <w:shd w:val="clear" w:color="auto" w:fill="F2F2F2" w:themeFill="background1" w:themeFillShade="F2"/>
          </w:tcPr>
          <w:p w14:paraId="2E466D7B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18" w:type="dxa"/>
            <w:shd w:val="clear" w:color="auto" w:fill="auto"/>
          </w:tcPr>
          <w:p w14:paraId="5EE2C38D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19" w:type="dxa"/>
            <w:shd w:val="clear" w:color="auto" w:fill="D9D9D9" w:themeFill="background1" w:themeFillShade="D9"/>
          </w:tcPr>
          <w:p w14:paraId="3C74D715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19" w:type="dxa"/>
            <w:shd w:val="clear" w:color="auto" w:fill="auto"/>
          </w:tcPr>
          <w:p w14:paraId="696C18D1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0" w:type="dxa"/>
            <w:shd w:val="clear" w:color="auto" w:fill="F2F2F2" w:themeFill="background1" w:themeFillShade="F2"/>
          </w:tcPr>
          <w:p w14:paraId="7301021C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6</w:t>
            </w:r>
          </w:p>
        </w:tc>
        <w:tc>
          <w:tcPr>
            <w:tcW w:w="822" w:type="dxa"/>
            <w:shd w:val="clear" w:color="auto" w:fill="F2F2F2" w:themeFill="background1" w:themeFillShade="F2"/>
          </w:tcPr>
          <w:p w14:paraId="08BAD380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4</w:t>
            </w:r>
          </w:p>
        </w:tc>
        <w:tc>
          <w:tcPr>
            <w:tcW w:w="831" w:type="dxa"/>
            <w:shd w:val="clear" w:color="auto" w:fill="F2F2F2" w:themeFill="background1" w:themeFillShade="F2"/>
          </w:tcPr>
          <w:p w14:paraId="02509B90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4</w:t>
            </w:r>
          </w:p>
        </w:tc>
      </w:tr>
      <w:tr w:rsidR="00435B38" w14:paraId="438CE927" w14:textId="77777777" w:rsidTr="002E3EA3">
        <w:tc>
          <w:tcPr>
            <w:tcW w:w="823" w:type="dxa"/>
            <w:shd w:val="clear" w:color="auto" w:fill="auto"/>
          </w:tcPr>
          <w:p w14:paraId="04ED400E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 Hos</w:t>
            </w:r>
          </w:p>
        </w:tc>
        <w:tc>
          <w:tcPr>
            <w:tcW w:w="822" w:type="dxa"/>
            <w:shd w:val="clear" w:color="auto" w:fill="auto"/>
          </w:tcPr>
          <w:p w14:paraId="1CBF01C6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2" w:type="dxa"/>
            <w:shd w:val="clear" w:color="auto" w:fill="F2F2F2" w:themeFill="background1" w:themeFillShade="F2"/>
          </w:tcPr>
          <w:p w14:paraId="66B3D49B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2" w:type="dxa"/>
            <w:shd w:val="clear" w:color="auto" w:fill="F2F2F2" w:themeFill="background1" w:themeFillShade="F2"/>
          </w:tcPr>
          <w:p w14:paraId="1BF029AF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18" w:type="dxa"/>
            <w:shd w:val="clear" w:color="auto" w:fill="auto"/>
          </w:tcPr>
          <w:p w14:paraId="677BDD36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1" w:type="dxa"/>
            <w:shd w:val="clear" w:color="auto" w:fill="D9D9D9" w:themeFill="background1" w:themeFillShade="D9"/>
          </w:tcPr>
          <w:p w14:paraId="15E25B21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19" w:type="dxa"/>
            <w:shd w:val="clear" w:color="auto" w:fill="auto"/>
          </w:tcPr>
          <w:p w14:paraId="27CEB3CB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1" w:type="dxa"/>
            <w:shd w:val="clear" w:color="auto" w:fill="auto"/>
          </w:tcPr>
          <w:p w14:paraId="3FD42C11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19" w:type="dxa"/>
            <w:shd w:val="clear" w:color="auto" w:fill="F2F2F2" w:themeFill="background1" w:themeFillShade="F2"/>
          </w:tcPr>
          <w:p w14:paraId="49AB604B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0" w:type="dxa"/>
            <w:shd w:val="clear" w:color="auto" w:fill="F2F2F2" w:themeFill="background1" w:themeFillShade="F2"/>
          </w:tcPr>
          <w:p w14:paraId="4E99E819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2" w:type="dxa"/>
            <w:shd w:val="clear" w:color="auto" w:fill="F2F2F2" w:themeFill="background1" w:themeFillShade="F2"/>
          </w:tcPr>
          <w:p w14:paraId="0169F289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18" w:type="dxa"/>
            <w:shd w:val="clear" w:color="auto" w:fill="auto"/>
          </w:tcPr>
          <w:p w14:paraId="588A1103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19" w:type="dxa"/>
            <w:shd w:val="clear" w:color="auto" w:fill="F2F2F2" w:themeFill="background1" w:themeFillShade="F2"/>
          </w:tcPr>
          <w:p w14:paraId="43BB967A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19" w:type="dxa"/>
            <w:shd w:val="clear" w:color="auto" w:fill="F2F2F2" w:themeFill="background1" w:themeFillShade="F2"/>
          </w:tcPr>
          <w:p w14:paraId="0E88AB54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0" w:type="dxa"/>
            <w:shd w:val="clear" w:color="auto" w:fill="auto"/>
          </w:tcPr>
          <w:p w14:paraId="2C21634C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2" w:type="dxa"/>
            <w:shd w:val="clear" w:color="auto" w:fill="F2F2F2" w:themeFill="background1" w:themeFillShade="F2"/>
          </w:tcPr>
          <w:p w14:paraId="17EB33C7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2</w:t>
            </w:r>
          </w:p>
        </w:tc>
        <w:tc>
          <w:tcPr>
            <w:tcW w:w="831" w:type="dxa"/>
            <w:shd w:val="clear" w:color="auto" w:fill="F2F2F2" w:themeFill="background1" w:themeFillShade="F2"/>
          </w:tcPr>
          <w:p w14:paraId="352E129D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6</w:t>
            </w:r>
          </w:p>
        </w:tc>
      </w:tr>
      <w:tr w:rsidR="00435B38" w14:paraId="37C32E37" w14:textId="77777777" w:rsidTr="002E3EA3">
        <w:tc>
          <w:tcPr>
            <w:tcW w:w="823" w:type="dxa"/>
            <w:shd w:val="clear" w:color="auto" w:fill="auto"/>
          </w:tcPr>
          <w:p w14:paraId="0FD94806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eq</w:t>
            </w:r>
            <w:proofErr w:type="spellEnd"/>
          </w:p>
        </w:tc>
        <w:tc>
          <w:tcPr>
            <w:tcW w:w="822" w:type="dxa"/>
            <w:shd w:val="clear" w:color="auto" w:fill="A6A6A6" w:themeFill="background1" w:themeFillShade="A6"/>
          </w:tcPr>
          <w:p w14:paraId="1DACD344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2" w:type="dxa"/>
            <w:shd w:val="clear" w:color="auto" w:fill="A6A6A6" w:themeFill="background1" w:themeFillShade="A6"/>
          </w:tcPr>
          <w:p w14:paraId="0A319D51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2" w:type="dxa"/>
            <w:shd w:val="clear" w:color="auto" w:fill="A6A6A6" w:themeFill="background1" w:themeFillShade="A6"/>
          </w:tcPr>
          <w:p w14:paraId="2C6CD616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18" w:type="dxa"/>
            <w:shd w:val="clear" w:color="auto" w:fill="D9D9D9" w:themeFill="background1" w:themeFillShade="D9"/>
          </w:tcPr>
          <w:p w14:paraId="665DE388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1" w:type="dxa"/>
            <w:shd w:val="clear" w:color="auto" w:fill="F2F2F2" w:themeFill="background1" w:themeFillShade="F2"/>
          </w:tcPr>
          <w:p w14:paraId="3AEEB492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19" w:type="dxa"/>
            <w:shd w:val="clear" w:color="auto" w:fill="F2F2F2" w:themeFill="background1" w:themeFillShade="F2"/>
          </w:tcPr>
          <w:p w14:paraId="7292088C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1" w:type="dxa"/>
            <w:shd w:val="clear" w:color="auto" w:fill="auto"/>
          </w:tcPr>
          <w:p w14:paraId="675ED5F2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19" w:type="dxa"/>
            <w:shd w:val="clear" w:color="auto" w:fill="A6A6A6" w:themeFill="background1" w:themeFillShade="A6"/>
          </w:tcPr>
          <w:p w14:paraId="3C42A51E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0" w:type="dxa"/>
            <w:shd w:val="clear" w:color="auto" w:fill="A6A6A6" w:themeFill="background1" w:themeFillShade="A6"/>
          </w:tcPr>
          <w:p w14:paraId="63C54192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2" w:type="dxa"/>
            <w:shd w:val="clear" w:color="auto" w:fill="A6A6A6" w:themeFill="background1" w:themeFillShade="A6"/>
          </w:tcPr>
          <w:p w14:paraId="2171576E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18" w:type="dxa"/>
            <w:shd w:val="clear" w:color="auto" w:fill="F2F2F2" w:themeFill="background1" w:themeFillShade="F2"/>
          </w:tcPr>
          <w:p w14:paraId="1433E530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19" w:type="dxa"/>
            <w:shd w:val="clear" w:color="auto" w:fill="F2F2F2" w:themeFill="background1" w:themeFillShade="F2"/>
          </w:tcPr>
          <w:p w14:paraId="25EC2E31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19" w:type="dxa"/>
            <w:shd w:val="clear" w:color="auto" w:fill="F2F2F2" w:themeFill="background1" w:themeFillShade="F2"/>
          </w:tcPr>
          <w:p w14:paraId="70B4D9C7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0" w:type="dxa"/>
            <w:shd w:val="clear" w:color="auto" w:fill="F2F2F2" w:themeFill="background1" w:themeFillShade="F2"/>
          </w:tcPr>
          <w:p w14:paraId="6513882C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2" w:type="dxa"/>
            <w:shd w:val="clear" w:color="auto" w:fill="auto"/>
          </w:tcPr>
          <w:p w14:paraId="395BFAF1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31" w:type="dxa"/>
            <w:shd w:val="clear" w:color="auto" w:fill="A6A6A6" w:themeFill="background1" w:themeFillShade="A6"/>
          </w:tcPr>
          <w:p w14:paraId="18B6CC2A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8</w:t>
            </w:r>
          </w:p>
        </w:tc>
      </w:tr>
      <w:tr w:rsidR="00435B38" w14:paraId="739F16CA" w14:textId="77777777" w:rsidTr="002E3EA3">
        <w:tc>
          <w:tcPr>
            <w:tcW w:w="823" w:type="dxa"/>
            <w:shd w:val="clear" w:color="auto" w:fill="auto"/>
          </w:tcPr>
          <w:p w14:paraId="55D0CE58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h</w:t>
            </w:r>
          </w:p>
        </w:tc>
        <w:tc>
          <w:tcPr>
            <w:tcW w:w="822" w:type="dxa"/>
            <w:shd w:val="clear" w:color="auto" w:fill="A6A6A6" w:themeFill="background1" w:themeFillShade="A6"/>
          </w:tcPr>
          <w:p w14:paraId="4688E20E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2" w:type="dxa"/>
            <w:shd w:val="clear" w:color="auto" w:fill="A6A6A6" w:themeFill="background1" w:themeFillShade="A6"/>
          </w:tcPr>
          <w:p w14:paraId="0C5515FF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2" w:type="dxa"/>
            <w:shd w:val="clear" w:color="auto" w:fill="A6A6A6" w:themeFill="background1" w:themeFillShade="A6"/>
          </w:tcPr>
          <w:p w14:paraId="3739821F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18" w:type="dxa"/>
            <w:shd w:val="clear" w:color="auto" w:fill="D9D9D9" w:themeFill="background1" w:themeFillShade="D9"/>
          </w:tcPr>
          <w:p w14:paraId="3441B8BA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1" w:type="dxa"/>
            <w:shd w:val="clear" w:color="auto" w:fill="F2F2F2" w:themeFill="background1" w:themeFillShade="F2"/>
          </w:tcPr>
          <w:p w14:paraId="58588CC3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19" w:type="dxa"/>
            <w:shd w:val="clear" w:color="auto" w:fill="F2F2F2" w:themeFill="background1" w:themeFillShade="F2"/>
          </w:tcPr>
          <w:p w14:paraId="581D02D5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1" w:type="dxa"/>
            <w:shd w:val="clear" w:color="auto" w:fill="auto"/>
          </w:tcPr>
          <w:p w14:paraId="6C029817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19" w:type="dxa"/>
            <w:shd w:val="clear" w:color="auto" w:fill="A6A6A6" w:themeFill="background1" w:themeFillShade="A6"/>
          </w:tcPr>
          <w:p w14:paraId="3A91AE14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0" w:type="dxa"/>
            <w:shd w:val="clear" w:color="auto" w:fill="A6A6A6" w:themeFill="background1" w:themeFillShade="A6"/>
          </w:tcPr>
          <w:p w14:paraId="01D01BB2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2" w:type="dxa"/>
            <w:shd w:val="clear" w:color="auto" w:fill="A6A6A6" w:themeFill="background1" w:themeFillShade="A6"/>
          </w:tcPr>
          <w:p w14:paraId="27C33AC1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18" w:type="dxa"/>
            <w:shd w:val="clear" w:color="auto" w:fill="F2F2F2" w:themeFill="background1" w:themeFillShade="F2"/>
          </w:tcPr>
          <w:p w14:paraId="07B1D5B6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19" w:type="dxa"/>
            <w:shd w:val="clear" w:color="auto" w:fill="F2F2F2" w:themeFill="background1" w:themeFillShade="F2"/>
          </w:tcPr>
          <w:p w14:paraId="4C605832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19" w:type="dxa"/>
            <w:shd w:val="clear" w:color="auto" w:fill="F2F2F2" w:themeFill="background1" w:themeFillShade="F2"/>
          </w:tcPr>
          <w:p w14:paraId="27244F08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0" w:type="dxa"/>
            <w:shd w:val="clear" w:color="auto" w:fill="F2F2F2" w:themeFill="background1" w:themeFillShade="F2"/>
          </w:tcPr>
          <w:p w14:paraId="36F8A9B8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2" w:type="dxa"/>
            <w:shd w:val="clear" w:color="auto" w:fill="A6A6A6" w:themeFill="background1" w:themeFillShade="A6"/>
          </w:tcPr>
          <w:p w14:paraId="7C93BA14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31" w:type="dxa"/>
            <w:shd w:val="clear" w:color="auto" w:fill="auto"/>
          </w:tcPr>
          <w:p w14:paraId="4A5680FC" w14:textId="77777777" w:rsidR="00435B38" w:rsidRDefault="00435B3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393A3C05" w14:textId="77777777" w:rsidR="00435B38" w:rsidRDefault="00435B38" w:rsidP="009533B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Note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=Parental, C=Child, Acc=Acceptance, Inv=Involvement, Str=Structuring, Clo=Closure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Foc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=Focus, BD=Boundary Solution, Hos=Hostility, Cop=Cooperation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Elab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=Elaboration, Res=Resolution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deq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=Adequacy, Coh=Coherence. Please note that BD and Hos subscale have been reverse coded. Dark grey: large to very large effect size (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r &gt;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50), medium grey: moderate-to-large effect size (.30 &lt;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&lt; .50), light grey: small-to-medium effect size (.10 &lt;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&lt; .30). All correlations of 0.18 or lower were not statistically significant (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&gt; .05).</w:t>
      </w:r>
    </w:p>
    <w:p w14:paraId="0A1D5061" w14:textId="77777777" w:rsidR="00435B38" w:rsidRDefault="00435B38" w:rsidP="00435B3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7726ABB" w14:textId="77777777" w:rsidR="00DA0887" w:rsidRDefault="00DA0887" w:rsidP="00D25AAA">
      <w:pPr>
        <w:spacing w:line="480" w:lineRule="auto"/>
        <w:rPr>
          <w:lang w:val="en-US"/>
        </w:rPr>
        <w:sectPr w:rsidR="00DA0887" w:rsidSect="00435B38">
          <w:pgSz w:w="16838" w:h="11906" w:orient="landscape"/>
          <w:pgMar w:top="1440" w:right="1440" w:bottom="1440" w:left="1440" w:header="0" w:footer="0" w:gutter="0"/>
          <w:cols w:space="708"/>
          <w:formProt w:val="0"/>
          <w:docGrid w:linePitch="360" w:charSpace="16384"/>
        </w:sectPr>
      </w:pPr>
    </w:p>
    <w:p w14:paraId="38601E62" w14:textId="77777777" w:rsidR="00DA0887" w:rsidRDefault="00DA0887" w:rsidP="009533B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F6256">
        <w:rPr>
          <w:rFonts w:ascii="Times New Roman" w:hAnsi="Times New Roman" w:cs="Times New Roman"/>
          <w:sz w:val="24"/>
          <w:szCs w:val="24"/>
          <w:lang w:val="en-US"/>
        </w:rPr>
        <w:lastRenderedPageBreak/>
        <w:t>Supplementary Table 4</w:t>
      </w:r>
    </w:p>
    <w:p w14:paraId="5A7A5524" w14:textId="77777777" w:rsidR="00DA0887" w:rsidRDefault="00DA0887" w:rsidP="009533B7">
      <w:pPr>
        <w:spacing w:after="0"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Factor solution of the Principal Component Analysis of the AEED subscales at posttest in Sample 1 of parent-child dyads exposed to interpersonal trauma.</w:t>
      </w:r>
    </w:p>
    <w:tbl>
      <w:tblPr>
        <w:tblStyle w:val="TableGrid"/>
        <w:tblW w:w="5376" w:type="dxa"/>
        <w:tblCellMar>
          <w:left w:w="113" w:type="dxa"/>
        </w:tblCellMar>
        <w:tblLook w:val="04A0" w:firstRow="1" w:lastRow="0" w:firstColumn="1" w:lastColumn="0" w:noHBand="0" w:noVBand="1"/>
      </w:tblPr>
      <w:tblGrid>
        <w:gridCol w:w="2113"/>
        <w:gridCol w:w="1160"/>
        <w:gridCol w:w="1051"/>
        <w:gridCol w:w="1052"/>
      </w:tblGrid>
      <w:tr w:rsidR="00DA0887" w14:paraId="6222B9A2" w14:textId="77777777" w:rsidTr="002E3EA3">
        <w:tc>
          <w:tcPr>
            <w:tcW w:w="2112" w:type="dxa"/>
            <w:tcBorders>
              <w:left w:val="nil"/>
              <w:right w:val="nil"/>
            </w:tcBorders>
            <w:shd w:val="clear" w:color="auto" w:fill="auto"/>
          </w:tcPr>
          <w:p w14:paraId="2221211E" w14:textId="77777777" w:rsidR="00DA0887" w:rsidRDefault="00DA0887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3" w:type="dxa"/>
            <w:gridSpan w:val="3"/>
            <w:tcBorders>
              <w:left w:val="nil"/>
              <w:right w:val="nil"/>
            </w:tcBorders>
            <w:shd w:val="clear" w:color="auto" w:fill="auto"/>
          </w:tcPr>
          <w:p w14:paraId="6C0049F9" w14:textId="77777777" w:rsidR="00DA0887" w:rsidRDefault="00DA0887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ample 1 - Posttest</w:t>
            </w:r>
          </w:p>
        </w:tc>
      </w:tr>
      <w:tr w:rsidR="00DA0887" w14:paraId="2F9CF6D3" w14:textId="77777777" w:rsidTr="002E3EA3">
        <w:tc>
          <w:tcPr>
            <w:tcW w:w="2112" w:type="dxa"/>
            <w:tcBorders>
              <w:left w:val="nil"/>
              <w:right w:val="nil"/>
            </w:tcBorders>
            <w:shd w:val="clear" w:color="auto" w:fill="auto"/>
          </w:tcPr>
          <w:p w14:paraId="69387682" w14:textId="77777777" w:rsidR="00DA0887" w:rsidRDefault="00DA0887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</w:tcPr>
          <w:p w14:paraId="36274054" w14:textId="77777777" w:rsidR="00DA0887" w:rsidRDefault="00DA0887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actor 1</w:t>
            </w:r>
          </w:p>
        </w:tc>
        <w:tc>
          <w:tcPr>
            <w:tcW w:w="1051" w:type="dxa"/>
            <w:tcBorders>
              <w:left w:val="nil"/>
              <w:right w:val="nil"/>
            </w:tcBorders>
            <w:shd w:val="clear" w:color="auto" w:fill="auto"/>
          </w:tcPr>
          <w:p w14:paraId="1ADBADF6" w14:textId="77777777" w:rsidR="00DA0887" w:rsidRDefault="00DA0887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actor 2</w:t>
            </w:r>
          </w:p>
        </w:tc>
        <w:tc>
          <w:tcPr>
            <w:tcW w:w="1052" w:type="dxa"/>
            <w:tcBorders>
              <w:left w:val="nil"/>
              <w:right w:val="nil"/>
            </w:tcBorders>
            <w:shd w:val="clear" w:color="auto" w:fill="auto"/>
          </w:tcPr>
          <w:p w14:paraId="78AD68DE" w14:textId="77777777" w:rsidR="00DA0887" w:rsidRDefault="00DA0887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actor 3</w:t>
            </w:r>
          </w:p>
        </w:tc>
      </w:tr>
      <w:tr w:rsidR="00DA0887" w14:paraId="3E8CF3B3" w14:textId="77777777" w:rsidTr="002E3EA3">
        <w:tc>
          <w:tcPr>
            <w:tcW w:w="211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3B5BEF7" w14:textId="77777777" w:rsidR="00DA0887" w:rsidRDefault="00DA0887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arental Acceptance </w:t>
            </w:r>
          </w:p>
        </w:tc>
        <w:tc>
          <w:tcPr>
            <w:tcW w:w="1160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E6BDA0D" w14:textId="77777777" w:rsidR="00DA0887" w:rsidRDefault="00DA0887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5</w:t>
            </w:r>
          </w:p>
        </w:tc>
        <w:tc>
          <w:tcPr>
            <w:tcW w:w="10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A991A22" w14:textId="77777777" w:rsidR="00DA0887" w:rsidRDefault="00DA0887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8</w:t>
            </w:r>
          </w:p>
        </w:tc>
        <w:tc>
          <w:tcPr>
            <w:tcW w:w="105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E8C7C65" w14:textId="77777777" w:rsidR="00DA0887" w:rsidRDefault="00DA0887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2</w:t>
            </w:r>
          </w:p>
        </w:tc>
      </w:tr>
      <w:tr w:rsidR="00DA0887" w14:paraId="0D9412EC" w14:textId="77777777" w:rsidTr="002E3EA3"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6DFF08" w14:textId="77777777" w:rsidR="00DA0887" w:rsidRDefault="00DA0887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rental Involveme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6DDAA0D" w14:textId="77777777" w:rsidR="00DA0887" w:rsidRDefault="00DA0887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D18DE4" w14:textId="77777777" w:rsidR="00DA0887" w:rsidRDefault="00DA0887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3D1D26" w14:textId="77777777" w:rsidR="00DA0887" w:rsidRDefault="00DA0887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10</w:t>
            </w:r>
          </w:p>
        </w:tc>
      </w:tr>
      <w:tr w:rsidR="00DA0887" w14:paraId="1A923AEA" w14:textId="77777777" w:rsidTr="002E3EA3"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A6B297" w14:textId="77777777" w:rsidR="00DA0887" w:rsidRDefault="00DA0887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rental Structurin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A1E0FF1" w14:textId="77777777" w:rsidR="00DA0887" w:rsidRDefault="00DA0887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8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565629" w14:textId="77777777" w:rsidR="00DA0887" w:rsidRDefault="00DA0887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3432EC" w14:textId="77777777" w:rsidR="00DA0887" w:rsidRDefault="00DA0887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18</w:t>
            </w:r>
          </w:p>
        </w:tc>
      </w:tr>
      <w:tr w:rsidR="00DA0887" w14:paraId="1B99CC44" w14:textId="77777777" w:rsidTr="002E3EA3"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EAD8CE" w14:textId="77777777" w:rsidR="00DA0887" w:rsidRDefault="00DA0887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rental Closur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8C40B6" w14:textId="77777777" w:rsidR="00DA0887" w:rsidRDefault="00DA0887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19B52EB" w14:textId="77777777" w:rsidR="00DA0887" w:rsidRDefault="00DA0887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C8E22E" w14:textId="77777777" w:rsidR="00DA0887" w:rsidRDefault="00DA0887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24</w:t>
            </w:r>
          </w:p>
        </w:tc>
      </w:tr>
      <w:tr w:rsidR="00DA0887" w14:paraId="6F6A88C6" w14:textId="77777777" w:rsidTr="002E3EA3"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3E001A" w14:textId="77777777" w:rsidR="00DA0887" w:rsidRDefault="00DA0887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rental Focu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96D683" w14:textId="77777777" w:rsidR="00DA0887" w:rsidRDefault="00DA0887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1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CB03D2E" w14:textId="77777777" w:rsidR="00DA0887" w:rsidRDefault="00DA0887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8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27BC2A" w14:textId="77777777" w:rsidR="00DA0887" w:rsidRDefault="00DA0887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8</w:t>
            </w:r>
          </w:p>
        </w:tc>
      </w:tr>
      <w:tr w:rsidR="00DA0887" w14:paraId="4AC63BFD" w14:textId="77777777" w:rsidTr="002E3EA3"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0DF4E3" w14:textId="77777777" w:rsidR="00DA0887" w:rsidRDefault="00DA0887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rental Boundary Dissolu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78841A" w14:textId="77777777" w:rsidR="00DA0887" w:rsidRDefault="00DA0887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170B8E8" w14:textId="77777777" w:rsidR="00DA0887" w:rsidRDefault="00DA0887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725F7D" w14:textId="77777777" w:rsidR="00DA0887" w:rsidRDefault="00DA0887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4</w:t>
            </w:r>
          </w:p>
        </w:tc>
      </w:tr>
      <w:tr w:rsidR="00DA0887" w14:paraId="329A12A1" w14:textId="77777777" w:rsidTr="002E3EA3"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F8433C" w14:textId="77777777" w:rsidR="00DA0887" w:rsidRDefault="00DA0887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rental Hostilit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3824F9" w14:textId="77777777" w:rsidR="00DA0887" w:rsidRDefault="00DA0887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EF2592" w14:textId="77777777" w:rsidR="00DA0887" w:rsidRDefault="00DA0887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18125F5" w14:textId="77777777" w:rsidR="00DA0887" w:rsidRDefault="00DA0887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4</w:t>
            </w:r>
          </w:p>
        </w:tc>
      </w:tr>
      <w:tr w:rsidR="00DA0887" w14:paraId="4194D504" w14:textId="77777777" w:rsidTr="002E3EA3"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C9702C" w14:textId="77777777" w:rsidR="00DA0887" w:rsidRDefault="00DA0887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ild Acceptanc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9E11EFA" w14:textId="77777777" w:rsidR="00DA0887" w:rsidRDefault="00DA0887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6E323D" w14:textId="77777777" w:rsidR="00DA0887" w:rsidRDefault="00DA0887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2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8A2AB3" w14:textId="77777777" w:rsidR="00DA0887" w:rsidRDefault="00DA0887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2</w:t>
            </w:r>
          </w:p>
        </w:tc>
      </w:tr>
      <w:tr w:rsidR="00DA0887" w14:paraId="1ABBF5CF" w14:textId="77777777" w:rsidTr="002E3EA3"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BCD8F1" w14:textId="77777777" w:rsidR="00DA0887" w:rsidRDefault="00DA0887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ild Coopera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8DB4AE7" w14:textId="77777777" w:rsidR="00DA0887" w:rsidRDefault="00DA0887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8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D53FFB" w14:textId="77777777" w:rsidR="00DA0887" w:rsidRDefault="00DA0887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1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0465A3" w14:textId="77777777" w:rsidR="00DA0887" w:rsidRDefault="00DA0887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7</w:t>
            </w:r>
          </w:p>
        </w:tc>
      </w:tr>
      <w:tr w:rsidR="00DA0887" w14:paraId="53130AD9" w14:textId="77777777" w:rsidTr="002E3EA3"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D1C6A3" w14:textId="77777777" w:rsidR="00DA0887" w:rsidRDefault="00DA0887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ild Elabora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5BE3D26" w14:textId="77777777" w:rsidR="00DA0887" w:rsidRDefault="00DA0887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3C9DCA" w14:textId="77777777" w:rsidR="00DA0887" w:rsidRDefault="00DA0887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1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7E370F" w14:textId="77777777" w:rsidR="00DA0887" w:rsidRDefault="00DA0887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6</w:t>
            </w:r>
          </w:p>
        </w:tc>
      </w:tr>
      <w:tr w:rsidR="00DA0887" w14:paraId="3AE8E71E" w14:textId="77777777" w:rsidTr="002E3EA3"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93FCDA" w14:textId="77777777" w:rsidR="00DA0887" w:rsidRDefault="00DA0887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Child Resolution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57FEC0" w14:textId="77777777" w:rsidR="00DA0887" w:rsidRDefault="00DA0887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ED4F77F" w14:textId="77777777" w:rsidR="00DA0887" w:rsidRDefault="00DA0887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27A4C4" w14:textId="77777777" w:rsidR="00DA0887" w:rsidRDefault="00DA0887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29</w:t>
            </w:r>
          </w:p>
        </w:tc>
      </w:tr>
      <w:tr w:rsidR="00DA0887" w14:paraId="7793A6FF" w14:textId="77777777" w:rsidTr="002E3EA3"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F743BE" w14:textId="77777777" w:rsidR="00DA0887" w:rsidRDefault="00DA0887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Child Focu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EE7B56" w14:textId="77777777" w:rsidR="00DA0887" w:rsidRDefault="00DA0887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FE4545" w14:textId="77777777" w:rsidR="00DA0887" w:rsidRDefault="00DA0887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7B4364B" w14:textId="77777777" w:rsidR="00DA0887" w:rsidRDefault="00DA0887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2</w:t>
            </w:r>
          </w:p>
        </w:tc>
      </w:tr>
      <w:tr w:rsidR="00DA0887" w14:paraId="7ED0AA67" w14:textId="77777777" w:rsidTr="002E3EA3"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7A76F9" w14:textId="77777777" w:rsidR="00DA0887" w:rsidRDefault="00DA0887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ild Boundary Dissolu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3335DA" w14:textId="77777777" w:rsidR="00DA0887" w:rsidRDefault="00DA0887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2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EA5CEB9" w14:textId="77777777" w:rsidR="00DA0887" w:rsidRDefault="00DA0887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F889F0" w14:textId="77777777" w:rsidR="00DA0887" w:rsidRDefault="00DA0887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8</w:t>
            </w:r>
          </w:p>
        </w:tc>
      </w:tr>
      <w:tr w:rsidR="00DA0887" w14:paraId="25A5B472" w14:textId="77777777" w:rsidTr="002E3EA3"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26390A" w14:textId="77777777" w:rsidR="00DA0887" w:rsidRDefault="00DA0887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ild Hostilit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6705C8" w14:textId="77777777" w:rsidR="00DA0887" w:rsidRDefault="00DA0887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5598A1" w14:textId="77777777" w:rsidR="00DA0887" w:rsidRDefault="00DA0887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8CD438F" w14:textId="77777777" w:rsidR="00DA0887" w:rsidRDefault="00DA0887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2</w:t>
            </w:r>
          </w:p>
        </w:tc>
      </w:tr>
      <w:tr w:rsidR="00DA0887" w14:paraId="4B09D5F9" w14:textId="77777777" w:rsidTr="002E3EA3"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0837AE" w14:textId="77777777" w:rsidR="00DA0887" w:rsidRDefault="00DA0887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dequac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34CE5E1" w14:textId="77777777" w:rsidR="00DA0887" w:rsidRDefault="00DA0887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8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1BB026" w14:textId="77777777" w:rsidR="00DA0887" w:rsidRDefault="00DA0887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415941" w14:textId="77777777" w:rsidR="00DA0887" w:rsidRDefault="00DA0887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1</w:t>
            </w:r>
          </w:p>
        </w:tc>
      </w:tr>
      <w:tr w:rsidR="00DA0887" w14:paraId="7232A476" w14:textId="77777777" w:rsidTr="002E3EA3"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62969C" w14:textId="77777777" w:rsidR="00DA0887" w:rsidRDefault="00DA0887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herenc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838C0C2" w14:textId="77777777" w:rsidR="00DA0887" w:rsidRDefault="00DA0887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477D0A" w14:textId="77777777" w:rsidR="00DA0887" w:rsidRDefault="00DA0887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94A2B4" w14:textId="77777777" w:rsidR="00DA0887" w:rsidRDefault="00DA0887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2</w:t>
            </w:r>
          </w:p>
        </w:tc>
      </w:tr>
      <w:tr w:rsidR="00DA0887" w14:paraId="732764C6" w14:textId="77777777" w:rsidTr="002E3EA3">
        <w:tc>
          <w:tcPr>
            <w:tcW w:w="211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BDC313D" w14:textId="77777777" w:rsidR="00DA0887" w:rsidRDefault="00DA0887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Explained variance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959BA10" w14:textId="77777777" w:rsidR="00DA0887" w:rsidRDefault="00DA0887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42.93</w:t>
            </w:r>
          </w:p>
        </w:tc>
        <w:tc>
          <w:tcPr>
            <w:tcW w:w="10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243EDE7" w14:textId="77777777" w:rsidR="00DA0887" w:rsidRDefault="00DA0887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13.66</w:t>
            </w: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30A7495" w14:textId="77777777" w:rsidR="00DA0887" w:rsidRDefault="00DA0887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11.25</w:t>
            </w:r>
          </w:p>
        </w:tc>
      </w:tr>
    </w:tbl>
    <w:p w14:paraId="4951E874" w14:textId="77777777" w:rsidR="00DA0887" w:rsidRDefault="00DA0887" w:rsidP="00DA088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A702561" w14:textId="77777777" w:rsidR="000428B2" w:rsidRDefault="000428B2" w:rsidP="00D25AAA">
      <w:pPr>
        <w:spacing w:line="480" w:lineRule="auto"/>
        <w:rPr>
          <w:lang w:val="en-US"/>
        </w:rPr>
      </w:pPr>
    </w:p>
    <w:p w14:paraId="64CC2A70" w14:textId="77777777" w:rsidR="00657B24" w:rsidRDefault="00657B24" w:rsidP="00D25AAA">
      <w:pPr>
        <w:spacing w:line="480" w:lineRule="auto"/>
        <w:rPr>
          <w:lang w:val="en-US"/>
        </w:rPr>
        <w:sectPr w:rsidR="00657B24" w:rsidSect="00435B38">
          <w:pgSz w:w="16838" w:h="11906" w:orient="landscape"/>
          <w:pgMar w:top="1440" w:right="1440" w:bottom="1440" w:left="1440" w:header="0" w:footer="0" w:gutter="0"/>
          <w:cols w:space="708"/>
          <w:formProt w:val="0"/>
          <w:docGrid w:linePitch="360" w:charSpace="16384"/>
        </w:sectPr>
      </w:pPr>
    </w:p>
    <w:p w14:paraId="0A0E6BEF" w14:textId="77777777" w:rsidR="00657B24" w:rsidRDefault="00657B24" w:rsidP="009533B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F6256">
        <w:rPr>
          <w:rFonts w:ascii="Times New Roman" w:hAnsi="Times New Roman" w:cs="Times New Roman"/>
          <w:sz w:val="24"/>
          <w:szCs w:val="24"/>
          <w:lang w:val="en-US"/>
        </w:rPr>
        <w:lastRenderedPageBreak/>
        <w:t>Supplementary Table 5</w:t>
      </w:r>
    </w:p>
    <w:p w14:paraId="664F6326" w14:textId="77777777" w:rsidR="00657B24" w:rsidRPr="00700CA4" w:rsidRDefault="00657B24" w:rsidP="009533B7">
      <w:pPr>
        <w:spacing w:after="0" w:line="480" w:lineRule="auto"/>
        <w:rPr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Factor solution of the Principal Component Analysis of the AEED subscales in the Clinical Subsample of Sample 2 of parent-child dyads exposed to interpersonal trauma.</w:t>
      </w:r>
    </w:p>
    <w:tbl>
      <w:tblPr>
        <w:tblStyle w:val="TableGrid"/>
        <w:tblW w:w="7513" w:type="dxa"/>
        <w:tblCellMar>
          <w:left w:w="113" w:type="dxa"/>
        </w:tblCellMar>
        <w:tblLook w:val="04A0" w:firstRow="1" w:lastRow="0" w:firstColumn="1" w:lastColumn="0" w:noHBand="0" w:noVBand="1"/>
      </w:tblPr>
      <w:tblGrid>
        <w:gridCol w:w="2111"/>
        <w:gridCol w:w="1159"/>
        <w:gridCol w:w="1051"/>
        <w:gridCol w:w="1052"/>
        <w:gridCol w:w="1052"/>
        <w:gridCol w:w="1088"/>
      </w:tblGrid>
      <w:tr w:rsidR="00657B24" w14:paraId="52F6ACD3" w14:textId="77777777" w:rsidTr="002E3EA3">
        <w:tc>
          <w:tcPr>
            <w:tcW w:w="2112" w:type="dxa"/>
            <w:tcBorders>
              <w:left w:val="nil"/>
              <w:right w:val="nil"/>
            </w:tcBorders>
            <w:shd w:val="clear" w:color="auto" w:fill="auto"/>
          </w:tcPr>
          <w:p w14:paraId="0E9B92E8" w14:textId="77777777" w:rsidR="00657B24" w:rsidRDefault="00657B24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14" w:type="dxa"/>
            <w:gridSpan w:val="4"/>
            <w:tcBorders>
              <w:left w:val="nil"/>
              <w:right w:val="nil"/>
            </w:tcBorders>
            <w:shd w:val="clear" w:color="auto" w:fill="auto"/>
          </w:tcPr>
          <w:p w14:paraId="015F898E" w14:textId="77777777" w:rsidR="00657B24" w:rsidRDefault="00657B24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ample 2 - Clinical group (N = 59)</w:t>
            </w:r>
          </w:p>
        </w:tc>
        <w:tc>
          <w:tcPr>
            <w:tcW w:w="1086" w:type="dxa"/>
            <w:tcBorders>
              <w:left w:val="nil"/>
              <w:right w:val="nil"/>
            </w:tcBorders>
            <w:shd w:val="clear" w:color="auto" w:fill="auto"/>
          </w:tcPr>
          <w:p w14:paraId="492CB3B3" w14:textId="77777777" w:rsidR="00657B24" w:rsidRDefault="00657B24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57B24" w14:paraId="4653C97A" w14:textId="77777777" w:rsidTr="002E3EA3">
        <w:tc>
          <w:tcPr>
            <w:tcW w:w="2112" w:type="dxa"/>
            <w:tcBorders>
              <w:left w:val="nil"/>
              <w:right w:val="nil"/>
            </w:tcBorders>
            <w:shd w:val="clear" w:color="auto" w:fill="auto"/>
          </w:tcPr>
          <w:p w14:paraId="5C50F4F1" w14:textId="77777777" w:rsidR="00657B24" w:rsidRDefault="00657B24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59" w:type="dxa"/>
            <w:tcBorders>
              <w:left w:val="nil"/>
              <w:right w:val="nil"/>
            </w:tcBorders>
            <w:shd w:val="clear" w:color="auto" w:fill="auto"/>
          </w:tcPr>
          <w:p w14:paraId="28D196AC" w14:textId="77777777" w:rsidR="00657B24" w:rsidRDefault="00657B24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actor 1</w:t>
            </w:r>
          </w:p>
        </w:tc>
        <w:tc>
          <w:tcPr>
            <w:tcW w:w="1051" w:type="dxa"/>
            <w:tcBorders>
              <w:left w:val="nil"/>
              <w:right w:val="nil"/>
            </w:tcBorders>
            <w:shd w:val="clear" w:color="auto" w:fill="auto"/>
          </w:tcPr>
          <w:p w14:paraId="0B8E0527" w14:textId="77777777" w:rsidR="00657B24" w:rsidRDefault="00657B24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actor 2</w:t>
            </w:r>
          </w:p>
        </w:tc>
        <w:tc>
          <w:tcPr>
            <w:tcW w:w="1052" w:type="dxa"/>
            <w:tcBorders>
              <w:left w:val="nil"/>
              <w:right w:val="nil"/>
            </w:tcBorders>
            <w:shd w:val="clear" w:color="auto" w:fill="auto"/>
          </w:tcPr>
          <w:p w14:paraId="62685347" w14:textId="77777777" w:rsidR="00657B24" w:rsidRDefault="00657B24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actor 3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</w:tcPr>
          <w:p w14:paraId="574FA7C7" w14:textId="77777777" w:rsidR="00657B24" w:rsidRDefault="00657B24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actor 4</w:t>
            </w:r>
          </w:p>
        </w:tc>
        <w:tc>
          <w:tcPr>
            <w:tcW w:w="1088" w:type="dxa"/>
            <w:tcBorders>
              <w:left w:val="nil"/>
              <w:right w:val="nil"/>
            </w:tcBorders>
            <w:shd w:val="clear" w:color="auto" w:fill="auto"/>
          </w:tcPr>
          <w:p w14:paraId="25E46718" w14:textId="77777777" w:rsidR="00657B24" w:rsidRDefault="00657B24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actor 5</w:t>
            </w:r>
          </w:p>
        </w:tc>
      </w:tr>
      <w:tr w:rsidR="00657B24" w14:paraId="1A4773BF" w14:textId="77777777" w:rsidTr="00736E5B">
        <w:tc>
          <w:tcPr>
            <w:tcW w:w="211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7652B48" w14:textId="77777777" w:rsidR="00657B24" w:rsidRDefault="00657B24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arental Acceptance </w:t>
            </w:r>
          </w:p>
        </w:tc>
        <w:tc>
          <w:tcPr>
            <w:tcW w:w="115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F3A3A75" w14:textId="77777777" w:rsidR="00657B24" w:rsidRDefault="00657B24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4</w:t>
            </w:r>
          </w:p>
        </w:tc>
        <w:tc>
          <w:tcPr>
            <w:tcW w:w="10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7E1510E" w14:textId="74411546" w:rsidR="00657B24" w:rsidRDefault="00657B24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000D31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105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9EF428E" w14:textId="436A4518" w:rsidR="00657B24" w:rsidRDefault="00B90557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  <w:r w:rsidR="00657B24">
              <w:rPr>
                <w:rFonts w:ascii="Times New Roman" w:hAnsi="Times New Roman" w:cs="Times New Roman"/>
                <w:lang w:val="en-US"/>
              </w:rPr>
              <w:t>.0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050" w:type="dxa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AD90B78" w14:textId="20C0AF1F" w:rsidR="00657B24" w:rsidRDefault="00657B24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E73494">
              <w:rPr>
                <w:rFonts w:ascii="Times New Roman" w:hAnsi="Times New Roman" w:cs="Times New Roman"/>
                <w:lang w:val="en-US"/>
              </w:rPr>
              <w:t>62</w:t>
            </w:r>
          </w:p>
        </w:tc>
        <w:tc>
          <w:tcPr>
            <w:tcW w:w="108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399B1D0" w14:textId="4BD1CC18" w:rsidR="00657B24" w:rsidRPr="00973932" w:rsidRDefault="002A0363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973932">
              <w:rPr>
                <w:rFonts w:ascii="Times New Roman" w:hAnsi="Times New Roman" w:cs="Times New Roman"/>
                <w:lang w:val="en-US"/>
              </w:rPr>
              <w:t>-.15</w:t>
            </w:r>
          </w:p>
        </w:tc>
      </w:tr>
      <w:tr w:rsidR="00657B24" w14:paraId="30FA2F82" w14:textId="77777777" w:rsidTr="00CA5521"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30318A" w14:textId="77777777" w:rsidR="00657B24" w:rsidRDefault="00657B24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rental Involvement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DE95C17" w14:textId="77777777" w:rsidR="00657B24" w:rsidRDefault="00657B24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7EB9D9" w14:textId="5C8D21B6" w:rsidR="00657B24" w:rsidRDefault="00657B24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</w:t>
            </w:r>
            <w:r w:rsidR="00000D31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AC64FD" w14:textId="092DE8E5" w:rsidR="00657B24" w:rsidRDefault="00657B24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B90557">
              <w:rPr>
                <w:rFonts w:ascii="Times New Roman" w:hAnsi="Times New Roman" w:cs="Times New Roman"/>
                <w:lang w:val="en-US"/>
              </w:rPr>
              <w:t>0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AB2FBB" w14:textId="0D3920E1" w:rsidR="00657B24" w:rsidRDefault="00657B24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</w:t>
            </w:r>
            <w:r w:rsidR="00E73494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52C91E" w14:textId="1A2EABF9" w:rsidR="00657B24" w:rsidRPr="00973932" w:rsidRDefault="002A0363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</w:rPr>
            </w:pPr>
            <w:r w:rsidRPr="00973932">
              <w:rPr>
                <w:rFonts w:ascii="Times New Roman" w:hAnsi="Times New Roman" w:cs="Times New Roman"/>
              </w:rPr>
              <w:t>.06</w:t>
            </w:r>
          </w:p>
        </w:tc>
      </w:tr>
      <w:tr w:rsidR="00657B24" w14:paraId="5F6BBB8E" w14:textId="77777777" w:rsidTr="00736E5B"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FD5D21" w14:textId="77777777" w:rsidR="00657B24" w:rsidRDefault="00657B24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rental Structuring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AEA78BA" w14:textId="77777777" w:rsidR="00657B24" w:rsidRDefault="00657B24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8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266B30" w14:textId="1A7D4632" w:rsidR="00657B24" w:rsidRDefault="00657B24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000D31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EACE68" w14:textId="05B2ADD8" w:rsidR="00657B24" w:rsidRDefault="00657B24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B90557">
              <w:rPr>
                <w:rFonts w:ascii="Times New Roman" w:hAnsi="Times New Roman" w:cs="Times New Roman"/>
                <w:lang w:val="en-US"/>
              </w:rPr>
              <w:t>0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FD2793" w14:textId="2527CB03" w:rsidR="00657B24" w:rsidRDefault="00657B24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E73494">
              <w:rPr>
                <w:rFonts w:ascii="Times New Roman" w:hAnsi="Times New Roman" w:cs="Times New Roman"/>
                <w:lang w:val="en-US"/>
              </w:rPr>
              <w:t>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E40A4A" w14:textId="01089B08" w:rsidR="00657B24" w:rsidRDefault="002A0363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9</w:t>
            </w:r>
          </w:p>
        </w:tc>
      </w:tr>
      <w:tr w:rsidR="00657B24" w14:paraId="29EC508C" w14:textId="77777777" w:rsidTr="00736E5B"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072E65" w14:textId="77777777" w:rsidR="00657B24" w:rsidRDefault="00657B24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rental Closure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8BC38B" w14:textId="77777777" w:rsidR="00657B24" w:rsidRDefault="00657B24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DD95FB8" w14:textId="4014615C" w:rsidR="00657B24" w:rsidRDefault="00657B24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000D31">
              <w:rPr>
                <w:rFonts w:ascii="Times New Roman" w:hAnsi="Times New Roman" w:cs="Times New Roman"/>
                <w:lang w:val="en-US"/>
              </w:rPr>
              <w:t>9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3A06D5" w14:textId="20895E0E" w:rsidR="00657B24" w:rsidRDefault="00657B24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</w:t>
            </w:r>
            <w:r w:rsidR="00B90557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25164A" w14:textId="263EAC74" w:rsidR="00657B24" w:rsidRDefault="00657B24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E73494">
              <w:rPr>
                <w:rFonts w:ascii="Times New Roman" w:hAnsi="Times New Roman" w:cs="Times New Roman"/>
                <w:lang w:val="en-US"/>
              </w:rPr>
              <w:t>0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D4C092" w14:textId="64678887" w:rsidR="00657B24" w:rsidRDefault="002A0363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7</w:t>
            </w:r>
          </w:p>
        </w:tc>
      </w:tr>
      <w:tr w:rsidR="00657B24" w14:paraId="70B5DF17" w14:textId="77777777" w:rsidTr="00CA5521"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DAC47A" w14:textId="77777777" w:rsidR="00657B24" w:rsidRDefault="00657B24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rental Focus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B07050" w14:textId="77777777" w:rsidR="00657B24" w:rsidRDefault="00657B24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D1676E" w14:textId="51182947" w:rsidR="00657B24" w:rsidRDefault="00E6584A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  <w:r w:rsidR="00657B24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379D3E8" w14:textId="3C1C3830" w:rsidR="00657B24" w:rsidRDefault="00657B24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</w:t>
            </w:r>
            <w:r w:rsidR="00B90557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C34951" w14:textId="193213F2" w:rsidR="00657B24" w:rsidRDefault="00657B24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E73494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E080B0" w14:textId="01AC023D" w:rsidR="00657B24" w:rsidRDefault="002A0363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4</w:t>
            </w:r>
          </w:p>
        </w:tc>
      </w:tr>
      <w:tr w:rsidR="00657B24" w14:paraId="329F13BE" w14:textId="77777777" w:rsidTr="00736E5B"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3C5890" w14:textId="77777777" w:rsidR="00657B24" w:rsidRDefault="00657B24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rental Boundary Dissolution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1E52AD" w14:textId="77777777" w:rsidR="00657B24" w:rsidRDefault="00657B24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565976" w14:textId="4E350313" w:rsidR="00657B24" w:rsidRDefault="00657B24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</w:t>
            </w:r>
            <w:r w:rsidR="00E6584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BB300EC" w14:textId="69564BCA" w:rsidR="00657B24" w:rsidRDefault="00657B24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8</w:t>
            </w:r>
            <w:r w:rsidR="00F604F8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3754A5" w14:textId="77B3CA6B" w:rsidR="00657B24" w:rsidRDefault="00657B24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</w:t>
            </w:r>
            <w:r w:rsidR="00730434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B721F8" w14:textId="75B7F1E3" w:rsidR="00657B24" w:rsidRDefault="002A0363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17</w:t>
            </w:r>
          </w:p>
        </w:tc>
      </w:tr>
      <w:tr w:rsidR="00657B24" w14:paraId="6C6FDDE9" w14:textId="77777777" w:rsidTr="00736E5B"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C5220A" w14:textId="77777777" w:rsidR="00657B24" w:rsidRDefault="00657B24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rental Hostility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B78E14" w14:textId="77777777" w:rsidR="00657B24" w:rsidRDefault="00657B24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730434">
              <w:rPr>
                <w:rFonts w:ascii="Times New Roman" w:hAnsi="Times New Roman" w:cs="Times New Roman"/>
                <w:lang w:val="en-US"/>
              </w:rPr>
              <w:t>-.2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D29B2A" w14:textId="26E71516" w:rsidR="00657B24" w:rsidRDefault="00E84A42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  <w:r w:rsidR="00657B24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0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976482" w14:textId="20D91DAA" w:rsidR="00657B24" w:rsidRDefault="00657B24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</w:t>
            </w:r>
            <w:r w:rsidR="00F604F8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CF7CFA7" w14:textId="7E74F710" w:rsidR="00657B24" w:rsidRDefault="00657B24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730434">
              <w:rPr>
                <w:rFonts w:ascii="Times New Roman" w:hAnsi="Times New Roman" w:cs="Times New Roman"/>
                <w:lang w:val="en-US"/>
              </w:rPr>
              <w:t>9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E6203E" w14:textId="4A72A0BC" w:rsidR="00657B24" w:rsidRDefault="00894CF3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15</w:t>
            </w:r>
          </w:p>
        </w:tc>
      </w:tr>
      <w:tr w:rsidR="00657B24" w14:paraId="147B95B9" w14:textId="77777777" w:rsidTr="00736E5B"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A1295C" w14:textId="77777777" w:rsidR="00657B24" w:rsidRDefault="00657B24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ild Acceptance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3BC6FAF" w14:textId="77777777" w:rsidR="00657B24" w:rsidRDefault="00657B24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156E6E" w14:textId="04CBF17A" w:rsidR="00657B24" w:rsidRDefault="003960B2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  <w:r w:rsidR="00657B24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="00657B24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3A5457" w14:textId="5F06797A" w:rsidR="00657B24" w:rsidRDefault="00657B24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1</w:t>
            </w:r>
            <w:r w:rsidR="00F604F8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C27A66" w14:textId="7DAC0E5D" w:rsidR="00657B24" w:rsidRDefault="00657B24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730434"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DE915E" w14:textId="5A2402C5" w:rsidR="00657B24" w:rsidRDefault="00894CF3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2</w:t>
            </w:r>
          </w:p>
        </w:tc>
      </w:tr>
      <w:tr w:rsidR="00657B24" w14:paraId="4361EBD2" w14:textId="77777777" w:rsidTr="00736E5B"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2B9420" w14:textId="77777777" w:rsidR="00657B24" w:rsidRDefault="00657B24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ild Cooperation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6DE791F" w14:textId="77777777" w:rsidR="00657B24" w:rsidRDefault="00657B24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D990DF" w14:textId="67431106" w:rsidR="00657B24" w:rsidRDefault="00CB25B9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  <w:r w:rsidR="00657B24">
              <w:rPr>
                <w:rFonts w:ascii="Times New Roman" w:hAnsi="Times New Roman" w:cs="Times New Roman"/>
                <w:lang w:val="en-US"/>
              </w:rPr>
              <w:t>.0</w:t>
            </w: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97A987" w14:textId="05106C06" w:rsidR="00657B24" w:rsidRDefault="00657B24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</w:t>
            </w:r>
            <w:r w:rsidR="00F604F8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4F9D2D" w14:textId="5E171C46" w:rsidR="00657B24" w:rsidRDefault="00730434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</w:t>
            </w:r>
            <w:r w:rsidR="00657B24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4D87DD" w14:textId="5BF395E5" w:rsidR="00657B24" w:rsidRDefault="00894CF3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8</w:t>
            </w:r>
          </w:p>
        </w:tc>
      </w:tr>
      <w:tr w:rsidR="00657B24" w14:paraId="1FE91BD2" w14:textId="77777777" w:rsidTr="00736E5B"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A0BC85" w14:textId="77777777" w:rsidR="00657B24" w:rsidRDefault="00657B24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ild Elaboration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76CFD01" w14:textId="77777777" w:rsidR="00657B24" w:rsidRDefault="00657B24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32DC2A" w14:textId="60240D79" w:rsidR="00657B24" w:rsidRDefault="00657B24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</w:t>
            </w:r>
            <w:r w:rsidR="00CB25B9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351810" w14:textId="1FD25233" w:rsidR="00657B24" w:rsidRDefault="00657B24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</w:t>
            </w:r>
            <w:r w:rsidR="00F604F8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E911BB" w14:textId="155558E1" w:rsidR="00657B24" w:rsidRDefault="00657B24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2</w:t>
            </w:r>
            <w:r w:rsidR="007912FD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59E668" w14:textId="4FDFFD39" w:rsidR="00657B24" w:rsidRDefault="00894CF3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3</w:t>
            </w:r>
          </w:p>
        </w:tc>
      </w:tr>
      <w:tr w:rsidR="00657B24" w14:paraId="44A7C4C5" w14:textId="77777777" w:rsidTr="00736E5B"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DCFA77" w14:textId="77777777" w:rsidR="00657B24" w:rsidRDefault="00657B24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Child Resolution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818364" w14:textId="77777777" w:rsidR="00657B24" w:rsidRDefault="00657B24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79A7D35" w14:textId="25A0915E" w:rsidR="00657B24" w:rsidRDefault="00657B24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CB25B9">
              <w:rPr>
                <w:rFonts w:ascii="Times New Roman" w:hAnsi="Times New Roman" w:cs="Times New Roman"/>
                <w:lang w:val="en-US"/>
              </w:rPr>
              <w:t>9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C2009E" w14:textId="692FDAE2" w:rsidR="00657B24" w:rsidRDefault="00657B24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</w:t>
            </w:r>
            <w:r w:rsidR="00F604F8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9E873D" w14:textId="2D832894" w:rsidR="00657B24" w:rsidRDefault="007912FD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  <w:r w:rsidR="00657B24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0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B700D5" w14:textId="216D1512" w:rsidR="00657B24" w:rsidRDefault="00894CF3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4</w:t>
            </w:r>
          </w:p>
        </w:tc>
      </w:tr>
      <w:tr w:rsidR="00657B24" w14:paraId="19D26CD5" w14:textId="77777777" w:rsidTr="00CA5521"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3487CA" w14:textId="77777777" w:rsidR="00657B24" w:rsidRDefault="00657B24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Child Focus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4A4280" w14:textId="77777777" w:rsidR="00657B24" w:rsidRDefault="00657B24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E5F48D" w14:textId="3AD71453" w:rsidR="00657B24" w:rsidRDefault="00305E7E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  <w:r w:rsidR="00657B24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E3AD14" w14:textId="7F35C1E9" w:rsidR="00657B24" w:rsidRDefault="00657B24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F604F8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73824D" w14:textId="28F404BB" w:rsidR="00657B24" w:rsidRDefault="007912FD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  <w:r w:rsidR="00657B24">
              <w:rPr>
                <w:rFonts w:ascii="Times New Roman" w:hAnsi="Times New Roman" w:cs="Times New Roman"/>
                <w:lang w:val="en-US"/>
              </w:rPr>
              <w:t>.0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75A99FD" w14:textId="6643603B" w:rsidR="00657B24" w:rsidRDefault="00894CF3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83</w:t>
            </w:r>
          </w:p>
        </w:tc>
      </w:tr>
      <w:tr w:rsidR="00657B24" w14:paraId="15FDBC8D" w14:textId="77777777" w:rsidTr="00CA5521"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A5ECC3" w14:textId="77777777" w:rsidR="00657B24" w:rsidRDefault="00657B24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ild Boundary Dissolution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78D652" w14:textId="77777777" w:rsidR="00657B24" w:rsidRDefault="00657B24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C2EDB1" w14:textId="180C9CF0" w:rsidR="00657B24" w:rsidRDefault="00657B24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305E7E"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257A57" w14:textId="5AB3D46F" w:rsidR="00657B24" w:rsidRDefault="00F604F8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  <w:r w:rsidR="00657B24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0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D329AF" w14:textId="2FF97884" w:rsidR="00657B24" w:rsidRDefault="007912FD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  <w:r w:rsidR="00657B24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EF2DC65" w14:textId="30D3FB4A" w:rsidR="00657B24" w:rsidRDefault="00493703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9</w:t>
            </w:r>
          </w:p>
        </w:tc>
      </w:tr>
      <w:tr w:rsidR="00657B24" w14:paraId="7194B6B3" w14:textId="77777777" w:rsidTr="00736E5B"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3726FE" w14:textId="77777777" w:rsidR="00657B24" w:rsidRDefault="00657B24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ild Hostility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DFB9D6" w14:textId="77777777" w:rsidR="00657B24" w:rsidRDefault="00657B24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E91F3C" w14:textId="220632C7" w:rsidR="00657B24" w:rsidRDefault="00657B24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305E7E">
              <w:rPr>
                <w:rFonts w:ascii="Times New Roman" w:hAnsi="Times New Roman" w:cs="Times New Roman"/>
                <w:lang w:val="en-US"/>
              </w:rPr>
              <w:t>0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F600822" w14:textId="2569D3DF" w:rsidR="00657B24" w:rsidRDefault="00657B24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F604F8">
              <w:rPr>
                <w:rFonts w:ascii="Times New Roman" w:hAnsi="Times New Roman" w:cs="Times New Roman"/>
                <w:lang w:val="en-US"/>
              </w:rPr>
              <w:t>8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24B0D5" w14:textId="5CC9214B" w:rsidR="00657B24" w:rsidRDefault="00657B24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</w:t>
            </w:r>
            <w:r w:rsidR="007912FD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A0A2DD" w14:textId="10033402" w:rsidR="00657B24" w:rsidRDefault="00493703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5</w:t>
            </w:r>
          </w:p>
        </w:tc>
      </w:tr>
      <w:tr w:rsidR="00657B24" w14:paraId="7E34E78A" w14:textId="77777777" w:rsidTr="00736E5B"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31D6A1" w14:textId="77777777" w:rsidR="00657B24" w:rsidRDefault="00657B24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dequacy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003C405" w14:textId="77777777" w:rsidR="00657B24" w:rsidRDefault="00657B24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83AC16" w14:textId="00A55C9F" w:rsidR="00657B24" w:rsidRDefault="00657B24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</w:t>
            </w:r>
            <w:r w:rsidR="00305E7E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6DB1A5" w14:textId="67F1D8D1" w:rsidR="00657B24" w:rsidRDefault="00657B24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44BEC4" w14:textId="369E3C57" w:rsidR="00657B24" w:rsidRDefault="00657B24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</w:t>
            </w:r>
            <w:r w:rsidR="007912FD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57250A" w14:textId="193F79F7" w:rsidR="00657B24" w:rsidRDefault="00493703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15</w:t>
            </w:r>
          </w:p>
        </w:tc>
      </w:tr>
      <w:tr w:rsidR="00657B24" w14:paraId="77675CB6" w14:textId="77777777" w:rsidTr="00736E5B"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A3A373" w14:textId="77777777" w:rsidR="00657B24" w:rsidRDefault="00657B24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herence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6C2589A" w14:textId="77777777" w:rsidR="00657B24" w:rsidRDefault="00657B24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CE0662" w14:textId="77777777" w:rsidR="00657B24" w:rsidRDefault="00657B24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D78996" w14:textId="5DAF9CCF" w:rsidR="00657B24" w:rsidRDefault="00657B24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</w:t>
            </w:r>
            <w:r w:rsidR="00F604F8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C60AE0" w14:textId="03705929" w:rsidR="00657B24" w:rsidRDefault="00657B24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</w:t>
            </w:r>
            <w:r w:rsidR="007912FD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9BDC82" w14:textId="039C6110" w:rsidR="00657B24" w:rsidRDefault="00493703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13</w:t>
            </w:r>
          </w:p>
        </w:tc>
      </w:tr>
      <w:tr w:rsidR="00657B24" w14:paraId="3DFB4655" w14:textId="77777777" w:rsidTr="002E3EA3">
        <w:tc>
          <w:tcPr>
            <w:tcW w:w="211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35CAB20" w14:textId="77777777" w:rsidR="00657B24" w:rsidRDefault="00657B24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Explained variance</w:t>
            </w:r>
          </w:p>
        </w:tc>
        <w:tc>
          <w:tcPr>
            <w:tcW w:w="115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51DD1F4" w14:textId="16488C96" w:rsidR="00657B24" w:rsidRDefault="00657B24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3</w:t>
            </w:r>
            <w:r w:rsidR="00A2078C">
              <w:rPr>
                <w:rFonts w:ascii="Times New Roman" w:hAnsi="Times New Roman" w:cs="Times New Roman"/>
                <w:i/>
                <w:lang w:val="en-US"/>
              </w:rPr>
              <w:t>6</w:t>
            </w:r>
            <w:r>
              <w:rPr>
                <w:rFonts w:ascii="Times New Roman" w:hAnsi="Times New Roman" w:cs="Times New Roman"/>
                <w:i/>
                <w:lang w:val="en-US"/>
              </w:rPr>
              <w:t>.8</w:t>
            </w:r>
            <w:r w:rsidR="00A2078C">
              <w:rPr>
                <w:rFonts w:ascii="Times New Roman" w:hAnsi="Times New Roman" w:cs="Times New Roman"/>
                <w:i/>
                <w:lang w:val="en-US"/>
              </w:rPr>
              <w:t>9</w:t>
            </w:r>
          </w:p>
        </w:tc>
        <w:tc>
          <w:tcPr>
            <w:tcW w:w="10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40C43A1" w14:textId="040AAC32" w:rsidR="00657B24" w:rsidRDefault="00657B24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1</w:t>
            </w:r>
            <w:r w:rsidR="00B90557">
              <w:rPr>
                <w:rFonts w:ascii="Times New Roman" w:hAnsi="Times New Roman" w:cs="Times New Roman"/>
                <w:i/>
                <w:lang w:val="en-US"/>
              </w:rPr>
              <w:t>4</w:t>
            </w:r>
            <w:r>
              <w:rPr>
                <w:rFonts w:ascii="Times New Roman" w:hAnsi="Times New Roman" w:cs="Times New Roman"/>
                <w:i/>
                <w:lang w:val="en-US"/>
              </w:rPr>
              <w:t>.9</w:t>
            </w:r>
            <w:r w:rsidR="00B90557">
              <w:rPr>
                <w:rFonts w:ascii="Times New Roman" w:hAnsi="Times New Roman" w:cs="Times New Roman"/>
                <w:i/>
                <w:lang w:val="en-US"/>
              </w:rPr>
              <w:t>9</w:t>
            </w: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58B1DA0" w14:textId="5FEC18F7" w:rsidR="00657B24" w:rsidRDefault="00657B24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1</w:t>
            </w:r>
            <w:r w:rsidR="00B90557">
              <w:rPr>
                <w:rFonts w:ascii="Times New Roman" w:hAnsi="Times New Roman" w:cs="Times New Roman"/>
                <w:i/>
                <w:lang w:val="en-US"/>
              </w:rPr>
              <w:t>0</w:t>
            </w:r>
            <w:r>
              <w:rPr>
                <w:rFonts w:ascii="Times New Roman" w:hAnsi="Times New Roman" w:cs="Times New Roman"/>
                <w:i/>
                <w:lang w:val="en-US"/>
              </w:rPr>
              <w:t>.</w:t>
            </w:r>
            <w:r w:rsidR="00B90557">
              <w:rPr>
                <w:rFonts w:ascii="Times New Roman" w:hAnsi="Times New Roman" w:cs="Times New Roman"/>
                <w:i/>
                <w:lang w:val="en-US"/>
              </w:rPr>
              <w:t>46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4FC6E6D" w14:textId="74FA14E8" w:rsidR="00657B24" w:rsidRDefault="00B90557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8</w:t>
            </w:r>
            <w:r w:rsidR="00657B24">
              <w:rPr>
                <w:rFonts w:ascii="Times New Roman" w:hAnsi="Times New Roman" w:cs="Times New Roman"/>
                <w:i/>
                <w:lang w:val="en-US"/>
              </w:rPr>
              <w:t>.1</w:t>
            </w:r>
            <w:r>
              <w:rPr>
                <w:rFonts w:ascii="Times New Roman" w:hAnsi="Times New Roman" w:cs="Times New Roman"/>
                <w:i/>
                <w:lang w:val="en-US"/>
              </w:rPr>
              <w:t>6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3250346" w14:textId="68DAF11F" w:rsidR="00657B24" w:rsidRDefault="00F83C42" w:rsidP="002E3EA3">
            <w:pPr>
              <w:widowControl w:val="0"/>
              <w:spacing w:after="0" w:line="48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6.96</w:t>
            </w:r>
          </w:p>
        </w:tc>
      </w:tr>
    </w:tbl>
    <w:p w14:paraId="7D5C6ABE" w14:textId="77777777" w:rsidR="00657B24" w:rsidRDefault="00657B24" w:rsidP="00D25AAA">
      <w:pPr>
        <w:spacing w:line="480" w:lineRule="auto"/>
        <w:rPr>
          <w:lang w:val="en-US"/>
        </w:rPr>
      </w:pPr>
    </w:p>
    <w:p w14:paraId="2D310F28" w14:textId="77777777" w:rsidR="005B0C3C" w:rsidRDefault="005B0C3C" w:rsidP="00D25AAA">
      <w:pPr>
        <w:spacing w:line="480" w:lineRule="auto"/>
        <w:rPr>
          <w:lang w:val="en-US"/>
        </w:rPr>
      </w:pPr>
    </w:p>
    <w:p w14:paraId="30DC1E4A" w14:textId="7EDE31FF" w:rsidR="005B0C3C" w:rsidRDefault="005B0C3C" w:rsidP="00D25AAA">
      <w:pPr>
        <w:spacing w:line="480" w:lineRule="auto"/>
        <w:rPr>
          <w:lang w:val="en-US"/>
        </w:rPr>
        <w:sectPr w:rsidR="005B0C3C" w:rsidSect="005D584D">
          <w:pgSz w:w="16838" w:h="11906" w:orient="landscape"/>
          <w:pgMar w:top="1440" w:right="1440" w:bottom="1440" w:left="1440" w:header="0" w:footer="0" w:gutter="0"/>
          <w:cols w:space="708"/>
          <w:formProt w:val="0"/>
          <w:docGrid w:linePitch="360" w:charSpace="16384"/>
        </w:sectPr>
      </w:pPr>
    </w:p>
    <w:p w14:paraId="4682CADE" w14:textId="273C2DFB" w:rsidR="00F92CD1" w:rsidRDefault="00F92CD1" w:rsidP="009533B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F6256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ry Table </w:t>
      </w:r>
      <w:r w:rsidR="00005806" w:rsidRPr="00EF6256">
        <w:rPr>
          <w:rFonts w:ascii="Times New Roman" w:hAnsi="Times New Roman" w:cs="Times New Roman"/>
          <w:sz w:val="24"/>
          <w:szCs w:val="24"/>
          <w:lang w:val="en-US"/>
        </w:rPr>
        <w:t>6</w:t>
      </w:r>
    </w:p>
    <w:p w14:paraId="22AD6ECE" w14:textId="44171BAA" w:rsidR="00F92CD1" w:rsidRDefault="00F92CD1" w:rsidP="009533B7">
      <w:pPr>
        <w:spacing w:after="0"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Results of the Hierarchical Regression Analyses for the Replicated AEED Factors and the Maladaptive Scales Predicting Internalizing</w:t>
      </w:r>
      <w:r w:rsidR="00417761">
        <w:rPr>
          <w:rFonts w:ascii="Times New Roman" w:hAnsi="Times New Roman" w:cs="Times New Roman"/>
          <w:i/>
          <w:sz w:val="24"/>
          <w:szCs w:val="24"/>
          <w:lang w:val="en-US"/>
        </w:rPr>
        <w:t>, Externalizing and Trauma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Symptoms in the Two Samples Combined.</w:t>
      </w:r>
    </w:p>
    <w:tbl>
      <w:tblPr>
        <w:tblStyle w:val="TableGrid"/>
        <w:tblW w:w="10874" w:type="dxa"/>
        <w:tblInd w:w="113" w:type="dxa"/>
        <w:tblCellMar>
          <w:left w:w="113" w:type="dxa"/>
        </w:tblCellMar>
        <w:tblLook w:val="04A0" w:firstRow="1" w:lastRow="0" w:firstColumn="1" w:lastColumn="0" w:noHBand="0" w:noVBand="1"/>
      </w:tblPr>
      <w:tblGrid>
        <w:gridCol w:w="3317"/>
        <w:gridCol w:w="14"/>
        <w:gridCol w:w="1058"/>
        <w:gridCol w:w="19"/>
        <w:gridCol w:w="1053"/>
        <w:gridCol w:w="24"/>
        <w:gridCol w:w="1048"/>
        <w:gridCol w:w="29"/>
        <w:gridCol w:w="1043"/>
        <w:gridCol w:w="34"/>
        <w:gridCol w:w="1039"/>
        <w:gridCol w:w="38"/>
        <w:gridCol w:w="1034"/>
        <w:gridCol w:w="43"/>
        <w:gridCol w:w="1081"/>
      </w:tblGrid>
      <w:tr w:rsidR="003E45F4" w14:paraId="15EE62B7" w14:textId="77777777" w:rsidTr="00087749">
        <w:trPr>
          <w:trHeight w:val="552"/>
        </w:trPr>
        <w:tc>
          <w:tcPr>
            <w:tcW w:w="3317" w:type="dxa"/>
            <w:tcBorders>
              <w:left w:val="nil"/>
              <w:right w:val="nil"/>
            </w:tcBorders>
            <w:shd w:val="clear" w:color="auto" w:fill="auto"/>
          </w:tcPr>
          <w:p w14:paraId="39E634F1" w14:textId="70086466" w:rsidR="003E45F4" w:rsidRPr="006B2FB2" w:rsidRDefault="00087749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b/>
                <w:bCs/>
                <w:iCs/>
                <w:lang w:val="en-US"/>
              </w:rPr>
            </w:pPr>
            <w:r w:rsidRPr="006B2FB2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Internalizing Symptoms</w:t>
            </w:r>
          </w:p>
        </w:tc>
        <w:tc>
          <w:tcPr>
            <w:tcW w:w="107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4F89C7AF" w14:textId="77777777" w:rsidR="003E45F4" w:rsidRDefault="003E45F4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</w:t>
            </w:r>
          </w:p>
        </w:tc>
        <w:tc>
          <w:tcPr>
            <w:tcW w:w="107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73BE7603" w14:textId="77777777" w:rsidR="003E45F4" w:rsidRDefault="003E45F4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SE</w:t>
            </w:r>
          </w:p>
        </w:tc>
        <w:tc>
          <w:tcPr>
            <w:tcW w:w="1072" w:type="dxa"/>
            <w:gridSpan w:val="2"/>
            <w:tcBorders>
              <w:left w:val="nil"/>
              <w:right w:val="nil"/>
            </w:tcBorders>
          </w:tcPr>
          <w:p w14:paraId="6CC25171" w14:textId="77777777" w:rsidR="003E45F4" w:rsidRDefault="003E45F4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eta</w:t>
            </w:r>
          </w:p>
        </w:tc>
        <w:tc>
          <w:tcPr>
            <w:tcW w:w="107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75BB3BBB" w14:textId="77777777" w:rsidR="003E45F4" w:rsidRDefault="003E45F4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t</w:t>
            </w:r>
          </w:p>
        </w:tc>
        <w:tc>
          <w:tcPr>
            <w:tcW w:w="1073" w:type="dxa"/>
            <w:gridSpan w:val="2"/>
            <w:tcBorders>
              <w:left w:val="nil"/>
              <w:right w:val="nil"/>
            </w:tcBorders>
          </w:tcPr>
          <w:p w14:paraId="2AEF737D" w14:textId="77777777" w:rsidR="003E45F4" w:rsidRDefault="003E45F4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p</w:t>
            </w:r>
          </w:p>
        </w:tc>
        <w:tc>
          <w:tcPr>
            <w:tcW w:w="1072" w:type="dxa"/>
            <w:gridSpan w:val="2"/>
            <w:tcBorders>
              <w:left w:val="nil"/>
              <w:right w:val="nil"/>
            </w:tcBorders>
          </w:tcPr>
          <w:p w14:paraId="3F2E544F" w14:textId="77777777" w:rsidR="003E45F4" w:rsidRPr="00B51AE6" w:rsidRDefault="003E45F4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B51AE6">
              <w:rPr>
                <w:rFonts w:ascii="Times New Roman" w:hAnsi="Times New Roman" w:cs="Times New Roman"/>
                <w:i/>
                <w:lang w:val="en-US"/>
              </w:rPr>
              <w:t>R2</w:t>
            </w:r>
          </w:p>
        </w:tc>
        <w:tc>
          <w:tcPr>
            <w:tcW w:w="1124" w:type="dxa"/>
            <w:gridSpan w:val="2"/>
            <w:tcBorders>
              <w:left w:val="nil"/>
              <w:right w:val="nil"/>
            </w:tcBorders>
          </w:tcPr>
          <w:p w14:paraId="6F6522A1" w14:textId="77777777" w:rsidR="003E45F4" w:rsidRPr="00B51AE6" w:rsidRDefault="003E45F4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B51AE6">
              <w:rPr>
                <w:rFonts w:ascii="Times New Roman" w:hAnsi="Times New Roman" w:cs="Times New Roman"/>
                <w:i/>
                <w:lang w:val="en-US"/>
              </w:rPr>
              <w:t>R2 change</w:t>
            </w:r>
          </w:p>
        </w:tc>
      </w:tr>
      <w:tr w:rsidR="003E45F4" w14:paraId="7F748315" w14:textId="77777777" w:rsidTr="00087749">
        <w:trPr>
          <w:trHeight w:val="552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249719" w14:textId="77777777" w:rsidR="003E45F4" w:rsidRDefault="003E45F4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ep 3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C55474" w14:textId="77777777" w:rsidR="003E45F4" w:rsidRDefault="003E45F4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45ACBA" w14:textId="77777777" w:rsidR="003E45F4" w:rsidRDefault="003E45F4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002176" w14:textId="77777777" w:rsidR="003E45F4" w:rsidRDefault="003E45F4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107945" w14:textId="77777777" w:rsidR="003E45F4" w:rsidRDefault="003E45F4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0917E4" w14:textId="77777777" w:rsidR="003E45F4" w:rsidRDefault="003E45F4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E67F23" w14:textId="77777777" w:rsidR="003E45F4" w:rsidRDefault="003E45F4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40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A83E8E" w14:textId="77777777" w:rsidR="003E45F4" w:rsidRDefault="003E45F4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20</w:t>
            </w:r>
          </w:p>
        </w:tc>
      </w:tr>
      <w:tr w:rsidR="003E45F4" w14:paraId="11911740" w14:textId="77777777" w:rsidTr="00087749">
        <w:trPr>
          <w:trHeight w:val="552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D5B0FE" w14:textId="77777777" w:rsidR="003E45F4" w:rsidRDefault="003E45F4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tercept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F3DD90" w14:textId="77777777" w:rsidR="003E45F4" w:rsidRDefault="003E45F4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58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879642" w14:textId="77777777" w:rsidR="003E45F4" w:rsidRDefault="003E45F4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8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9C3D9D" w14:textId="77777777" w:rsidR="003E45F4" w:rsidRDefault="003E45F4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F48F7E" w14:textId="77777777" w:rsidR="003E45F4" w:rsidRDefault="003E45F4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36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31BE5A" w14:textId="77777777" w:rsidR="003E45F4" w:rsidRDefault="003E45F4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19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60338D" w14:textId="77777777" w:rsidR="003E45F4" w:rsidRDefault="003E45F4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A66C2F" w14:textId="77777777" w:rsidR="003E45F4" w:rsidRDefault="003E45F4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E45F4" w14:paraId="200674A5" w14:textId="77777777" w:rsidTr="00087749">
        <w:trPr>
          <w:trHeight w:val="552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35B35E" w14:textId="77777777" w:rsidR="003E45F4" w:rsidRDefault="003E45F4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nsitive Guidance &amp; Cooperation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2ECAB4" w14:textId="77777777" w:rsidR="003E45F4" w:rsidRDefault="003E45F4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4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234603" w14:textId="77777777" w:rsidR="003E45F4" w:rsidRDefault="003E45F4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8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41CD24" w14:textId="77777777" w:rsidR="003E45F4" w:rsidRDefault="003E45F4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4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678EDC" w14:textId="77777777" w:rsidR="003E45F4" w:rsidRDefault="003E45F4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7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E04AEA" w14:textId="77777777" w:rsidR="003E45F4" w:rsidRDefault="003E45F4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41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A6C74F" w14:textId="77777777" w:rsidR="003E45F4" w:rsidRDefault="003E45F4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38D313" w14:textId="77777777" w:rsidR="003E45F4" w:rsidRDefault="003E45F4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E45F4" w14:paraId="3ECD2DAA" w14:textId="77777777" w:rsidTr="00087749">
        <w:trPr>
          <w:trHeight w:val="552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B5916B" w14:textId="77777777" w:rsidR="003E45F4" w:rsidRDefault="003E45F4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losure/Resolution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98878A" w14:textId="77777777" w:rsidR="003E45F4" w:rsidRDefault="003E45F4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17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94B8E3" w14:textId="77777777" w:rsidR="003E45F4" w:rsidRDefault="003E45F4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0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85AAC5" w14:textId="77777777" w:rsidR="003E45F4" w:rsidRDefault="003E45F4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3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F4F3EC" w14:textId="77777777" w:rsidR="003E45F4" w:rsidRDefault="003E45F4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71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3E92F5" w14:textId="77777777" w:rsidR="003E45F4" w:rsidRDefault="003E45F4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90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987BF8" w14:textId="77777777" w:rsidR="003E45F4" w:rsidRDefault="003E45F4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D8D76C" w14:textId="77777777" w:rsidR="003E45F4" w:rsidRDefault="003E45F4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E45F4" w14:paraId="69AB76E1" w14:textId="77777777" w:rsidTr="00087749">
        <w:trPr>
          <w:trHeight w:val="552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5DAE05" w14:textId="77777777" w:rsidR="003E45F4" w:rsidRDefault="003E45F4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rental Focus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E9D8CD" w14:textId="77777777" w:rsidR="003E45F4" w:rsidRDefault="003E45F4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2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2EE1EE" w14:textId="77777777" w:rsidR="003E45F4" w:rsidRDefault="003E45F4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8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9E1672" w14:textId="77777777" w:rsidR="003E45F4" w:rsidRDefault="003E45F4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2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CFC29F" w14:textId="77777777" w:rsidR="003E45F4" w:rsidRDefault="003E45F4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27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6A11DF" w14:textId="77777777" w:rsidR="003E45F4" w:rsidRDefault="003E45F4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91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3C761F" w14:textId="77777777" w:rsidR="003E45F4" w:rsidRDefault="003E45F4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8C6280" w14:textId="77777777" w:rsidR="003E45F4" w:rsidRDefault="003E45F4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E45F4" w14:paraId="4ECD007B" w14:textId="77777777" w:rsidTr="00087749">
        <w:trPr>
          <w:trHeight w:val="552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FC8049" w14:textId="77777777" w:rsidR="003E45F4" w:rsidRDefault="003E45F4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rental Boundary Dissolution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D25598" w14:textId="77777777" w:rsidR="003E45F4" w:rsidRDefault="003E45F4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1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2AA9C5" w14:textId="77777777" w:rsidR="003E45F4" w:rsidRDefault="003E45F4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8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BFC6A8" w14:textId="77777777" w:rsidR="003E45F4" w:rsidRDefault="003E45F4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0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34D794" w14:textId="77777777" w:rsidR="003E45F4" w:rsidRDefault="003E45F4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8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3EF340" w14:textId="77777777" w:rsidR="003E45F4" w:rsidRDefault="003E45F4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02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06B7B8" w14:textId="77777777" w:rsidR="003E45F4" w:rsidRDefault="003E45F4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C2BCAC" w14:textId="77777777" w:rsidR="003E45F4" w:rsidRDefault="003E45F4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E45F4" w14:paraId="6345DD16" w14:textId="77777777" w:rsidTr="00087749">
        <w:trPr>
          <w:trHeight w:val="552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983B0A" w14:textId="77777777" w:rsidR="003E45F4" w:rsidRDefault="003E45F4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rental Hostility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1DA5A1" w14:textId="77777777" w:rsidR="003E45F4" w:rsidRDefault="003E45F4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4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67F7C5" w14:textId="77777777" w:rsidR="003E45F4" w:rsidRDefault="003E45F4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7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98F1B8" w14:textId="77777777" w:rsidR="003E45F4" w:rsidRDefault="003E45F4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6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7DFFAE" w14:textId="77777777" w:rsidR="003E45F4" w:rsidRDefault="003E45F4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81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C675E7" w14:textId="77777777" w:rsidR="003E45F4" w:rsidRDefault="003E45F4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17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A5E187" w14:textId="77777777" w:rsidR="003E45F4" w:rsidRDefault="003E45F4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C9E43E" w14:textId="77777777" w:rsidR="003E45F4" w:rsidRDefault="003E45F4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E45F4" w14:paraId="5CF8151C" w14:textId="77777777" w:rsidTr="00087749">
        <w:trPr>
          <w:trHeight w:val="552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3F8889" w14:textId="77777777" w:rsidR="003E45F4" w:rsidRDefault="003E45F4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ild Focus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65A6B1" w14:textId="77777777" w:rsidR="003E45F4" w:rsidRDefault="003E45F4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1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B8B39C" w14:textId="77777777" w:rsidR="003E45F4" w:rsidRDefault="003E45F4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0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CF434F" w14:textId="77777777" w:rsidR="003E45F4" w:rsidRDefault="003E45F4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1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560D29" w14:textId="77777777" w:rsidR="003E45F4" w:rsidRDefault="003E45F4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5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43A11B" w14:textId="77777777" w:rsidR="003E45F4" w:rsidRDefault="003E45F4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884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886006" w14:textId="77777777" w:rsidR="003E45F4" w:rsidRDefault="003E45F4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D8B080" w14:textId="77777777" w:rsidR="003E45F4" w:rsidRDefault="003E45F4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E45F4" w14:paraId="6455F5B6" w14:textId="77777777" w:rsidTr="00087749">
        <w:trPr>
          <w:trHeight w:val="552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4EC19E" w14:textId="77777777" w:rsidR="003E45F4" w:rsidRDefault="003E45F4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ild Boundary Dissolution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669A32" w14:textId="77777777" w:rsidR="003E45F4" w:rsidRDefault="003E45F4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365B2A" w14:textId="77777777" w:rsidR="003E45F4" w:rsidRDefault="003E45F4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9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541C6C" w14:textId="77777777" w:rsidR="003E45F4" w:rsidRDefault="003E45F4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D31DA0" w14:textId="77777777" w:rsidR="003E45F4" w:rsidRDefault="003E45F4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5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24340E" w14:textId="77777777" w:rsidR="003E45F4" w:rsidRDefault="003E45F4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62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EDC804" w14:textId="77777777" w:rsidR="003E45F4" w:rsidRDefault="003E45F4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1F0D82" w14:textId="77777777" w:rsidR="003E45F4" w:rsidRDefault="003E45F4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E45F4" w14:paraId="7753F75F" w14:textId="77777777" w:rsidTr="00087749">
        <w:trPr>
          <w:trHeight w:val="552"/>
        </w:trPr>
        <w:tc>
          <w:tcPr>
            <w:tcW w:w="33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0C03DE1" w14:textId="77777777" w:rsidR="003E45F4" w:rsidRDefault="003E45F4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ild Hostility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7A12B6C1" w14:textId="77777777" w:rsidR="003E45F4" w:rsidRDefault="003E45F4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8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3AF9F809" w14:textId="77777777" w:rsidR="003E45F4" w:rsidRDefault="003E45F4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5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right w:val="nil"/>
            </w:tcBorders>
          </w:tcPr>
          <w:p w14:paraId="22AD36BB" w14:textId="77777777" w:rsidR="003E45F4" w:rsidRDefault="003E45F4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4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6A196605" w14:textId="77777777" w:rsidR="003E45F4" w:rsidRDefault="003E45F4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9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right w:val="nil"/>
            </w:tcBorders>
          </w:tcPr>
          <w:p w14:paraId="6B6BAF98" w14:textId="77777777" w:rsidR="003E45F4" w:rsidRDefault="003E45F4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72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right w:val="nil"/>
            </w:tcBorders>
          </w:tcPr>
          <w:p w14:paraId="1D3C5BFF" w14:textId="77777777" w:rsidR="003E45F4" w:rsidRDefault="003E45F4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24" w:type="dxa"/>
            <w:gridSpan w:val="2"/>
            <w:tcBorders>
              <w:top w:val="nil"/>
              <w:left w:val="nil"/>
              <w:right w:val="nil"/>
            </w:tcBorders>
          </w:tcPr>
          <w:p w14:paraId="2FA21031" w14:textId="77777777" w:rsidR="003E45F4" w:rsidRDefault="003E45F4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846CA" w14:paraId="1F4F195D" w14:textId="77777777" w:rsidTr="00087749">
        <w:trPr>
          <w:trHeight w:val="552"/>
        </w:trPr>
        <w:tc>
          <w:tcPr>
            <w:tcW w:w="3331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66CA702E" w14:textId="78F87B88" w:rsidR="002846CA" w:rsidRPr="006B2FB2" w:rsidRDefault="00087749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b/>
                <w:bCs/>
                <w:iCs/>
                <w:lang w:val="en-US"/>
              </w:rPr>
            </w:pPr>
            <w:r w:rsidRPr="006B2FB2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Externalizing Symptoms</w:t>
            </w:r>
          </w:p>
        </w:tc>
        <w:tc>
          <w:tcPr>
            <w:tcW w:w="1077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7F3E7CC8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</w:t>
            </w:r>
          </w:p>
        </w:tc>
        <w:tc>
          <w:tcPr>
            <w:tcW w:w="1077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1B461053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SE</w:t>
            </w:r>
          </w:p>
        </w:tc>
        <w:tc>
          <w:tcPr>
            <w:tcW w:w="1077" w:type="dxa"/>
            <w:gridSpan w:val="2"/>
            <w:tcBorders>
              <w:left w:val="nil"/>
              <w:right w:val="nil"/>
            </w:tcBorders>
          </w:tcPr>
          <w:p w14:paraId="69ED09CE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eta</w:t>
            </w:r>
          </w:p>
        </w:tc>
        <w:tc>
          <w:tcPr>
            <w:tcW w:w="1077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459E12E1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t</w:t>
            </w:r>
          </w:p>
        </w:tc>
        <w:tc>
          <w:tcPr>
            <w:tcW w:w="1077" w:type="dxa"/>
            <w:gridSpan w:val="2"/>
            <w:tcBorders>
              <w:left w:val="nil"/>
              <w:right w:val="nil"/>
            </w:tcBorders>
          </w:tcPr>
          <w:p w14:paraId="5C4722EB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p</w:t>
            </w:r>
          </w:p>
        </w:tc>
        <w:tc>
          <w:tcPr>
            <w:tcW w:w="1077" w:type="dxa"/>
            <w:gridSpan w:val="2"/>
            <w:tcBorders>
              <w:left w:val="nil"/>
              <w:right w:val="nil"/>
            </w:tcBorders>
          </w:tcPr>
          <w:p w14:paraId="301381C4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R2</w:t>
            </w:r>
          </w:p>
        </w:tc>
        <w:tc>
          <w:tcPr>
            <w:tcW w:w="1081" w:type="dxa"/>
            <w:tcBorders>
              <w:left w:val="nil"/>
              <w:right w:val="nil"/>
            </w:tcBorders>
          </w:tcPr>
          <w:p w14:paraId="7766015C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R2 </w:t>
            </w:r>
            <w:r>
              <w:rPr>
                <w:rFonts w:ascii="Times New Roman" w:hAnsi="Times New Roman" w:cs="Times New Roman"/>
                <w:i/>
                <w:lang w:val="en-US"/>
              </w:rPr>
              <w:lastRenderedPageBreak/>
              <w:t>Change</w:t>
            </w:r>
          </w:p>
        </w:tc>
      </w:tr>
      <w:tr w:rsidR="002846CA" w14:paraId="1D549C40" w14:textId="77777777" w:rsidTr="00087749">
        <w:tblPrEx>
          <w:tblCellMar>
            <w:left w:w="108" w:type="dxa"/>
          </w:tblCellMar>
        </w:tblPrEx>
        <w:trPr>
          <w:trHeight w:val="552"/>
        </w:trPr>
        <w:tc>
          <w:tcPr>
            <w:tcW w:w="33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8CD0D7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Step 4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348999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8F5C9E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E0EF6B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4DA36D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837859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ACA973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85*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72ED86AD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30</w:t>
            </w:r>
          </w:p>
        </w:tc>
      </w:tr>
      <w:tr w:rsidR="002846CA" w14:paraId="6AE66F6D" w14:textId="77777777" w:rsidTr="00087749">
        <w:tblPrEx>
          <w:tblCellMar>
            <w:left w:w="108" w:type="dxa"/>
          </w:tblCellMar>
        </w:tblPrEx>
        <w:trPr>
          <w:trHeight w:val="574"/>
        </w:trPr>
        <w:tc>
          <w:tcPr>
            <w:tcW w:w="33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FB1166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tercept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D76134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69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B8D7FE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.29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42E56B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6811E9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64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8401E5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497766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0E76494B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846CA" w14:paraId="133EE9EC" w14:textId="77777777" w:rsidTr="00087749">
        <w:tblPrEx>
          <w:tblCellMar>
            <w:left w:w="108" w:type="dxa"/>
          </w:tblCellMar>
        </w:tblPrEx>
        <w:trPr>
          <w:trHeight w:val="552"/>
        </w:trPr>
        <w:tc>
          <w:tcPr>
            <w:tcW w:w="33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4D96BF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ild Age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9CD177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14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1C7EED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6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3E0285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16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F3798A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2.30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8A7914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2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53B4DB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684DFF10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846CA" w14:paraId="639172D8" w14:textId="77777777" w:rsidTr="00087749">
        <w:tblPrEx>
          <w:tblCellMar>
            <w:left w:w="108" w:type="dxa"/>
          </w:tblCellMar>
        </w:tblPrEx>
        <w:trPr>
          <w:trHeight w:val="552"/>
        </w:trPr>
        <w:tc>
          <w:tcPr>
            <w:tcW w:w="33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A0C5CB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nsitive Guidance &amp; Cooperation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D0EC65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13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0984AE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9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33E492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12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D49B52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57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574A05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2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BF6241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5729398B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846CA" w14:paraId="19913B05" w14:textId="77777777" w:rsidTr="00087749">
        <w:tblPrEx>
          <w:tblCellMar>
            <w:left w:w="108" w:type="dxa"/>
          </w:tblCellMar>
        </w:tblPrEx>
        <w:trPr>
          <w:trHeight w:val="552"/>
        </w:trPr>
        <w:tc>
          <w:tcPr>
            <w:tcW w:w="33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EFB124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losure/Resolution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6BA8C4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5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363640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1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CC274A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3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0C2D68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43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36BB6F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7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C16431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532DA7F5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846CA" w14:paraId="5D908439" w14:textId="77777777" w:rsidTr="00087749">
        <w:tblPrEx>
          <w:tblCellMar>
            <w:left w:w="108" w:type="dxa"/>
          </w:tblCellMar>
        </w:tblPrEx>
        <w:trPr>
          <w:trHeight w:val="552"/>
        </w:trPr>
        <w:tc>
          <w:tcPr>
            <w:tcW w:w="33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92008F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rental Focus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2C74AC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0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84B4BE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8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1690B9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1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BAEFC8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2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8DBF0C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9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E6FEB6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07C64D4F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846CA" w14:paraId="31E8FF9F" w14:textId="77777777" w:rsidTr="00087749">
        <w:tblPrEx>
          <w:tblCellMar>
            <w:left w:w="108" w:type="dxa"/>
          </w:tblCellMar>
        </w:tblPrEx>
        <w:trPr>
          <w:trHeight w:val="552"/>
        </w:trPr>
        <w:tc>
          <w:tcPr>
            <w:tcW w:w="33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2D6536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rental Hostility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908EAD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3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BE5651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8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02489A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4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A81A6F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82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0AC9AC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7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E7B1E9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1AA11D2D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846CA" w14:paraId="39123421" w14:textId="77777777" w:rsidTr="00087749">
        <w:tblPrEx>
          <w:tblCellMar>
            <w:left w:w="108" w:type="dxa"/>
          </w:tblCellMar>
        </w:tblPrEx>
        <w:trPr>
          <w:trHeight w:val="552"/>
        </w:trPr>
        <w:tc>
          <w:tcPr>
            <w:tcW w:w="33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A33A0C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ild Focus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F6BC8B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17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AC06B3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0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89D193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15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39D85B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67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2E00BD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0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DF18CB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3CC6FE2F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846CA" w14:paraId="34EDC79D" w14:textId="77777777" w:rsidTr="00087749">
        <w:tblPrEx>
          <w:tblCellMar>
            <w:left w:w="108" w:type="dxa"/>
          </w:tblCellMar>
        </w:tblPrEx>
        <w:trPr>
          <w:trHeight w:val="552"/>
        </w:trPr>
        <w:tc>
          <w:tcPr>
            <w:tcW w:w="33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66B4C7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ild Boundary Dissolution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31E127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1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976B1D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9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F4F81F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DFAD21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5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01AC2B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6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36DE04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0AF0049E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846CA" w14:paraId="6E4AD4B6" w14:textId="77777777" w:rsidTr="00087749">
        <w:tblPrEx>
          <w:tblCellMar>
            <w:left w:w="108" w:type="dxa"/>
          </w:tblCellMar>
        </w:tblPrEx>
        <w:trPr>
          <w:trHeight w:val="552"/>
        </w:trPr>
        <w:tc>
          <w:tcPr>
            <w:tcW w:w="33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0F9DF1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ild Hostility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2ADA19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1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FDF016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6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F05155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0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6D25D0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4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5060D4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7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9F4457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100D6E3D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846CA" w14:paraId="14AD7D02" w14:textId="77777777" w:rsidTr="00087749">
        <w:tblPrEx>
          <w:tblCellMar>
            <w:left w:w="108" w:type="dxa"/>
          </w:tblCellMar>
        </w:tblPrEx>
        <w:trPr>
          <w:trHeight w:val="552"/>
        </w:trPr>
        <w:tc>
          <w:tcPr>
            <w:tcW w:w="33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CF2DAE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ep 5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1836E9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FF8C85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BE982A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E078E5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8AC9C6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6B8FF1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05**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2B7DD051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20*</w:t>
            </w:r>
          </w:p>
        </w:tc>
      </w:tr>
      <w:tr w:rsidR="002846CA" w14:paraId="5EBE9E9F" w14:textId="77777777" w:rsidTr="00087749">
        <w:tblPrEx>
          <w:tblCellMar>
            <w:left w:w="108" w:type="dxa"/>
          </w:tblCellMar>
        </w:tblPrEx>
        <w:trPr>
          <w:trHeight w:val="552"/>
        </w:trPr>
        <w:tc>
          <w:tcPr>
            <w:tcW w:w="33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A17770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tercept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6FE8FD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04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4A21EE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.32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047037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51D621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064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909C42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C77BE1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16E8096F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846CA" w14:paraId="38005E09" w14:textId="77777777" w:rsidTr="00087749">
        <w:tblPrEx>
          <w:tblCellMar>
            <w:left w:w="108" w:type="dxa"/>
          </w:tblCellMar>
        </w:tblPrEx>
        <w:trPr>
          <w:trHeight w:val="552"/>
        </w:trPr>
        <w:tc>
          <w:tcPr>
            <w:tcW w:w="33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D8158C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ild Age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BF8941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13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0163F1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6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6412E1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15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35252B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2.12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DFBDF6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4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8749F3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4A2CE956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846CA" w14:paraId="68F28BF1" w14:textId="77777777" w:rsidTr="00087749">
        <w:tblPrEx>
          <w:tblCellMar>
            <w:left w:w="108" w:type="dxa"/>
          </w:tblCellMar>
        </w:tblPrEx>
        <w:trPr>
          <w:trHeight w:val="552"/>
        </w:trPr>
        <w:tc>
          <w:tcPr>
            <w:tcW w:w="33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24584A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nsitive Guidance &amp; Cooperation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5BBA44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11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05A310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9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4D7261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10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29DDB6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31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2B6D3B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9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0A294F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6FDF6A01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846CA" w14:paraId="11E4C303" w14:textId="77777777" w:rsidTr="00087749">
        <w:tblPrEx>
          <w:tblCellMar>
            <w:left w:w="108" w:type="dxa"/>
          </w:tblCellMar>
        </w:tblPrEx>
        <w:trPr>
          <w:trHeight w:val="552"/>
        </w:trPr>
        <w:tc>
          <w:tcPr>
            <w:tcW w:w="33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EF85D3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losure/Resolution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EDD15B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4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858ADE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1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2D3567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3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66603A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36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864034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2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59DF09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50CE356F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846CA" w14:paraId="0265EF45" w14:textId="77777777" w:rsidTr="00087749">
        <w:tblPrEx>
          <w:tblCellMar>
            <w:left w:w="108" w:type="dxa"/>
          </w:tblCellMar>
        </w:tblPrEx>
        <w:trPr>
          <w:trHeight w:val="552"/>
        </w:trPr>
        <w:tc>
          <w:tcPr>
            <w:tcW w:w="33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19FBD8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Parental Focus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DF5852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5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4C2D3C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8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7042C4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6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BE4F97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85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002D66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7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DA57DB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74693011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846CA" w14:paraId="3EE97C21" w14:textId="77777777" w:rsidTr="00087749">
        <w:tblPrEx>
          <w:tblCellMar>
            <w:left w:w="108" w:type="dxa"/>
          </w:tblCellMar>
        </w:tblPrEx>
        <w:trPr>
          <w:trHeight w:val="552"/>
        </w:trPr>
        <w:tc>
          <w:tcPr>
            <w:tcW w:w="33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98DD8B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rental Hostility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77EF2B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1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1F3503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8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419F9C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3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95169C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0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915117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9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E0A0D7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01874EDF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846CA" w14:paraId="60A38FB7" w14:textId="77777777" w:rsidTr="00087749">
        <w:tblPrEx>
          <w:tblCellMar>
            <w:left w:w="108" w:type="dxa"/>
          </w:tblCellMar>
        </w:tblPrEx>
        <w:trPr>
          <w:trHeight w:val="552"/>
        </w:trPr>
        <w:tc>
          <w:tcPr>
            <w:tcW w:w="33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4BE3E5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ild Focus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728854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20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E4EAF0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0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15CCA7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17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593035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94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9B3FBE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5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E9115E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4E4C4FF0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846CA" w14:paraId="66792231" w14:textId="77777777" w:rsidTr="00087749">
        <w:tblPrEx>
          <w:tblCellMar>
            <w:left w:w="108" w:type="dxa"/>
          </w:tblCellMar>
        </w:tblPrEx>
        <w:trPr>
          <w:trHeight w:val="552"/>
        </w:trPr>
        <w:tc>
          <w:tcPr>
            <w:tcW w:w="33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CD3E09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ild Boundary Dissolution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D1E850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6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CA2772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0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5806DA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5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0B82C7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63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A5053B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3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C66281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0CBDBFF0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846CA" w14:paraId="2865CAF3" w14:textId="77777777" w:rsidTr="00087749">
        <w:tblPrEx>
          <w:tblCellMar>
            <w:left w:w="108" w:type="dxa"/>
          </w:tblCellMar>
        </w:tblPrEx>
        <w:trPr>
          <w:trHeight w:val="552"/>
        </w:trPr>
        <w:tc>
          <w:tcPr>
            <w:tcW w:w="33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21A0FE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ild Hostility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2A1F65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4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03277B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6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0E5F98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2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760FC1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6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47282B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80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DCD749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6D3BC0F1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846CA" w14:paraId="5BD43251" w14:textId="77777777" w:rsidTr="00087749">
        <w:tblPrEx>
          <w:tblCellMar>
            <w:left w:w="108" w:type="dxa"/>
          </w:tblCellMar>
        </w:tblPrEx>
        <w:trPr>
          <w:trHeight w:val="552"/>
        </w:trPr>
        <w:tc>
          <w:tcPr>
            <w:tcW w:w="33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279E52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rent Boundary Dissolution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F1AC05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9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611BCC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9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745519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6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F180D0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09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E79882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4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D2911C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15CFDE" w14:textId="77777777" w:rsidR="002846CA" w:rsidRDefault="002846CA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76F45" w14:paraId="64128C7F" w14:textId="77777777" w:rsidTr="00087749">
        <w:trPr>
          <w:trHeight w:val="552"/>
        </w:trPr>
        <w:tc>
          <w:tcPr>
            <w:tcW w:w="3331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662F5CFF" w14:textId="77F7841B" w:rsidR="00B76F45" w:rsidRPr="006B2FB2" w:rsidRDefault="00087749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b/>
                <w:bCs/>
                <w:iCs/>
                <w:lang w:val="en-US"/>
              </w:rPr>
            </w:pPr>
            <w:r w:rsidRPr="006B2FB2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Trauma Symptoms</w:t>
            </w:r>
          </w:p>
        </w:tc>
        <w:tc>
          <w:tcPr>
            <w:tcW w:w="1077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420F91D5" w14:textId="77777777" w:rsidR="00B76F45" w:rsidRDefault="00B76F45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</w:t>
            </w:r>
          </w:p>
        </w:tc>
        <w:tc>
          <w:tcPr>
            <w:tcW w:w="1077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6A5A6122" w14:textId="77777777" w:rsidR="00B76F45" w:rsidRDefault="00B76F45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SE</w:t>
            </w:r>
          </w:p>
        </w:tc>
        <w:tc>
          <w:tcPr>
            <w:tcW w:w="1077" w:type="dxa"/>
            <w:gridSpan w:val="2"/>
            <w:tcBorders>
              <w:left w:val="nil"/>
              <w:right w:val="nil"/>
            </w:tcBorders>
          </w:tcPr>
          <w:p w14:paraId="284D3D81" w14:textId="77777777" w:rsidR="00B76F45" w:rsidRDefault="00B76F45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eta</w:t>
            </w:r>
          </w:p>
        </w:tc>
        <w:tc>
          <w:tcPr>
            <w:tcW w:w="1077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363D43C6" w14:textId="77777777" w:rsidR="00B76F45" w:rsidRDefault="00B76F45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t</w:t>
            </w:r>
          </w:p>
        </w:tc>
        <w:tc>
          <w:tcPr>
            <w:tcW w:w="1077" w:type="dxa"/>
            <w:gridSpan w:val="2"/>
            <w:tcBorders>
              <w:left w:val="nil"/>
              <w:right w:val="nil"/>
            </w:tcBorders>
          </w:tcPr>
          <w:p w14:paraId="675DC876" w14:textId="77777777" w:rsidR="00B76F45" w:rsidRDefault="00B76F45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p</w:t>
            </w:r>
          </w:p>
        </w:tc>
        <w:tc>
          <w:tcPr>
            <w:tcW w:w="1077" w:type="dxa"/>
            <w:gridSpan w:val="2"/>
            <w:tcBorders>
              <w:left w:val="nil"/>
              <w:right w:val="nil"/>
            </w:tcBorders>
          </w:tcPr>
          <w:p w14:paraId="13E0464A" w14:textId="77777777" w:rsidR="00B76F45" w:rsidRDefault="00B76F45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R2</w:t>
            </w:r>
          </w:p>
        </w:tc>
        <w:tc>
          <w:tcPr>
            <w:tcW w:w="1077" w:type="dxa"/>
            <w:tcBorders>
              <w:left w:val="nil"/>
              <w:right w:val="nil"/>
            </w:tcBorders>
          </w:tcPr>
          <w:p w14:paraId="1DF53C2F" w14:textId="77777777" w:rsidR="00B76F45" w:rsidRDefault="00B76F45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R2 change</w:t>
            </w:r>
          </w:p>
        </w:tc>
      </w:tr>
      <w:tr w:rsidR="00B76F45" w14:paraId="73A46796" w14:textId="77777777" w:rsidTr="00087749">
        <w:tblPrEx>
          <w:tblCellMar>
            <w:left w:w="108" w:type="dxa"/>
          </w:tblCellMar>
        </w:tblPrEx>
        <w:trPr>
          <w:trHeight w:val="552"/>
        </w:trPr>
        <w:tc>
          <w:tcPr>
            <w:tcW w:w="33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A4D188" w14:textId="77777777" w:rsidR="00B76F45" w:rsidRDefault="00B76F45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ep 3</w:t>
            </w:r>
          </w:p>
        </w:tc>
        <w:tc>
          <w:tcPr>
            <w:tcW w:w="1077" w:type="dxa"/>
            <w:gridSpan w:val="2"/>
            <w:tcBorders>
              <w:left w:val="nil"/>
              <w:bottom w:val="nil"/>
              <w:right w:val="nil"/>
            </w:tcBorders>
          </w:tcPr>
          <w:p w14:paraId="6C072FBC" w14:textId="77777777" w:rsidR="00B76F45" w:rsidRDefault="00B76F45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7" w:type="dxa"/>
            <w:gridSpan w:val="2"/>
            <w:tcBorders>
              <w:left w:val="nil"/>
              <w:bottom w:val="nil"/>
              <w:right w:val="nil"/>
            </w:tcBorders>
          </w:tcPr>
          <w:p w14:paraId="6ABF3DA0" w14:textId="77777777" w:rsidR="00B76F45" w:rsidRDefault="00B76F45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7" w:type="dxa"/>
            <w:gridSpan w:val="2"/>
            <w:tcBorders>
              <w:left w:val="nil"/>
              <w:bottom w:val="nil"/>
              <w:right w:val="nil"/>
            </w:tcBorders>
          </w:tcPr>
          <w:p w14:paraId="45AC068E" w14:textId="77777777" w:rsidR="00B76F45" w:rsidRDefault="00B76F45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7" w:type="dxa"/>
            <w:gridSpan w:val="2"/>
            <w:tcBorders>
              <w:left w:val="nil"/>
              <w:bottom w:val="nil"/>
              <w:right w:val="nil"/>
            </w:tcBorders>
          </w:tcPr>
          <w:p w14:paraId="738450D9" w14:textId="77777777" w:rsidR="00B76F45" w:rsidRDefault="00B76F45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7" w:type="dxa"/>
            <w:gridSpan w:val="2"/>
            <w:tcBorders>
              <w:left w:val="nil"/>
              <w:bottom w:val="nil"/>
              <w:right w:val="nil"/>
            </w:tcBorders>
          </w:tcPr>
          <w:p w14:paraId="361E77D0" w14:textId="77777777" w:rsidR="00B76F45" w:rsidRDefault="00B76F45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7" w:type="dxa"/>
            <w:gridSpan w:val="2"/>
            <w:tcBorders>
              <w:left w:val="nil"/>
              <w:bottom w:val="nil"/>
              <w:right w:val="nil"/>
            </w:tcBorders>
          </w:tcPr>
          <w:p w14:paraId="49E73E74" w14:textId="77777777" w:rsidR="00B76F45" w:rsidRDefault="00B76F45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56</w:t>
            </w:r>
          </w:p>
        </w:tc>
        <w:tc>
          <w:tcPr>
            <w:tcW w:w="1077" w:type="dxa"/>
            <w:tcBorders>
              <w:left w:val="nil"/>
              <w:bottom w:val="nil"/>
              <w:right w:val="nil"/>
            </w:tcBorders>
          </w:tcPr>
          <w:p w14:paraId="4753C474" w14:textId="77777777" w:rsidR="00B76F45" w:rsidRDefault="00B76F45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23</w:t>
            </w:r>
          </w:p>
        </w:tc>
      </w:tr>
      <w:tr w:rsidR="00B76F45" w14:paraId="5CEAAEA6" w14:textId="77777777" w:rsidTr="00087749">
        <w:tblPrEx>
          <w:tblCellMar>
            <w:left w:w="108" w:type="dxa"/>
          </w:tblCellMar>
        </w:tblPrEx>
        <w:trPr>
          <w:trHeight w:val="552"/>
        </w:trPr>
        <w:tc>
          <w:tcPr>
            <w:tcW w:w="33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26D058" w14:textId="77777777" w:rsidR="00B76F45" w:rsidRDefault="00B76F45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tercept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137458" w14:textId="77777777" w:rsidR="00B76F45" w:rsidRDefault="00B76F45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9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632C89" w14:textId="77777777" w:rsidR="00B76F45" w:rsidRDefault="00B76F45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0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B05212" w14:textId="77777777" w:rsidR="00B76F45" w:rsidRDefault="00B76F45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494F42" w14:textId="77777777" w:rsidR="00B76F45" w:rsidRDefault="00B76F45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40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728531" w14:textId="77777777" w:rsidR="00B76F45" w:rsidRDefault="00B76F45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6CB06B" w14:textId="77777777" w:rsidR="00B76F45" w:rsidRDefault="00B76F45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7B8F063" w14:textId="77777777" w:rsidR="00B76F45" w:rsidRDefault="00B76F45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76F45" w14:paraId="74CDF464" w14:textId="77777777" w:rsidTr="00087749">
        <w:tblPrEx>
          <w:tblCellMar>
            <w:left w:w="108" w:type="dxa"/>
          </w:tblCellMar>
        </w:tblPrEx>
        <w:trPr>
          <w:trHeight w:val="552"/>
        </w:trPr>
        <w:tc>
          <w:tcPr>
            <w:tcW w:w="33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3B0859" w14:textId="77777777" w:rsidR="00B76F45" w:rsidRDefault="00B76F45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nsitive Guidance &amp; Cooperation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BC0358" w14:textId="77777777" w:rsidR="00B76F45" w:rsidRDefault="00B76F45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1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D9059C" w14:textId="77777777" w:rsidR="00B76F45" w:rsidRDefault="00B76F45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2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B905D1" w14:textId="77777777" w:rsidR="00B76F45" w:rsidRDefault="00B76F45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7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20FC17" w14:textId="77777777" w:rsidR="00B76F45" w:rsidRDefault="00B76F45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91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73DE0B" w14:textId="77777777" w:rsidR="00B76F45" w:rsidRDefault="00B76F45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6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19FDC1" w14:textId="77777777" w:rsidR="00B76F45" w:rsidRDefault="00B76F45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D28799A" w14:textId="77777777" w:rsidR="00B76F45" w:rsidRDefault="00B76F45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76F45" w14:paraId="1C19CD75" w14:textId="77777777" w:rsidTr="00087749">
        <w:tblPrEx>
          <w:tblCellMar>
            <w:left w:w="108" w:type="dxa"/>
          </w:tblCellMar>
        </w:tblPrEx>
        <w:trPr>
          <w:trHeight w:val="552"/>
        </w:trPr>
        <w:tc>
          <w:tcPr>
            <w:tcW w:w="33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2597C4" w14:textId="77777777" w:rsidR="00B76F45" w:rsidRDefault="00B76F45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losure/Resolution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3C025B" w14:textId="77777777" w:rsidR="00B76F45" w:rsidRDefault="00B76F45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3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335A30" w14:textId="77777777" w:rsidR="00B76F45" w:rsidRDefault="00B76F45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2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17CA50" w14:textId="77777777" w:rsidR="00B76F45" w:rsidRDefault="00B76F45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13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B947F6" w14:textId="77777777" w:rsidR="00B76F45" w:rsidRDefault="00B76F45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65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0A8D99" w14:textId="77777777" w:rsidR="00B76F45" w:rsidRDefault="00B76F45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0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E6E945" w14:textId="77777777" w:rsidR="00B76F45" w:rsidRDefault="00B76F45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98FC8DD" w14:textId="77777777" w:rsidR="00B76F45" w:rsidRDefault="00B76F45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76F45" w14:paraId="7586BFEC" w14:textId="77777777" w:rsidTr="00087749">
        <w:tblPrEx>
          <w:tblCellMar>
            <w:left w:w="108" w:type="dxa"/>
          </w:tblCellMar>
        </w:tblPrEx>
        <w:trPr>
          <w:trHeight w:val="552"/>
        </w:trPr>
        <w:tc>
          <w:tcPr>
            <w:tcW w:w="33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EBCF0F" w14:textId="77777777" w:rsidR="00B76F45" w:rsidRDefault="00B76F45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rental Focus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7325DB" w14:textId="77777777" w:rsidR="00B76F45" w:rsidRDefault="00B76F45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1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7FE6E6" w14:textId="77777777" w:rsidR="00B76F45" w:rsidRDefault="00B76F45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1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C9E311" w14:textId="77777777" w:rsidR="00B76F45" w:rsidRDefault="00B76F45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4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18D107" w14:textId="77777777" w:rsidR="00B76F45" w:rsidRDefault="00B76F45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6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17C8D1" w14:textId="77777777" w:rsidR="00B76F45" w:rsidRDefault="00B76F45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5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7FDA83" w14:textId="77777777" w:rsidR="00B76F45" w:rsidRDefault="00B76F45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7EE8C3C" w14:textId="77777777" w:rsidR="00B76F45" w:rsidRDefault="00B76F45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76F45" w14:paraId="460294F8" w14:textId="77777777" w:rsidTr="00087749">
        <w:tblPrEx>
          <w:tblCellMar>
            <w:left w:w="108" w:type="dxa"/>
          </w:tblCellMar>
        </w:tblPrEx>
        <w:trPr>
          <w:trHeight w:val="552"/>
        </w:trPr>
        <w:tc>
          <w:tcPr>
            <w:tcW w:w="33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7DB0AD" w14:textId="77777777" w:rsidR="00B76F45" w:rsidRDefault="00B76F45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rent Boundary Dissolution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EFC512" w14:textId="77777777" w:rsidR="00B76F45" w:rsidRDefault="00B76F45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3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6836C8" w14:textId="77777777" w:rsidR="00B76F45" w:rsidRDefault="00B76F45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2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0A5811" w14:textId="77777777" w:rsidR="00B76F45" w:rsidRDefault="00B76F45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4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E173F7" w14:textId="77777777" w:rsidR="00B76F45" w:rsidRDefault="00B76F45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8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2ACB3C" w14:textId="77777777" w:rsidR="00B76F45" w:rsidRDefault="00B76F45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8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C3840E" w14:textId="77777777" w:rsidR="00B76F45" w:rsidRDefault="00B76F45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1ADDCF6" w14:textId="77777777" w:rsidR="00B76F45" w:rsidRDefault="00B76F45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76F45" w14:paraId="04497B63" w14:textId="77777777" w:rsidTr="00087749">
        <w:tblPrEx>
          <w:tblCellMar>
            <w:left w:w="108" w:type="dxa"/>
          </w:tblCellMar>
        </w:tblPrEx>
        <w:trPr>
          <w:trHeight w:val="552"/>
        </w:trPr>
        <w:tc>
          <w:tcPr>
            <w:tcW w:w="33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19D27F" w14:textId="77777777" w:rsidR="00B76F45" w:rsidRDefault="00B76F45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rental Hostility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AD3B43" w14:textId="77777777" w:rsidR="00B76F45" w:rsidRDefault="00B76F45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3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C74D2F" w14:textId="77777777" w:rsidR="00B76F45" w:rsidRDefault="00B76F45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3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E8E7BA" w14:textId="77777777" w:rsidR="00B76F45" w:rsidRDefault="00B76F45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6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0EBABD" w14:textId="77777777" w:rsidR="00B76F45" w:rsidRDefault="00B76F45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84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1EBB47" w14:textId="77777777" w:rsidR="00B76F45" w:rsidRDefault="00B76F45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0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036BBB" w14:textId="77777777" w:rsidR="00B76F45" w:rsidRDefault="00B76F45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B48D614" w14:textId="77777777" w:rsidR="00B76F45" w:rsidRDefault="00B76F45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76F45" w14:paraId="00218B55" w14:textId="77777777" w:rsidTr="00087749">
        <w:tblPrEx>
          <w:tblCellMar>
            <w:left w:w="108" w:type="dxa"/>
          </w:tblCellMar>
        </w:tblPrEx>
        <w:trPr>
          <w:trHeight w:val="552"/>
        </w:trPr>
        <w:tc>
          <w:tcPr>
            <w:tcW w:w="33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0F2856" w14:textId="77777777" w:rsidR="00B76F45" w:rsidRDefault="00B76F45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ild Focus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8B1487" w14:textId="77777777" w:rsidR="00B76F45" w:rsidRDefault="00B76F45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1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9F5C1A" w14:textId="77777777" w:rsidR="00B76F45" w:rsidRDefault="00B76F45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2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9D4237" w14:textId="77777777" w:rsidR="00B76F45" w:rsidRDefault="00B76F45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7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01F9B1" w14:textId="77777777" w:rsidR="00B76F45" w:rsidRDefault="00B76F45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75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D4E09C" w14:textId="77777777" w:rsidR="00B76F45" w:rsidRDefault="00B76F45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5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B963F7" w14:textId="77777777" w:rsidR="00B76F45" w:rsidRDefault="00B76F45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23CC36A" w14:textId="77777777" w:rsidR="00B76F45" w:rsidRDefault="00B76F45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76F45" w14:paraId="2947A5CB" w14:textId="77777777" w:rsidTr="00087749">
        <w:tblPrEx>
          <w:tblCellMar>
            <w:left w:w="108" w:type="dxa"/>
          </w:tblCellMar>
        </w:tblPrEx>
        <w:trPr>
          <w:trHeight w:val="552"/>
        </w:trPr>
        <w:tc>
          <w:tcPr>
            <w:tcW w:w="33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EAFCD8" w14:textId="77777777" w:rsidR="00B76F45" w:rsidRDefault="00B76F45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Child Boundary Dissolution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F2B074" w14:textId="77777777" w:rsidR="00B76F45" w:rsidRDefault="00B76F45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2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682D07" w14:textId="77777777" w:rsidR="00B76F45" w:rsidRDefault="00B76F45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2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944C0B" w14:textId="77777777" w:rsidR="00B76F45" w:rsidRDefault="00B76F45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7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362E6B" w14:textId="77777777" w:rsidR="00B76F45" w:rsidRDefault="00B76F45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89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9F9257" w14:textId="77777777" w:rsidR="00B76F45" w:rsidRDefault="00B76F45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8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BDFAC8" w14:textId="77777777" w:rsidR="00B76F45" w:rsidRDefault="00B76F45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64AA923" w14:textId="77777777" w:rsidR="00B76F45" w:rsidRDefault="00B76F45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76F45" w14:paraId="2E3CDE4F" w14:textId="77777777" w:rsidTr="00087749">
        <w:tblPrEx>
          <w:tblCellMar>
            <w:left w:w="108" w:type="dxa"/>
          </w:tblCellMar>
        </w:tblPrEx>
        <w:trPr>
          <w:trHeight w:val="552"/>
        </w:trPr>
        <w:tc>
          <w:tcPr>
            <w:tcW w:w="3331" w:type="dxa"/>
            <w:gridSpan w:val="2"/>
            <w:tcBorders>
              <w:top w:val="nil"/>
              <w:left w:val="nil"/>
              <w:right w:val="nil"/>
            </w:tcBorders>
          </w:tcPr>
          <w:p w14:paraId="3CB01CCF" w14:textId="77777777" w:rsidR="00B76F45" w:rsidRDefault="00B76F45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ild Hostility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right w:val="nil"/>
            </w:tcBorders>
          </w:tcPr>
          <w:p w14:paraId="4B4E16A7" w14:textId="77777777" w:rsidR="00B76F45" w:rsidRDefault="00B76F45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1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right w:val="nil"/>
            </w:tcBorders>
          </w:tcPr>
          <w:p w14:paraId="0DC7DC43" w14:textId="77777777" w:rsidR="00B76F45" w:rsidRDefault="00B76F45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3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right w:val="nil"/>
            </w:tcBorders>
          </w:tcPr>
          <w:p w14:paraId="4759B6C7" w14:textId="77777777" w:rsidR="00B76F45" w:rsidRDefault="00B76F45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2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right w:val="nil"/>
            </w:tcBorders>
          </w:tcPr>
          <w:p w14:paraId="57C5D239" w14:textId="77777777" w:rsidR="00B76F45" w:rsidRDefault="00B76F45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21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right w:val="nil"/>
            </w:tcBorders>
          </w:tcPr>
          <w:p w14:paraId="5B1EBE0E" w14:textId="77777777" w:rsidR="00B76F45" w:rsidRDefault="00B76F45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84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right w:val="nil"/>
            </w:tcBorders>
          </w:tcPr>
          <w:p w14:paraId="456E07C3" w14:textId="77777777" w:rsidR="00B76F45" w:rsidRDefault="00B76F45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14:paraId="292C942A" w14:textId="77777777" w:rsidR="00B76F45" w:rsidRDefault="00B76F45" w:rsidP="00525274">
            <w:pPr>
              <w:widowControl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70294860" w14:textId="2AA6F3B1" w:rsidR="00005806" w:rsidRDefault="00005806" w:rsidP="00B76F4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1DF918F" w14:textId="4A7B9107" w:rsidR="00005806" w:rsidRDefault="0000580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005806" w:rsidSect="00887EFA">
      <w:pgSz w:w="16838" w:h="11906" w:orient="landscape"/>
      <w:pgMar w:top="1440" w:right="1440" w:bottom="1440" w:left="1440" w:header="0" w:footer="0" w:gutter="0"/>
      <w:cols w:space="708"/>
      <w:formProt w:val="0"/>
      <w:docGrid w:linePitch="360" w:charSpace="16384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3236838" w14:textId="77777777" w:rsidR="00CE1490" w:rsidRDefault="00CE1490">
      <w:pPr>
        <w:spacing w:after="0" w:line="240" w:lineRule="auto"/>
      </w:pPr>
      <w:r>
        <w:separator/>
      </w:r>
    </w:p>
  </w:endnote>
  <w:endnote w:type="continuationSeparator" w:id="0">
    <w:p w14:paraId="08E509A9" w14:textId="77777777" w:rsidR="00CE1490" w:rsidRDefault="00CE14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1"/>
    <w:family w:val="swiss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oto Sans Devanagari">
    <w:charset w:val="00"/>
    <w:family w:val="swiss"/>
    <w:pitch w:val="variable"/>
    <w:sig w:usb0="80008023" w:usb1="00002046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762E004" w14:textId="672ED706" w:rsidR="00CE2748" w:rsidRDefault="00CE2748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7216" behindDoc="0" locked="0" layoutInCell="1" allowOverlap="1" wp14:anchorId="0AFBEDC1" wp14:editId="20027759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13335" b="0"/>
              <wp:wrapNone/>
              <wp:docPr id="14" name="Text Box 14" descr="Classification: 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9D9BD77" w14:textId="414652E6" w:rsidR="00CE2748" w:rsidRPr="00CE2748" w:rsidRDefault="00CE2748" w:rsidP="00CE2748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CE2748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Classification: 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AFBEDC1" id="_x0000_t202" coordsize="21600,21600" o:spt="202" path="m,l,21600r21600,l21600,xe">
              <v:stroke joinstyle="miter"/>
              <v:path gradientshapeok="t" o:connecttype="rect"/>
            </v:shapetype>
            <v:shape id="Text Box 14" o:spid="_x0000_s1031" type="#_x0000_t202" alt="Classification: Internal" style="position:absolute;margin-left:0;margin-top:0;width:34.95pt;height:34.95pt;z-index:251657216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" filled="f" stroked="f">
              <v:textbox style="mso-fit-shape-to-text:t" inset="20pt,0,0,15pt">
                <w:txbxContent>
                  <w:p w14:paraId="49D9BD77" w14:textId="414652E6" w:rsidR="00CE2748" w:rsidRPr="00CE2748" w:rsidRDefault="00CE2748" w:rsidP="00CE2748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CE2748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Classification: 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FFBDC53" w14:textId="0E3CE5C8" w:rsidR="00A631A8" w:rsidRDefault="00A631A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3E4655C" w14:textId="1BAA3041" w:rsidR="00CE2748" w:rsidRDefault="00CE2748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3120" behindDoc="0" locked="0" layoutInCell="1" allowOverlap="1" wp14:anchorId="6B09E342" wp14:editId="03C3486C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13335" b="0"/>
              <wp:wrapNone/>
              <wp:docPr id="13" name="Text Box 13" descr="Classification: 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ED58EE1" w14:textId="01D702F1" w:rsidR="00CE2748" w:rsidRPr="00CE2748" w:rsidRDefault="00CE2748" w:rsidP="00CE2748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CE2748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Classification: 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B09E342" id="_x0000_t202" coordsize="21600,21600" o:spt="202" path="m,l,21600r21600,l21600,xe">
              <v:stroke joinstyle="miter"/>
              <v:path gradientshapeok="t" o:connecttype="rect"/>
            </v:shapetype>
            <v:shape id="Text Box 13" o:spid="_x0000_s1032" type="#_x0000_t202" alt="Classification: Internal" style="position:absolute;margin-left:0;margin-top:0;width:34.95pt;height:34.95pt;z-index:25165312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" filled="f" stroked="f">
              <v:textbox style="mso-fit-shape-to-text:t" inset="20pt,0,0,15pt">
                <w:txbxContent>
                  <w:p w14:paraId="1ED58EE1" w14:textId="01D702F1" w:rsidR="00CE2748" w:rsidRPr="00CE2748" w:rsidRDefault="00CE2748" w:rsidP="00CE2748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CE2748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Classification: 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C00ACF5" w14:textId="77777777" w:rsidR="00CE1490" w:rsidRDefault="00CE1490">
      <w:pPr>
        <w:spacing w:after="0" w:line="240" w:lineRule="auto"/>
      </w:pPr>
      <w:r>
        <w:separator/>
      </w:r>
    </w:p>
  </w:footnote>
  <w:footnote w:type="continuationSeparator" w:id="0">
    <w:p w14:paraId="0AC061CD" w14:textId="77777777" w:rsidR="00CE1490" w:rsidRDefault="00CE149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F7075A4" w14:textId="77777777" w:rsidR="00A631A8" w:rsidRDefault="00A631A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B5283C"/>
    <w:multiLevelType w:val="hybridMultilevel"/>
    <w:tmpl w:val="81121A28"/>
    <w:lvl w:ilvl="0" w:tplc="A4F6051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E716816"/>
    <w:multiLevelType w:val="multilevel"/>
    <w:tmpl w:val="B79443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38E0456"/>
    <w:multiLevelType w:val="hybridMultilevel"/>
    <w:tmpl w:val="62DE3EF2"/>
    <w:lvl w:ilvl="0" w:tplc="515EF16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7865FA7"/>
    <w:multiLevelType w:val="hybridMultilevel"/>
    <w:tmpl w:val="C2969E66"/>
    <w:lvl w:ilvl="0" w:tplc="B802A7F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0720DE7"/>
    <w:multiLevelType w:val="hybridMultilevel"/>
    <w:tmpl w:val="1E564D3A"/>
    <w:lvl w:ilvl="0" w:tplc="8488FCDC">
      <w:start w:val="3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2F20115"/>
    <w:multiLevelType w:val="multilevel"/>
    <w:tmpl w:val="6148A00C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6" w15:restartNumberingAfterBreak="0">
    <w:nsid w:val="4C145E91"/>
    <w:multiLevelType w:val="multilevel"/>
    <w:tmpl w:val="3A2E7FBE"/>
    <w:lvl w:ilvl="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</w:rPr>
    </w:lvl>
    <w:lvl w:ilvl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cs="Wingdings" w:hint="default"/>
      </w:rPr>
    </w:lvl>
    <w:lvl w:ilvl="2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</w:rPr>
    </w:lvl>
    <w:lvl w:ilvl="5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</w:rPr>
    </w:lvl>
    <w:lvl w:ilvl="7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</w:rPr>
    </w:lvl>
    <w:lvl w:ilvl="8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7" w15:restartNumberingAfterBreak="0">
    <w:nsid w:val="53715B14"/>
    <w:multiLevelType w:val="hybridMultilevel"/>
    <w:tmpl w:val="06429494"/>
    <w:lvl w:ilvl="0" w:tplc="EFB4769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6815888"/>
    <w:multiLevelType w:val="hybridMultilevel"/>
    <w:tmpl w:val="87460D98"/>
    <w:lvl w:ilvl="0" w:tplc="B82ADC72">
      <w:start w:val="3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A245998"/>
    <w:multiLevelType w:val="hybridMultilevel"/>
    <w:tmpl w:val="6CE27600"/>
    <w:lvl w:ilvl="0" w:tplc="2D72DC20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0013059"/>
    <w:multiLevelType w:val="hybridMultilevel"/>
    <w:tmpl w:val="8EA0174A"/>
    <w:lvl w:ilvl="0" w:tplc="BB006150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7B111097"/>
    <w:multiLevelType w:val="hybridMultilevel"/>
    <w:tmpl w:val="96A01C0A"/>
    <w:lvl w:ilvl="0" w:tplc="1AB6116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70103280">
    <w:abstractNumId w:val="5"/>
  </w:num>
  <w:num w:numId="2" w16cid:durableId="1328437472">
    <w:abstractNumId w:val="6"/>
  </w:num>
  <w:num w:numId="3" w16cid:durableId="1952086293">
    <w:abstractNumId w:val="3"/>
  </w:num>
  <w:num w:numId="4" w16cid:durableId="488137881">
    <w:abstractNumId w:val="2"/>
  </w:num>
  <w:num w:numId="5" w16cid:durableId="895311488">
    <w:abstractNumId w:val="9"/>
  </w:num>
  <w:num w:numId="6" w16cid:durableId="1133477305">
    <w:abstractNumId w:val="7"/>
  </w:num>
  <w:num w:numId="7" w16cid:durableId="1034617446">
    <w:abstractNumId w:val="0"/>
  </w:num>
  <w:num w:numId="8" w16cid:durableId="1181091795">
    <w:abstractNumId w:val="1"/>
  </w:num>
  <w:num w:numId="9" w16cid:durableId="242572932">
    <w:abstractNumId w:val="10"/>
  </w:num>
  <w:num w:numId="10" w16cid:durableId="827328729">
    <w:abstractNumId w:val="11"/>
  </w:num>
  <w:num w:numId="11" w16cid:durableId="1682463447">
    <w:abstractNumId w:val="4"/>
  </w:num>
  <w:num w:numId="12" w16cid:durableId="18522558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autoHyphenation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31A8"/>
    <w:rsid w:val="00000D31"/>
    <w:rsid w:val="00002398"/>
    <w:rsid w:val="00004D4E"/>
    <w:rsid w:val="000051AC"/>
    <w:rsid w:val="000053CB"/>
    <w:rsid w:val="00005806"/>
    <w:rsid w:val="00006685"/>
    <w:rsid w:val="00006762"/>
    <w:rsid w:val="00007FDE"/>
    <w:rsid w:val="000104E0"/>
    <w:rsid w:val="00010947"/>
    <w:rsid w:val="00011B98"/>
    <w:rsid w:val="00012197"/>
    <w:rsid w:val="00013171"/>
    <w:rsid w:val="00013CEF"/>
    <w:rsid w:val="0001571B"/>
    <w:rsid w:val="00020FB2"/>
    <w:rsid w:val="00022504"/>
    <w:rsid w:val="00022524"/>
    <w:rsid w:val="00022AD1"/>
    <w:rsid w:val="00022AF4"/>
    <w:rsid w:val="00023562"/>
    <w:rsid w:val="00023925"/>
    <w:rsid w:val="00025ABE"/>
    <w:rsid w:val="00025E82"/>
    <w:rsid w:val="0002680F"/>
    <w:rsid w:val="000268D7"/>
    <w:rsid w:val="000278F8"/>
    <w:rsid w:val="00030A33"/>
    <w:rsid w:val="00032DC0"/>
    <w:rsid w:val="00033F26"/>
    <w:rsid w:val="000342C0"/>
    <w:rsid w:val="000347AB"/>
    <w:rsid w:val="000352D2"/>
    <w:rsid w:val="000360F5"/>
    <w:rsid w:val="00037445"/>
    <w:rsid w:val="00037C11"/>
    <w:rsid w:val="00040749"/>
    <w:rsid w:val="00040884"/>
    <w:rsid w:val="00040D9B"/>
    <w:rsid w:val="00040E52"/>
    <w:rsid w:val="00041727"/>
    <w:rsid w:val="000419FE"/>
    <w:rsid w:val="000428B2"/>
    <w:rsid w:val="00042904"/>
    <w:rsid w:val="000446FC"/>
    <w:rsid w:val="000457D1"/>
    <w:rsid w:val="00046428"/>
    <w:rsid w:val="00047AA6"/>
    <w:rsid w:val="00051147"/>
    <w:rsid w:val="00051E06"/>
    <w:rsid w:val="00052D24"/>
    <w:rsid w:val="00053AFE"/>
    <w:rsid w:val="00054044"/>
    <w:rsid w:val="00054E20"/>
    <w:rsid w:val="000551FB"/>
    <w:rsid w:val="00056DE3"/>
    <w:rsid w:val="000579C4"/>
    <w:rsid w:val="00057FA1"/>
    <w:rsid w:val="00061B90"/>
    <w:rsid w:val="00061BD1"/>
    <w:rsid w:val="00062604"/>
    <w:rsid w:val="00064828"/>
    <w:rsid w:val="00067D5A"/>
    <w:rsid w:val="00070FD4"/>
    <w:rsid w:val="000713C1"/>
    <w:rsid w:val="00072605"/>
    <w:rsid w:val="00074372"/>
    <w:rsid w:val="000754CF"/>
    <w:rsid w:val="00075C09"/>
    <w:rsid w:val="000762B4"/>
    <w:rsid w:val="00080338"/>
    <w:rsid w:val="00080441"/>
    <w:rsid w:val="00081BA9"/>
    <w:rsid w:val="00083544"/>
    <w:rsid w:val="00083D9E"/>
    <w:rsid w:val="00084A23"/>
    <w:rsid w:val="00086248"/>
    <w:rsid w:val="000863F8"/>
    <w:rsid w:val="00087749"/>
    <w:rsid w:val="00087809"/>
    <w:rsid w:val="00090034"/>
    <w:rsid w:val="00091845"/>
    <w:rsid w:val="00092208"/>
    <w:rsid w:val="00093570"/>
    <w:rsid w:val="00093A90"/>
    <w:rsid w:val="000945B3"/>
    <w:rsid w:val="00094720"/>
    <w:rsid w:val="00094C5C"/>
    <w:rsid w:val="00095EEB"/>
    <w:rsid w:val="0009735F"/>
    <w:rsid w:val="00097788"/>
    <w:rsid w:val="00097B92"/>
    <w:rsid w:val="000A0368"/>
    <w:rsid w:val="000A1378"/>
    <w:rsid w:val="000A1835"/>
    <w:rsid w:val="000A19A6"/>
    <w:rsid w:val="000A1DE6"/>
    <w:rsid w:val="000A2FDE"/>
    <w:rsid w:val="000A493C"/>
    <w:rsid w:val="000B0341"/>
    <w:rsid w:val="000B04BD"/>
    <w:rsid w:val="000B05DC"/>
    <w:rsid w:val="000B1C28"/>
    <w:rsid w:val="000B1EB0"/>
    <w:rsid w:val="000B2151"/>
    <w:rsid w:val="000B5119"/>
    <w:rsid w:val="000B593C"/>
    <w:rsid w:val="000B5D57"/>
    <w:rsid w:val="000B6EA4"/>
    <w:rsid w:val="000B719E"/>
    <w:rsid w:val="000B7901"/>
    <w:rsid w:val="000C0493"/>
    <w:rsid w:val="000C0959"/>
    <w:rsid w:val="000C0AF3"/>
    <w:rsid w:val="000C0F6B"/>
    <w:rsid w:val="000C19E4"/>
    <w:rsid w:val="000C4BE1"/>
    <w:rsid w:val="000C664F"/>
    <w:rsid w:val="000C7CB0"/>
    <w:rsid w:val="000D0A57"/>
    <w:rsid w:val="000D1407"/>
    <w:rsid w:val="000D186A"/>
    <w:rsid w:val="000D1CEB"/>
    <w:rsid w:val="000D2B66"/>
    <w:rsid w:val="000D4247"/>
    <w:rsid w:val="000D47A1"/>
    <w:rsid w:val="000D52DF"/>
    <w:rsid w:val="000D75B2"/>
    <w:rsid w:val="000D7713"/>
    <w:rsid w:val="000D785E"/>
    <w:rsid w:val="000E00BC"/>
    <w:rsid w:val="000E0B71"/>
    <w:rsid w:val="000E14A5"/>
    <w:rsid w:val="000E26D0"/>
    <w:rsid w:val="000E36C8"/>
    <w:rsid w:val="000E58A3"/>
    <w:rsid w:val="000E5C3A"/>
    <w:rsid w:val="000E5FF0"/>
    <w:rsid w:val="000F0CF1"/>
    <w:rsid w:val="000F19B8"/>
    <w:rsid w:val="000F1A46"/>
    <w:rsid w:val="000F2207"/>
    <w:rsid w:val="000F2C48"/>
    <w:rsid w:val="000F5B00"/>
    <w:rsid w:val="000F6020"/>
    <w:rsid w:val="000F62EA"/>
    <w:rsid w:val="000F6B10"/>
    <w:rsid w:val="000F7664"/>
    <w:rsid w:val="000F7A7E"/>
    <w:rsid w:val="00100E0C"/>
    <w:rsid w:val="0010192D"/>
    <w:rsid w:val="00101A79"/>
    <w:rsid w:val="00102535"/>
    <w:rsid w:val="0010323B"/>
    <w:rsid w:val="001034AA"/>
    <w:rsid w:val="00103633"/>
    <w:rsid w:val="00105477"/>
    <w:rsid w:val="001057C1"/>
    <w:rsid w:val="00106182"/>
    <w:rsid w:val="00106F82"/>
    <w:rsid w:val="00110D18"/>
    <w:rsid w:val="00111F39"/>
    <w:rsid w:val="00112ABB"/>
    <w:rsid w:val="00113951"/>
    <w:rsid w:val="00113B90"/>
    <w:rsid w:val="001159FE"/>
    <w:rsid w:val="00116181"/>
    <w:rsid w:val="00116290"/>
    <w:rsid w:val="0012047E"/>
    <w:rsid w:val="001208C6"/>
    <w:rsid w:val="00121868"/>
    <w:rsid w:val="001229CA"/>
    <w:rsid w:val="00122DDB"/>
    <w:rsid w:val="0012370B"/>
    <w:rsid w:val="00124937"/>
    <w:rsid w:val="0012506B"/>
    <w:rsid w:val="00127A04"/>
    <w:rsid w:val="00132239"/>
    <w:rsid w:val="0013281C"/>
    <w:rsid w:val="0013430C"/>
    <w:rsid w:val="00135A58"/>
    <w:rsid w:val="00136A1A"/>
    <w:rsid w:val="00137B80"/>
    <w:rsid w:val="00137E5F"/>
    <w:rsid w:val="001442E3"/>
    <w:rsid w:val="00144E45"/>
    <w:rsid w:val="00144E4B"/>
    <w:rsid w:val="00147141"/>
    <w:rsid w:val="00150079"/>
    <w:rsid w:val="001503C7"/>
    <w:rsid w:val="001504F5"/>
    <w:rsid w:val="00151A34"/>
    <w:rsid w:val="00152755"/>
    <w:rsid w:val="00153999"/>
    <w:rsid w:val="00154FB4"/>
    <w:rsid w:val="00156ED0"/>
    <w:rsid w:val="0016004A"/>
    <w:rsid w:val="001624F1"/>
    <w:rsid w:val="00162C49"/>
    <w:rsid w:val="001630EB"/>
    <w:rsid w:val="00163BAB"/>
    <w:rsid w:val="00163EC1"/>
    <w:rsid w:val="00163EF6"/>
    <w:rsid w:val="0016422D"/>
    <w:rsid w:val="001652A8"/>
    <w:rsid w:val="00165889"/>
    <w:rsid w:val="001658CA"/>
    <w:rsid w:val="00166845"/>
    <w:rsid w:val="00166ACF"/>
    <w:rsid w:val="00166C12"/>
    <w:rsid w:val="00166D25"/>
    <w:rsid w:val="001704A0"/>
    <w:rsid w:val="0017289D"/>
    <w:rsid w:val="00173C57"/>
    <w:rsid w:val="0017481C"/>
    <w:rsid w:val="001771A4"/>
    <w:rsid w:val="001779C4"/>
    <w:rsid w:val="00177B82"/>
    <w:rsid w:val="0018021C"/>
    <w:rsid w:val="001803B0"/>
    <w:rsid w:val="00180634"/>
    <w:rsid w:val="00181399"/>
    <w:rsid w:val="00182EF0"/>
    <w:rsid w:val="00184212"/>
    <w:rsid w:val="00185363"/>
    <w:rsid w:val="001865FE"/>
    <w:rsid w:val="00190B77"/>
    <w:rsid w:val="00190DDA"/>
    <w:rsid w:val="00191588"/>
    <w:rsid w:val="00192535"/>
    <w:rsid w:val="00192A80"/>
    <w:rsid w:val="0019300B"/>
    <w:rsid w:val="0019316E"/>
    <w:rsid w:val="001936E8"/>
    <w:rsid w:val="001959F7"/>
    <w:rsid w:val="0019732A"/>
    <w:rsid w:val="001A0325"/>
    <w:rsid w:val="001A37EA"/>
    <w:rsid w:val="001A5627"/>
    <w:rsid w:val="001A68A5"/>
    <w:rsid w:val="001B02F2"/>
    <w:rsid w:val="001B0A62"/>
    <w:rsid w:val="001B0C79"/>
    <w:rsid w:val="001B1E91"/>
    <w:rsid w:val="001B3311"/>
    <w:rsid w:val="001B3473"/>
    <w:rsid w:val="001B4AC2"/>
    <w:rsid w:val="001B4DAF"/>
    <w:rsid w:val="001B7C10"/>
    <w:rsid w:val="001C001F"/>
    <w:rsid w:val="001C09C1"/>
    <w:rsid w:val="001C108E"/>
    <w:rsid w:val="001C1707"/>
    <w:rsid w:val="001C20D6"/>
    <w:rsid w:val="001C448E"/>
    <w:rsid w:val="001C45EA"/>
    <w:rsid w:val="001C55AD"/>
    <w:rsid w:val="001C575C"/>
    <w:rsid w:val="001C5E1F"/>
    <w:rsid w:val="001C70A5"/>
    <w:rsid w:val="001D0D9A"/>
    <w:rsid w:val="001D0FA4"/>
    <w:rsid w:val="001D1D9D"/>
    <w:rsid w:val="001D2BD7"/>
    <w:rsid w:val="001D2DEA"/>
    <w:rsid w:val="001D30D9"/>
    <w:rsid w:val="001D5779"/>
    <w:rsid w:val="001D78C4"/>
    <w:rsid w:val="001E0E0C"/>
    <w:rsid w:val="001E11BA"/>
    <w:rsid w:val="001E13FE"/>
    <w:rsid w:val="001E159E"/>
    <w:rsid w:val="001E1941"/>
    <w:rsid w:val="001E2F3F"/>
    <w:rsid w:val="001E5796"/>
    <w:rsid w:val="001E6208"/>
    <w:rsid w:val="001E7DC5"/>
    <w:rsid w:val="001F1B31"/>
    <w:rsid w:val="001F2E9E"/>
    <w:rsid w:val="001F4166"/>
    <w:rsid w:val="001F4FB0"/>
    <w:rsid w:val="001F5A0A"/>
    <w:rsid w:val="001F6AA5"/>
    <w:rsid w:val="001F6E57"/>
    <w:rsid w:val="001F70E3"/>
    <w:rsid w:val="001F74E2"/>
    <w:rsid w:val="002001D2"/>
    <w:rsid w:val="00200C6A"/>
    <w:rsid w:val="00200F6F"/>
    <w:rsid w:val="002014D1"/>
    <w:rsid w:val="00201B64"/>
    <w:rsid w:val="0020236D"/>
    <w:rsid w:val="00202738"/>
    <w:rsid w:val="0020330E"/>
    <w:rsid w:val="00203640"/>
    <w:rsid w:val="002044B9"/>
    <w:rsid w:val="00204FA0"/>
    <w:rsid w:val="002069F5"/>
    <w:rsid w:val="00206E9D"/>
    <w:rsid w:val="00210A59"/>
    <w:rsid w:val="00211344"/>
    <w:rsid w:val="002113B5"/>
    <w:rsid w:val="0021158A"/>
    <w:rsid w:val="0021284A"/>
    <w:rsid w:val="00212CE4"/>
    <w:rsid w:val="0021790C"/>
    <w:rsid w:val="002209B8"/>
    <w:rsid w:val="00221D04"/>
    <w:rsid w:val="00221DCD"/>
    <w:rsid w:val="002226AB"/>
    <w:rsid w:val="002229AB"/>
    <w:rsid w:val="00222D5B"/>
    <w:rsid w:val="00222FAD"/>
    <w:rsid w:val="00223420"/>
    <w:rsid w:val="002241FB"/>
    <w:rsid w:val="00224482"/>
    <w:rsid w:val="0022542C"/>
    <w:rsid w:val="002254B9"/>
    <w:rsid w:val="0022619F"/>
    <w:rsid w:val="002263E0"/>
    <w:rsid w:val="002275AF"/>
    <w:rsid w:val="00231033"/>
    <w:rsid w:val="0023171E"/>
    <w:rsid w:val="002317C6"/>
    <w:rsid w:val="00232CD2"/>
    <w:rsid w:val="00232FA6"/>
    <w:rsid w:val="0023441E"/>
    <w:rsid w:val="00234727"/>
    <w:rsid w:val="00234756"/>
    <w:rsid w:val="002359F3"/>
    <w:rsid w:val="00235E52"/>
    <w:rsid w:val="00235EAC"/>
    <w:rsid w:val="00236A79"/>
    <w:rsid w:val="00236AD4"/>
    <w:rsid w:val="00237126"/>
    <w:rsid w:val="002379FB"/>
    <w:rsid w:val="00240F88"/>
    <w:rsid w:val="00241D91"/>
    <w:rsid w:val="002425C1"/>
    <w:rsid w:val="002439D5"/>
    <w:rsid w:val="00243ACD"/>
    <w:rsid w:val="00243C6B"/>
    <w:rsid w:val="00244C91"/>
    <w:rsid w:val="00245617"/>
    <w:rsid w:val="0024571C"/>
    <w:rsid w:val="002458AF"/>
    <w:rsid w:val="002467B1"/>
    <w:rsid w:val="00247AD6"/>
    <w:rsid w:val="00250294"/>
    <w:rsid w:val="002508A8"/>
    <w:rsid w:val="00251736"/>
    <w:rsid w:val="002517FF"/>
    <w:rsid w:val="00252B2F"/>
    <w:rsid w:val="0025346C"/>
    <w:rsid w:val="00255BC9"/>
    <w:rsid w:val="00256EC0"/>
    <w:rsid w:val="00257662"/>
    <w:rsid w:val="00257890"/>
    <w:rsid w:val="00260831"/>
    <w:rsid w:val="0026376E"/>
    <w:rsid w:val="002637EB"/>
    <w:rsid w:val="0026418A"/>
    <w:rsid w:val="00264954"/>
    <w:rsid w:val="00264AEB"/>
    <w:rsid w:val="00265C57"/>
    <w:rsid w:val="00266554"/>
    <w:rsid w:val="00266A7F"/>
    <w:rsid w:val="00266CAE"/>
    <w:rsid w:val="0026772F"/>
    <w:rsid w:val="00267BFB"/>
    <w:rsid w:val="00270089"/>
    <w:rsid w:val="0027082B"/>
    <w:rsid w:val="00273489"/>
    <w:rsid w:val="002747B0"/>
    <w:rsid w:val="00274CCA"/>
    <w:rsid w:val="00274D0A"/>
    <w:rsid w:val="00275886"/>
    <w:rsid w:val="00275EEA"/>
    <w:rsid w:val="002761E5"/>
    <w:rsid w:val="00277BA7"/>
    <w:rsid w:val="00277E66"/>
    <w:rsid w:val="002803BD"/>
    <w:rsid w:val="00280F65"/>
    <w:rsid w:val="00280F95"/>
    <w:rsid w:val="00282536"/>
    <w:rsid w:val="00282789"/>
    <w:rsid w:val="00283AC6"/>
    <w:rsid w:val="002846CA"/>
    <w:rsid w:val="00284719"/>
    <w:rsid w:val="002873EE"/>
    <w:rsid w:val="002901FB"/>
    <w:rsid w:val="00290387"/>
    <w:rsid w:val="002906B2"/>
    <w:rsid w:val="00291475"/>
    <w:rsid w:val="0029274D"/>
    <w:rsid w:val="00296431"/>
    <w:rsid w:val="0029653B"/>
    <w:rsid w:val="0029677F"/>
    <w:rsid w:val="00296B5E"/>
    <w:rsid w:val="00297933"/>
    <w:rsid w:val="00297A75"/>
    <w:rsid w:val="00297D3E"/>
    <w:rsid w:val="00297E71"/>
    <w:rsid w:val="00297FA0"/>
    <w:rsid w:val="002A0363"/>
    <w:rsid w:val="002A03C8"/>
    <w:rsid w:val="002A0AD1"/>
    <w:rsid w:val="002A4ABF"/>
    <w:rsid w:val="002A4AF8"/>
    <w:rsid w:val="002A58B1"/>
    <w:rsid w:val="002A59D8"/>
    <w:rsid w:val="002B0F8F"/>
    <w:rsid w:val="002B2C96"/>
    <w:rsid w:val="002B315C"/>
    <w:rsid w:val="002B3C0C"/>
    <w:rsid w:val="002B3ED8"/>
    <w:rsid w:val="002B4031"/>
    <w:rsid w:val="002B4BE9"/>
    <w:rsid w:val="002B516B"/>
    <w:rsid w:val="002B51CF"/>
    <w:rsid w:val="002B58FE"/>
    <w:rsid w:val="002B5958"/>
    <w:rsid w:val="002B7474"/>
    <w:rsid w:val="002B79AE"/>
    <w:rsid w:val="002C1A5C"/>
    <w:rsid w:val="002C2464"/>
    <w:rsid w:val="002C2526"/>
    <w:rsid w:val="002C2574"/>
    <w:rsid w:val="002C27AA"/>
    <w:rsid w:val="002C2B43"/>
    <w:rsid w:val="002C2BE7"/>
    <w:rsid w:val="002C39DB"/>
    <w:rsid w:val="002C5AB1"/>
    <w:rsid w:val="002C6896"/>
    <w:rsid w:val="002C6F2F"/>
    <w:rsid w:val="002C76D6"/>
    <w:rsid w:val="002D1389"/>
    <w:rsid w:val="002D1920"/>
    <w:rsid w:val="002D615A"/>
    <w:rsid w:val="002D633C"/>
    <w:rsid w:val="002D6905"/>
    <w:rsid w:val="002E08F9"/>
    <w:rsid w:val="002E0D49"/>
    <w:rsid w:val="002E0ED1"/>
    <w:rsid w:val="002E217D"/>
    <w:rsid w:val="002E3513"/>
    <w:rsid w:val="002E3AD7"/>
    <w:rsid w:val="002E4248"/>
    <w:rsid w:val="002E4916"/>
    <w:rsid w:val="002E6452"/>
    <w:rsid w:val="002E7B8D"/>
    <w:rsid w:val="002F222E"/>
    <w:rsid w:val="002F2ACB"/>
    <w:rsid w:val="002F3459"/>
    <w:rsid w:val="002F5564"/>
    <w:rsid w:val="002F5BE3"/>
    <w:rsid w:val="002F605E"/>
    <w:rsid w:val="002F61A7"/>
    <w:rsid w:val="002F6AEA"/>
    <w:rsid w:val="002F7194"/>
    <w:rsid w:val="002F769C"/>
    <w:rsid w:val="00300139"/>
    <w:rsid w:val="00300504"/>
    <w:rsid w:val="00301FAA"/>
    <w:rsid w:val="003024C7"/>
    <w:rsid w:val="00304846"/>
    <w:rsid w:val="00304917"/>
    <w:rsid w:val="003049DF"/>
    <w:rsid w:val="00304DFC"/>
    <w:rsid w:val="00305E7E"/>
    <w:rsid w:val="00306018"/>
    <w:rsid w:val="0030623E"/>
    <w:rsid w:val="00307051"/>
    <w:rsid w:val="00310441"/>
    <w:rsid w:val="003110C5"/>
    <w:rsid w:val="00311229"/>
    <w:rsid w:val="00312035"/>
    <w:rsid w:val="00312D99"/>
    <w:rsid w:val="0031335A"/>
    <w:rsid w:val="003141C6"/>
    <w:rsid w:val="0031496A"/>
    <w:rsid w:val="00315C06"/>
    <w:rsid w:val="003163A1"/>
    <w:rsid w:val="00317FBA"/>
    <w:rsid w:val="00320835"/>
    <w:rsid w:val="003211FA"/>
    <w:rsid w:val="00322722"/>
    <w:rsid w:val="003232CB"/>
    <w:rsid w:val="00323B1B"/>
    <w:rsid w:val="00323E1E"/>
    <w:rsid w:val="003244A0"/>
    <w:rsid w:val="0032492B"/>
    <w:rsid w:val="0032575F"/>
    <w:rsid w:val="00325997"/>
    <w:rsid w:val="00325B47"/>
    <w:rsid w:val="00327C58"/>
    <w:rsid w:val="003316E7"/>
    <w:rsid w:val="00331B61"/>
    <w:rsid w:val="00332562"/>
    <w:rsid w:val="003330F3"/>
    <w:rsid w:val="00333991"/>
    <w:rsid w:val="0033502E"/>
    <w:rsid w:val="00335399"/>
    <w:rsid w:val="0033563C"/>
    <w:rsid w:val="00335B26"/>
    <w:rsid w:val="00336747"/>
    <w:rsid w:val="00340815"/>
    <w:rsid w:val="00341FD6"/>
    <w:rsid w:val="00343630"/>
    <w:rsid w:val="00344785"/>
    <w:rsid w:val="00345486"/>
    <w:rsid w:val="00346F1D"/>
    <w:rsid w:val="00347B90"/>
    <w:rsid w:val="00347E36"/>
    <w:rsid w:val="00350F6B"/>
    <w:rsid w:val="00351096"/>
    <w:rsid w:val="00351CF4"/>
    <w:rsid w:val="00351DA4"/>
    <w:rsid w:val="00352C1D"/>
    <w:rsid w:val="003538F1"/>
    <w:rsid w:val="00354B09"/>
    <w:rsid w:val="00355C2B"/>
    <w:rsid w:val="00357477"/>
    <w:rsid w:val="003574E5"/>
    <w:rsid w:val="00357998"/>
    <w:rsid w:val="00357E0C"/>
    <w:rsid w:val="0036018B"/>
    <w:rsid w:val="003616F0"/>
    <w:rsid w:val="00361C45"/>
    <w:rsid w:val="003622FD"/>
    <w:rsid w:val="00363860"/>
    <w:rsid w:val="00365550"/>
    <w:rsid w:val="0036693C"/>
    <w:rsid w:val="00367022"/>
    <w:rsid w:val="003705F8"/>
    <w:rsid w:val="00370C85"/>
    <w:rsid w:val="00371055"/>
    <w:rsid w:val="00371AC2"/>
    <w:rsid w:val="00373991"/>
    <w:rsid w:val="00376140"/>
    <w:rsid w:val="00376626"/>
    <w:rsid w:val="00376EBD"/>
    <w:rsid w:val="00376FB2"/>
    <w:rsid w:val="003776E6"/>
    <w:rsid w:val="00381806"/>
    <w:rsid w:val="00381B9B"/>
    <w:rsid w:val="003820AB"/>
    <w:rsid w:val="00382B1D"/>
    <w:rsid w:val="00383252"/>
    <w:rsid w:val="0038343D"/>
    <w:rsid w:val="003843B1"/>
    <w:rsid w:val="00385D99"/>
    <w:rsid w:val="00390D9D"/>
    <w:rsid w:val="00391293"/>
    <w:rsid w:val="00392DE2"/>
    <w:rsid w:val="00393067"/>
    <w:rsid w:val="003930BC"/>
    <w:rsid w:val="003931B2"/>
    <w:rsid w:val="00393D2E"/>
    <w:rsid w:val="00395064"/>
    <w:rsid w:val="003960B2"/>
    <w:rsid w:val="003965FB"/>
    <w:rsid w:val="00396CB2"/>
    <w:rsid w:val="00397022"/>
    <w:rsid w:val="0039721A"/>
    <w:rsid w:val="00397D67"/>
    <w:rsid w:val="003A022F"/>
    <w:rsid w:val="003A1556"/>
    <w:rsid w:val="003A3B2F"/>
    <w:rsid w:val="003A3CAA"/>
    <w:rsid w:val="003A53E3"/>
    <w:rsid w:val="003A7166"/>
    <w:rsid w:val="003B0247"/>
    <w:rsid w:val="003B1202"/>
    <w:rsid w:val="003B1AD9"/>
    <w:rsid w:val="003B28DF"/>
    <w:rsid w:val="003B3B6E"/>
    <w:rsid w:val="003B4572"/>
    <w:rsid w:val="003B4B96"/>
    <w:rsid w:val="003B53E3"/>
    <w:rsid w:val="003B6465"/>
    <w:rsid w:val="003B711B"/>
    <w:rsid w:val="003B7A2A"/>
    <w:rsid w:val="003C073E"/>
    <w:rsid w:val="003C09E3"/>
    <w:rsid w:val="003C10BC"/>
    <w:rsid w:val="003C1AC6"/>
    <w:rsid w:val="003C1AFD"/>
    <w:rsid w:val="003C1E00"/>
    <w:rsid w:val="003C229B"/>
    <w:rsid w:val="003C3231"/>
    <w:rsid w:val="003C32B4"/>
    <w:rsid w:val="003C3D88"/>
    <w:rsid w:val="003C4251"/>
    <w:rsid w:val="003C4E0A"/>
    <w:rsid w:val="003C513B"/>
    <w:rsid w:val="003C5D4F"/>
    <w:rsid w:val="003C6347"/>
    <w:rsid w:val="003D043D"/>
    <w:rsid w:val="003D110B"/>
    <w:rsid w:val="003D151B"/>
    <w:rsid w:val="003D1839"/>
    <w:rsid w:val="003D1DC4"/>
    <w:rsid w:val="003D1FEC"/>
    <w:rsid w:val="003D3860"/>
    <w:rsid w:val="003D3A33"/>
    <w:rsid w:val="003D46D2"/>
    <w:rsid w:val="003D4A0A"/>
    <w:rsid w:val="003D4AC9"/>
    <w:rsid w:val="003D5C5B"/>
    <w:rsid w:val="003D5E8D"/>
    <w:rsid w:val="003D6353"/>
    <w:rsid w:val="003D63C2"/>
    <w:rsid w:val="003D7F4B"/>
    <w:rsid w:val="003E2132"/>
    <w:rsid w:val="003E45F4"/>
    <w:rsid w:val="003E51C4"/>
    <w:rsid w:val="003E5D4F"/>
    <w:rsid w:val="003E5D91"/>
    <w:rsid w:val="003E6760"/>
    <w:rsid w:val="003E67D5"/>
    <w:rsid w:val="003F0341"/>
    <w:rsid w:val="003F0A62"/>
    <w:rsid w:val="003F0AE9"/>
    <w:rsid w:val="003F35C8"/>
    <w:rsid w:val="003F36AF"/>
    <w:rsid w:val="003F5914"/>
    <w:rsid w:val="003F6BDE"/>
    <w:rsid w:val="003F6C45"/>
    <w:rsid w:val="0040159D"/>
    <w:rsid w:val="004022D5"/>
    <w:rsid w:val="0040236E"/>
    <w:rsid w:val="004027B5"/>
    <w:rsid w:val="0040325A"/>
    <w:rsid w:val="00403267"/>
    <w:rsid w:val="0040347E"/>
    <w:rsid w:val="004056C4"/>
    <w:rsid w:val="00405A08"/>
    <w:rsid w:val="00405A49"/>
    <w:rsid w:val="00405BD4"/>
    <w:rsid w:val="00406689"/>
    <w:rsid w:val="004072D1"/>
    <w:rsid w:val="00410254"/>
    <w:rsid w:val="00410B48"/>
    <w:rsid w:val="00410C0A"/>
    <w:rsid w:val="00411F03"/>
    <w:rsid w:val="00412422"/>
    <w:rsid w:val="00413A85"/>
    <w:rsid w:val="00414252"/>
    <w:rsid w:val="00414F05"/>
    <w:rsid w:val="00417761"/>
    <w:rsid w:val="00417B49"/>
    <w:rsid w:val="00417CCA"/>
    <w:rsid w:val="004201EB"/>
    <w:rsid w:val="004209FE"/>
    <w:rsid w:val="00421687"/>
    <w:rsid w:val="004217F9"/>
    <w:rsid w:val="004218DF"/>
    <w:rsid w:val="00421B50"/>
    <w:rsid w:val="00421B92"/>
    <w:rsid w:val="00421D45"/>
    <w:rsid w:val="00422519"/>
    <w:rsid w:val="004227EE"/>
    <w:rsid w:val="00422B8F"/>
    <w:rsid w:val="00422C9C"/>
    <w:rsid w:val="00423DD1"/>
    <w:rsid w:val="00423FD1"/>
    <w:rsid w:val="0042499D"/>
    <w:rsid w:val="00425CCC"/>
    <w:rsid w:val="0042624D"/>
    <w:rsid w:val="004265D7"/>
    <w:rsid w:val="0042788F"/>
    <w:rsid w:val="00427E4C"/>
    <w:rsid w:val="00427E92"/>
    <w:rsid w:val="00427FF7"/>
    <w:rsid w:val="00431473"/>
    <w:rsid w:val="00431A41"/>
    <w:rsid w:val="00432891"/>
    <w:rsid w:val="00434733"/>
    <w:rsid w:val="004349ED"/>
    <w:rsid w:val="00435626"/>
    <w:rsid w:val="00435B38"/>
    <w:rsid w:val="00436154"/>
    <w:rsid w:val="004403C7"/>
    <w:rsid w:val="004415DC"/>
    <w:rsid w:val="00442E9F"/>
    <w:rsid w:val="0044305E"/>
    <w:rsid w:val="00443274"/>
    <w:rsid w:val="004435E7"/>
    <w:rsid w:val="00444D8B"/>
    <w:rsid w:val="004465AB"/>
    <w:rsid w:val="00447C62"/>
    <w:rsid w:val="00447D9E"/>
    <w:rsid w:val="00450F00"/>
    <w:rsid w:val="00453D53"/>
    <w:rsid w:val="0045417C"/>
    <w:rsid w:val="0045424F"/>
    <w:rsid w:val="0045495B"/>
    <w:rsid w:val="0045581A"/>
    <w:rsid w:val="00455D65"/>
    <w:rsid w:val="00456D3D"/>
    <w:rsid w:val="004602F3"/>
    <w:rsid w:val="00462B3F"/>
    <w:rsid w:val="0046357E"/>
    <w:rsid w:val="004638A2"/>
    <w:rsid w:val="004644E7"/>
    <w:rsid w:val="00464573"/>
    <w:rsid w:val="00465523"/>
    <w:rsid w:val="0046714A"/>
    <w:rsid w:val="004673E4"/>
    <w:rsid w:val="00471718"/>
    <w:rsid w:val="004719C7"/>
    <w:rsid w:val="00471FA2"/>
    <w:rsid w:val="00471FFB"/>
    <w:rsid w:val="00472DCC"/>
    <w:rsid w:val="00474587"/>
    <w:rsid w:val="00475230"/>
    <w:rsid w:val="00480A07"/>
    <w:rsid w:val="00480D1A"/>
    <w:rsid w:val="004814B5"/>
    <w:rsid w:val="00483409"/>
    <w:rsid w:val="004841C9"/>
    <w:rsid w:val="004851DB"/>
    <w:rsid w:val="004856D4"/>
    <w:rsid w:val="004856D7"/>
    <w:rsid w:val="0048658B"/>
    <w:rsid w:val="004879CC"/>
    <w:rsid w:val="00490B7A"/>
    <w:rsid w:val="00492212"/>
    <w:rsid w:val="004925F3"/>
    <w:rsid w:val="00492AD2"/>
    <w:rsid w:val="00493703"/>
    <w:rsid w:val="004966CE"/>
    <w:rsid w:val="004972EC"/>
    <w:rsid w:val="00497642"/>
    <w:rsid w:val="004A025A"/>
    <w:rsid w:val="004A03BF"/>
    <w:rsid w:val="004A0552"/>
    <w:rsid w:val="004A07C2"/>
    <w:rsid w:val="004A0900"/>
    <w:rsid w:val="004A0A0E"/>
    <w:rsid w:val="004A1449"/>
    <w:rsid w:val="004A2710"/>
    <w:rsid w:val="004A3D13"/>
    <w:rsid w:val="004A4313"/>
    <w:rsid w:val="004A43E0"/>
    <w:rsid w:val="004A4501"/>
    <w:rsid w:val="004A59AF"/>
    <w:rsid w:val="004A5A48"/>
    <w:rsid w:val="004A67AB"/>
    <w:rsid w:val="004A7B59"/>
    <w:rsid w:val="004A7BE9"/>
    <w:rsid w:val="004A7D07"/>
    <w:rsid w:val="004A7FC1"/>
    <w:rsid w:val="004B1B65"/>
    <w:rsid w:val="004B2151"/>
    <w:rsid w:val="004B2364"/>
    <w:rsid w:val="004B264F"/>
    <w:rsid w:val="004B356F"/>
    <w:rsid w:val="004B3979"/>
    <w:rsid w:val="004B4018"/>
    <w:rsid w:val="004B4229"/>
    <w:rsid w:val="004B565D"/>
    <w:rsid w:val="004B6536"/>
    <w:rsid w:val="004B6A35"/>
    <w:rsid w:val="004C0CA0"/>
    <w:rsid w:val="004C1AEA"/>
    <w:rsid w:val="004C1FAE"/>
    <w:rsid w:val="004C2924"/>
    <w:rsid w:val="004C42B1"/>
    <w:rsid w:val="004C4F57"/>
    <w:rsid w:val="004C50E6"/>
    <w:rsid w:val="004C53AD"/>
    <w:rsid w:val="004C5C35"/>
    <w:rsid w:val="004C675A"/>
    <w:rsid w:val="004C745B"/>
    <w:rsid w:val="004D0229"/>
    <w:rsid w:val="004D0CC0"/>
    <w:rsid w:val="004D12D8"/>
    <w:rsid w:val="004D139E"/>
    <w:rsid w:val="004D2CDF"/>
    <w:rsid w:val="004D30D0"/>
    <w:rsid w:val="004D428D"/>
    <w:rsid w:val="004D4C33"/>
    <w:rsid w:val="004D63D4"/>
    <w:rsid w:val="004D77D2"/>
    <w:rsid w:val="004E0B1D"/>
    <w:rsid w:val="004E0CB4"/>
    <w:rsid w:val="004E1412"/>
    <w:rsid w:val="004E1BE4"/>
    <w:rsid w:val="004E338F"/>
    <w:rsid w:val="004E33E8"/>
    <w:rsid w:val="004E76F4"/>
    <w:rsid w:val="004F06CF"/>
    <w:rsid w:val="004F0A7B"/>
    <w:rsid w:val="004F1910"/>
    <w:rsid w:val="004F23FB"/>
    <w:rsid w:val="004F32BB"/>
    <w:rsid w:val="004F393E"/>
    <w:rsid w:val="004F6338"/>
    <w:rsid w:val="004F673A"/>
    <w:rsid w:val="004F6D58"/>
    <w:rsid w:val="004F6F63"/>
    <w:rsid w:val="0050019A"/>
    <w:rsid w:val="00500227"/>
    <w:rsid w:val="00502020"/>
    <w:rsid w:val="00502F34"/>
    <w:rsid w:val="00503AB1"/>
    <w:rsid w:val="0050403C"/>
    <w:rsid w:val="00507250"/>
    <w:rsid w:val="005129B5"/>
    <w:rsid w:val="00513B61"/>
    <w:rsid w:val="0051407B"/>
    <w:rsid w:val="005168D5"/>
    <w:rsid w:val="00516B4C"/>
    <w:rsid w:val="00520328"/>
    <w:rsid w:val="00520ED7"/>
    <w:rsid w:val="00521313"/>
    <w:rsid w:val="00523B3B"/>
    <w:rsid w:val="00525D97"/>
    <w:rsid w:val="00527FD6"/>
    <w:rsid w:val="00530062"/>
    <w:rsid w:val="0053079F"/>
    <w:rsid w:val="005334A4"/>
    <w:rsid w:val="005347C5"/>
    <w:rsid w:val="00534FE2"/>
    <w:rsid w:val="00535E5D"/>
    <w:rsid w:val="00536044"/>
    <w:rsid w:val="00536AEA"/>
    <w:rsid w:val="00540FF2"/>
    <w:rsid w:val="00547460"/>
    <w:rsid w:val="005474D9"/>
    <w:rsid w:val="005506FC"/>
    <w:rsid w:val="00551010"/>
    <w:rsid w:val="00551408"/>
    <w:rsid w:val="005515B4"/>
    <w:rsid w:val="005518F7"/>
    <w:rsid w:val="00551DA7"/>
    <w:rsid w:val="005526D1"/>
    <w:rsid w:val="00552932"/>
    <w:rsid w:val="00552BCA"/>
    <w:rsid w:val="00553805"/>
    <w:rsid w:val="00553B38"/>
    <w:rsid w:val="00554207"/>
    <w:rsid w:val="00555E48"/>
    <w:rsid w:val="00557838"/>
    <w:rsid w:val="00560DE2"/>
    <w:rsid w:val="005616C3"/>
    <w:rsid w:val="005627ED"/>
    <w:rsid w:val="00562B05"/>
    <w:rsid w:val="00564AC4"/>
    <w:rsid w:val="00565CE9"/>
    <w:rsid w:val="00565FE1"/>
    <w:rsid w:val="00566027"/>
    <w:rsid w:val="005675A2"/>
    <w:rsid w:val="00567A34"/>
    <w:rsid w:val="005709A2"/>
    <w:rsid w:val="00570D30"/>
    <w:rsid w:val="00571C43"/>
    <w:rsid w:val="00572481"/>
    <w:rsid w:val="00572991"/>
    <w:rsid w:val="00572CBD"/>
    <w:rsid w:val="00572D92"/>
    <w:rsid w:val="005753AF"/>
    <w:rsid w:val="005758E5"/>
    <w:rsid w:val="005759BB"/>
    <w:rsid w:val="00580A7E"/>
    <w:rsid w:val="00580F2C"/>
    <w:rsid w:val="00581117"/>
    <w:rsid w:val="00581D83"/>
    <w:rsid w:val="00581FE3"/>
    <w:rsid w:val="00582BD9"/>
    <w:rsid w:val="005833CA"/>
    <w:rsid w:val="00586BBD"/>
    <w:rsid w:val="005911E1"/>
    <w:rsid w:val="00591A6F"/>
    <w:rsid w:val="00592CA2"/>
    <w:rsid w:val="00594079"/>
    <w:rsid w:val="005951B5"/>
    <w:rsid w:val="0059549F"/>
    <w:rsid w:val="005955D6"/>
    <w:rsid w:val="005970C4"/>
    <w:rsid w:val="005976D9"/>
    <w:rsid w:val="005A37D5"/>
    <w:rsid w:val="005A3FC7"/>
    <w:rsid w:val="005A5517"/>
    <w:rsid w:val="005A56C8"/>
    <w:rsid w:val="005A6213"/>
    <w:rsid w:val="005A62FA"/>
    <w:rsid w:val="005A6308"/>
    <w:rsid w:val="005B0548"/>
    <w:rsid w:val="005B0C3C"/>
    <w:rsid w:val="005B1CC3"/>
    <w:rsid w:val="005B1D25"/>
    <w:rsid w:val="005B2556"/>
    <w:rsid w:val="005B2A75"/>
    <w:rsid w:val="005B2E0D"/>
    <w:rsid w:val="005B2F16"/>
    <w:rsid w:val="005B343A"/>
    <w:rsid w:val="005B5AB9"/>
    <w:rsid w:val="005B691F"/>
    <w:rsid w:val="005B69A3"/>
    <w:rsid w:val="005B74C9"/>
    <w:rsid w:val="005C104D"/>
    <w:rsid w:val="005C17EA"/>
    <w:rsid w:val="005C3740"/>
    <w:rsid w:val="005C38EE"/>
    <w:rsid w:val="005C61B3"/>
    <w:rsid w:val="005C7655"/>
    <w:rsid w:val="005D0075"/>
    <w:rsid w:val="005D0526"/>
    <w:rsid w:val="005D0D47"/>
    <w:rsid w:val="005D1685"/>
    <w:rsid w:val="005D16DF"/>
    <w:rsid w:val="005D3B85"/>
    <w:rsid w:val="005D3F08"/>
    <w:rsid w:val="005D4492"/>
    <w:rsid w:val="005D4FB4"/>
    <w:rsid w:val="005D584D"/>
    <w:rsid w:val="005D5DD7"/>
    <w:rsid w:val="005D5E0B"/>
    <w:rsid w:val="005D6866"/>
    <w:rsid w:val="005D7E9C"/>
    <w:rsid w:val="005E02E4"/>
    <w:rsid w:val="005E33A0"/>
    <w:rsid w:val="005E3B81"/>
    <w:rsid w:val="005E6EE7"/>
    <w:rsid w:val="005E7FD5"/>
    <w:rsid w:val="005F0463"/>
    <w:rsid w:val="005F0DF6"/>
    <w:rsid w:val="005F21AA"/>
    <w:rsid w:val="005F2609"/>
    <w:rsid w:val="005F2A7B"/>
    <w:rsid w:val="005F2C1E"/>
    <w:rsid w:val="005F4153"/>
    <w:rsid w:val="005F4173"/>
    <w:rsid w:val="005F5A6B"/>
    <w:rsid w:val="005F6DE1"/>
    <w:rsid w:val="005F74C0"/>
    <w:rsid w:val="005F7642"/>
    <w:rsid w:val="005F7AA4"/>
    <w:rsid w:val="005F7CF9"/>
    <w:rsid w:val="00600726"/>
    <w:rsid w:val="0060158F"/>
    <w:rsid w:val="006017EC"/>
    <w:rsid w:val="006021CD"/>
    <w:rsid w:val="00603427"/>
    <w:rsid w:val="006053A6"/>
    <w:rsid w:val="006057F2"/>
    <w:rsid w:val="0060595C"/>
    <w:rsid w:val="00606806"/>
    <w:rsid w:val="006072FA"/>
    <w:rsid w:val="00611E47"/>
    <w:rsid w:val="00612E8C"/>
    <w:rsid w:val="00612EA5"/>
    <w:rsid w:val="0061395B"/>
    <w:rsid w:val="0061595C"/>
    <w:rsid w:val="00615CC2"/>
    <w:rsid w:val="00615F91"/>
    <w:rsid w:val="00617524"/>
    <w:rsid w:val="0062326A"/>
    <w:rsid w:val="00624571"/>
    <w:rsid w:val="00624E68"/>
    <w:rsid w:val="0062593A"/>
    <w:rsid w:val="0062719A"/>
    <w:rsid w:val="006277CC"/>
    <w:rsid w:val="0063031A"/>
    <w:rsid w:val="006303E5"/>
    <w:rsid w:val="00631A29"/>
    <w:rsid w:val="00631E0C"/>
    <w:rsid w:val="006323E4"/>
    <w:rsid w:val="006326AF"/>
    <w:rsid w:val="00634D08"/>
    <w:rsid w:val="00634E6E"/>
    <w:rsid w:val="006355CE"/>
    <w:rsid w:val="0063629E"/>
    <w:rsid w:val="0063675E"/>
    <w:rsid w:val="006401DF"/>
    <w:rsid w:val="00641B42"/>
    <w:rsid w:val="00642A50"/>
    <w:rsid w:val="00642C40"/>
    <w:rsid w:val="00642DF4"/>
    <w:rsid w:val="00643385"/>
    <w:rsid w:val="006434C2"/>
    <w:rsid w:val="00650287"/>
    <w:rsid w:val="006507A9"/>
    <w:rsid w:val="00650B39"/>
    <w:rsid w:val="006510F5"/>
    <w:rsid w:val="00651393"/>
    <w:rsid w:val="00651A9B"/>
    <w:rsid w:val="00652969"/>
    <w:rsid w:val="00652DFE"/>
    <w:rsid w:val="00653F02"/>
    <w:rsid w:val="0065437D"/>
    <w:rsid w:val="0065518D"/>
    <w:rsid w:val="00655998"/>
    <w:rsid w:val="00655DED"/>
    <w:rsid w:val="006565DE"/>
    <w:rsid w:val="00657B24"/>
    <w:rsid w:val="006605A9"/>
    <w:rsid w:val="00662681"/>
    <w:rsid w:val="0066358C"/>
    <w:rsid w:val="00664EE5"/>
    <w:rsid w:val="006714DF"/>
    <w:rsid w:val="00671A38"/>
    <w:rsid w:val="00674457"/>
    <w:rsid w:val="00674C5C"/>
    <w:rsid w:val="00675407"/>
    <w:rsid w:val="00675515"/>
    <w:rsid w:val="00676D3E"/>
    <w:rsid w:val="0067736B"/>
    <w:rsid w:val="006773A9"/>
    <w:rsid w:val="006774B3"/>
    <w:rsid w:val="006776FA"/>
    <w:rsid w:val="00677E8A"/>
    <w:rsid w:val="006808F5"/>
    <w:rsid w:val="0068196A"/>
    <w:rsid w:val="00682884"/>
    <w:rsid w:val="00682B90"/>
    <w:rsid w:val="00683EAC"/>
    <w:rsid w:val="0068425C"/>
    <w:rsid w:val="00684DF8"/>
    <w:rsid w:val="00685638"/>
    <w:rsid w:val="00685AE6"/>
    <w:rsid w:val="006874DB"/>
    <w:rsid w:val="00687560"/>
    <w:rsid w:val="00687E5B"/>
    <w:rsid w:val="00690207"/>
    <w:rsid w:val="00690232"/>
    <w:rsid w:val="0069098A"/>
    <w:rsid w:val="00690CAC"/>
    <w:rsid w:val="00692804"/>
    <w:rsid w:val="00694B59"/>
    <w:rsid w:val="0069553E"/>
    <w:rsid w:val="006959E7"/>
    <w:rsid w:val="00695A2D"/>
    <w:rsid w:val="00695B8D"/>
    <w:rsid w:val="00697485"/>
    <w:rsid w:val="006A2200"/>
    <w:rsid w:val="006A284A"/>
    <w:rsid w:val="006A3B69"/>
    <w:rsid w:val="006A3B9A"/>
    <w:rsid w:val="006A4B96"/>
    <w:rsid w:val="006A55A6"/>
    <w:rsid w:val="006A689B"/>
    <w:rsid w:val="006A6C4C"/>
    <w:rsid w:val="006A73A4"/>
    <w:rsid w:val="006A75F0"/>
    <w:rsid w:val="006A765C"/>
    <w:rsid w:val="006A797C"/>
    <w:rsid w:val="006B0058"/>
    <w:rsid w:val="006B046D"/>
    <w:rsid w:val="006B218B"/>
    <w:rsid w:val="006B24CE"/>
    <w:rsid w:val="006B2B21"/>
    <w:rsid w:val="006B2DC5"/>
    <w:rsid w:val="006B2FB2"/>
    <w:rsid w:val="006B350D"/>
    <w:rsid w:val="006B3670"/>
    <w:rsid w:val="006B38A0"/>
    <w:rsid w:val="006B428B"/>
    <w:rsid w:val="006B4388"/>
    <w:rsid w:val="006B69EC"/>
    <w:rsid w:val="006B711A"/>
    <w:rsid w:val="006B7F36"/>
    <w:rsid w:val="006C03CD"/>
    <w:rsid w:val="006C0737"/>
    <w:rsid w:val="006C12F3"/>
    <w:rsid w:val="006C27B6"/>
    <w:rsid w:val="006C2EBE"/>
    <w:rsid w:val="006C37B9"/>
    <w:rsid w:val="006C3EA8"/>
    <w:rsid w:val="006C4339"/>
    <w:rsid w:val="006C48DF"/>
    <w:rsid w:val="006C4DC6"/>
    <w:rsid w:val="006C5AFB"/>
    <w:rsid w:val="006C6665"/>
    <w:rsid w:val="006C7189"/>
    <w:rsid w:val="006C724E"/>
    <w:rsid w:val="006C7FA2"/>
    <w:rsid w:val="006D00ED"/>
    <w:rsid w:val="006D0347"/>
    <w:rsid w:val="006D04C9"/>
    <w:rsid w:val="006D0A0B"/>
    <w:rsid w:val="006D0BDB"/>
    <w:rsid w:val="006D1B22"/>
    <w:rsid w:val="006D2110"/>
    <w:rsid w:val="006D4120"/>
    <w:rsid w:val="006D47B9"/>
    <w:rsid w:val="006D65B6"/>
    <w:rsid w:val="006D7417"/>
    <w:rsid w:val="006E0978"/>
    <w:rsid w:val="006E0B98"/>
    <w:rsid w:val="006E0D7A"/>
    <w:rsid w:val="006E1BBF"/>
    <w:rsid w:val="006E40E9"/>
    <w:rsid w:val="006E47B2"/>
    <w:rsid w:val="006E55E2"/>
    <w:rsid w:val="006E5CE1"/>
    <w:rsid w:val="006E5FBE"/>
    <w:rsid w:val="006E73F3"/>
    <w:rsid w:val="006F043C"/>
    <w:rsid w:val="006F0C43"/>
    <w:rsid w:val="006F1331"/>
    <w:rsid w:val="006F1D54"/>
    <w:rsid w:val="006F2EAE"/>
    <w:rsid w:val="006F3392"/>
    <w:rsid w:val="006F38F8"/>
    <w:rsid w:val="006F3939"/>
    <w:rsid w:val="006F39D8"/>
    <w:rsid w:val="006F409A"/>
    <w:rsid w:val="006F43F5"/>
    <w:rsid w:val="006F4AB6"/>
    <w:rsid w:val="006F554D"/>
    <w:rsid w:val="006F5C30"/>
    <w:rsid w:val="006F6D70"/>
    <w:rsid w:val="006F7887"/>
    <w:rsid w:val="00700A3F"/>
    <w:rsid w:val="00700BE6"/>
    <w:rsid w:val="00700F15"/>
    <w:rsid w:val="0070127B"/>
    <w:rsid w:val="0070191B"/>
    <w:rsid w:val="007019FA"/>
    <w:rsid w:val="00701AFC"/>
    <w:rsid w:val="00701BF4"/>
    <w:rsid w:val="00702F4A"/>
    <w:rsid w:val="00703C62"/>
    <w:rsid w:val="007046BE"/>
    <w:rsid w:val="00706DC7"/>
    <w:rsid w:val="007106D7"/>
    <w:rsid w:val="007107E3"/>
    <w:rsid w:val="00710A5E"/>
    <w:rsid w:val="00710C30"/>
    <w:rsid w:val="00710D8C"/>
    <w:rsid w:val="00711A67"/>
    <w:rsid w:val="007162D1"/>
    <w:rsid w:val="00716699"/>
    <w:rsid w:val="0071671F"/>
    <w:rsid w:val="0071687B"/>
    <w:rsid w:val="007200BD"/>
    <w:rsid w:val="00721452"/>
    <w:rsid w:val="00724F2A"/>
    <w:rsid w:val="00727F52"/>
    <w:rsid w:val="00730434"/>
    <w:rsid w:val="0073124F"/>
    <w:rsid w:val="0073265E"/>
    <w:rsid w:val="00732BB7"/>
    <w:rsid w:val="00732C9D"/>
    <w:rsid w:val="00733E68"/>
    <w:rsid w:val="00734576"/>
    <w:rsid w:val="007351DA"/>
    <w:rsid w:val="0073576D"/>
    <w:rsid w:val="00735CF3"/>
    <w:rsid w:val="00736CE2"/>
    <w:rsid w:val="00736E5B"/>
    <w:rsid w:val="00740B4B"/>
    <w:rsid w:val="00740C4B"/>
    <w:rsid w:val="00741801"/>
    <w:rsid w:val="00741C98"/>
    <w:rsid w:val="0074228F"/>
    <w:rsid w:val="007425A5"/>
    <w:rsid w:val="00742E45"/>
    <w:rsid w:val="00743A4F"/>
    <w:rsid w:val="00743BB2"/>
    <w:rsid w:val="0074429F"/>
    <w:rsid w:val="00744553"/>
    <w:rsid w:val="00744FC0"/>
    <w:rsid w:val="0074506E"/>
    <w:rsid w:val="00746214"/>
    <w:rsid w:val="00747471"/>
    <w:rsid w:val="00747518"/>
    <w:rsid w:val="007476E3"/>
    <w:rsid w:val="0074792D"/>
    <w:rsid w:val="0075127A"/>
    <w:rsid w:val="00753819"/>
    <w:rsid w:val="00754887"/>
    <w:rsid w:val="00755069"/>
    <w:rsid w:val="0075652E"/>
    <w:rsid w:val="007567DB"/>
    <w:rsid w:val="00757828"/>
    <w:rsid w:val="00757C13"/>
    <w:rsid w:val="007605FD"/>
    <w:rsid w:val="0076168C"/>
    <w:rsid w:val="00761DE5"/>
    <w:rsid w:val="00762565"/>
    <w:rsid w:val="00762A90"/>
    <w:rsid w:val="00763ECA"/>
    <w:rsid w:val="00764A0A"/>
    <w:rsid w:val="00764EE2"/>
    <w:rsid w:val="00766330"/>
    <w:rsid w:val="00766442"/>
    <w:rsid w:val="007664A3"/>
    <w:rsid w:val="007668F1"/>
    <w:rsid w:val="0076691E"/>
    <w:rsid w:val="0076776B"/>
    <w:rsid w:val="007679F6"/>
    <w:rsid w:val="00767B82"/>
    <w:rsid w:val="00771549"/>
    <w:rsid w:val="007722FF"/>
    <w:rsid w:val="007723FF"/>
    <w:rsid w:val="00772D77"/>
    <w:rsid w:val="00774568"/>
    <w:rsid w:val="00774D54"/>
    <w:rsid w:val="007755FF"/>
    <w:rsid w:val="00776A9A"/>
    <w:rsid w:val="00776B64"/>
    <w:rsid w:val="00781B63"/>
    <w:rsid w:val="00783917"/>
    <w:rsid w:val="00783A5C"/>
    <w:rsid w:val="0078431E"/>
    <w:rsid w:val="0078599A"/>
    <w:rsid w:val="00790D7C"/>
    <w:rsid w:val="007912FD"/>
    <w:rsid w:val="00794468"/>
    <w:rsid w:val="00794843"/>
    <w:rsid w:val="00795352"/>
    <w:rsid w:val="00796843"/>
    <w:rsid w:val="00796D40"/>
    <w:rsid w:val="00797581"/>
    <w:rsid w:val="0079779C"/>
    <w:rsid w:val="007A0A70"/>
    <w:rsid w:val="007A139E"/>
    <w:rsid w:val="007A14B8"/>
    <w:rsid w:val="007A3025"/>
    <w:rsid w:val="007A31F7"/>
    <w:rsid w:val="007A32EF"/>
    <w:rsid w:val="007A4585"/>
    <w:rsid w:val="007A484A"/>
    <w:rsid w:val="007A500C"/>
    <w:rsid w:val="007A56E6"/>
    <w:rsid w:val="007A6D49"/>
    <w:rsid w:val="007A7562"/>
    <w:rsid w:val="007A761F"/>
    <w:rsid w:val="007B0167"/>
    <w:rsid w:val="007B074E"/>
    <w:rsid w:val="007B15B2"/>
    <w:rsid w:val="007B2525"/>
    <w:rsid w:val="007B2C0E"/>
    <w:rsid w:val="007B3990"/>
    <w:rsid w:val="007B462C"/>
    <w:rsid w:val="007B49C6"/>
    <w:rsid w:val="007B4FCD"/>
    <w:rsid w:val="007B6409"/>
    <w:rsid w:val="007B74B4"/>
    <w:rsid w:val="007B7B0B"/>
    <w:rsid w:val="007C0AA0"/>
    <w:rsid w:val="007C0F28"/>
    <w:rsid w:val="007C13D0"/>
    <w:rsid w:val="007C213D"/>
    <w:rsid w:val="007C37FD"/>
    <w:rsid w:val="007C4229"/>
    <w:rsid w:val="007C4748"/>
    <w:rsid w:val="007C4D98"/>
    <w:rsid w:val="007C4F91"/>
    <w:rsid w:val="007C7525"/>
    <w:rsid w:val="007C767B"/>
    <w:rsid w:val="007C7A63"/>
    <w:rsid w:val="007D18B0"/>
    <w:rsid w:val="007D29ED"/>
    <w:rsid w:val="007D32A5"/>
    <w:rsid w:val="007D4E94"/>
    <w:rsid w:val="007D573D"/>
    <w:rsid w:val="007E1E20"/>
    <w:rsid w:val="007E34FF"/>
    <w:rsid w:val="007E3A74"/>
    <w:rsid w:val="007E3E7D"/>
    <w:rsid w:val="007E4973"/>
    <w:rsid w:val="007E4D3F"/>
    <w:rsid w:val="007E4EC7"/>
    <w:rsid w:val="007E5001"/>
    <w:rsid w:val="007E77CD"/>
    <w:rsid w:val="007E7C7D"/>
    <w:rsid w:val="007F0573"/>
    <w:rsid w:val="007F09FB"/>
    <w:rsid w:val="007F3444"/>
    <w:rsid w:val="007F56BD"/>
    <w:rsid w:val="007F5BE4"/>
    <w:rsid w:val="007F5DAD"/>
    <w:rsid w:val="007F68B4"/>
    <w:rsid w:val="007F700F"/>
    <w:rsid w:val="007F7315"/>
    <w:rsid w:val="0080021F"/>
    <w:rsid w:val="00800EE8"/>
    <w:rsid w:val="00803771"/>
    <w:rsid w:val="008040CB"/>
    <w:rsid w:val="0080425B"/>
    <w:rsid w:val="00804CFF"/>
    <w:rsid w:val="00805D41"/>
    <w:rsid w:val="0080625E"/>
    <w:rsid w:val="00806B40"/>
    <w:rsid w:val="00806FEE"/>
    <w:rsid w:val="008116C9"/>
    <w:rsid w:val="008122E0"/>
    <w:rsid w:val="008141BC"/>
    <w:rsid w:val="00814761"/>
    <w:rsid w:val="00814A78"/>
    <w:rsid w:val="00815061"/>
    <w:rsid w:val="00815394"/>
    <w:rsid w:val="00815A15"/>
    <w:rsid w:val="00815D58"/>
    <w:rsid w:val="0081641C"/>
    <w:rsid w:val="00820C12"/>
    <w:rsid w:val="008211A7"/>
    <w:rsid w:val="00821804"/>
    <w:rsid w:val="00823D75"/>
    <w:rsid w:val="008245D1"/>
    <w:rsid w:val="00824821"/>
    <w:rsid w:val="008252EF"/>
    <w:rsid w:val="00827145"/>
    <w:rsid w:val="0083081B"/>
    <w:rsid w:val="00830CFD"/>
    <w:rsid w:val="00831401"/>
    <w:rsid w:val="00831988"/>
    <w:rsid w:val="00832A2E"/>
    <w:rsid w:val="00833E61"/>
    <w:rsid w:val="008342BA"/>
    <w:rsid w:val="00834A7E"/>
    <w:rsid w:val="0083675E"/>
    <w:rsid w:val="00836761"/>
    <w:rsid w:val="00837483"/>
    <w:rsid w:val="00837BF8"/>
    <w:rsid w:val="0084022D"/>
    <w:rsid w:val="00840657"/>
    <w:rsid w:val="008406DB"/>
    <w:rsid w:val="00840AD8"/>
    <w:rsid w:val="008430B7"/>
    <w:rsid w:val="00845EDD"/>
    <w:rsid w:val="008460DB"/>
    <w:rsid w:val="00846614"/>
    <w:rsid w:val="0084662B"/>
    <w:rsid w:val="0084719F"/>
    <w:rsid w:val="008477CA"/>
    <w:rsid w:val="008503FC"/>
    <w:rsid w:val="00851F16"/>
    <w:rsid w:val="008532DB"/>
    <w:rsid w:val="008534EF"/>
    <w:rsid w:val="008535B1"/>
    <w:rsid w:val="00854F76"/>
    <w:rsid w:val="00855D7D"/>
    <w:rsid w:val="00860043"/>
    <w:rsid w:val="0086194F"/>
    <w:rsid w:val="0086289B"/>
    <w:rsid w:val="00866B76"/>
    <w:rsid w:val="00867075"/>
    <w:rsid w:val="00867596"/>
    <w:rsid w:val="008677E4"/>
    <w:rsid w:val="00870B42"/>
    <w:rsid w:val="00870E33"/>
    <w:rsid w:val="00871F63"/>
    <w:rsid w:val="0087353B"/>
    <w:rsid w:val="00874268"/>
    <w:rsid w:val="0087556F"/>
    <w:rsid w:val="00875D22"/>
    <w:rsid w:val="00876C19"/>
    <w:rsid w:val="00876D19"/>
    <w:rsid w:val="0087714A"/>
    <w:rsid w:val="00877DC7"/>
    <w:rsid w:val="00880A52"/>
    <w:rsid w:val="00880C66"/>
    <w:rsid w:val="00880D16"/>
    <w:rsid w:val="00880FF7"/>
    <w:rsid w:val="00882717"/>
    <w:rsid w:val="0088404D"/>
    <w:rsid w:val="0088502D"/>
    <w:rsid w:val="008867A9"/>
    <w:rsid w:val="008872EF"/>
    <w:rsid w:val="0088784A"/>
    <w:rsid w:val="00887EFA"/>
    <w:rsid w:val="00890029"/>
    <w:rsid w:val="00890795"/>
    <w:rsid w:val="00890EE8"/>
    <w:rsid w:val="008918E2"/>
    <w:rsid w:val="00891C83"/>
    <w:rsid w:val="0089212D"/>
    <w:rsid w:val="008926A5"/>
    <w:rsid w:val="008936A0"/>
    <w:rsid w:val="00894CF3"/>
    <w:rsid w:val="00895024"/>
    <w:rsid w:val="008959CF"/>
    <w:rsid w:val="00895D07"/>
    <w:rsid w:val="00896073"/>
    <w:rsid w:val="00896563"/>
    <w:rsid w:val="00896DB2"/>
    <w:rsid w:val="00897335"/>
    <w:rsid w:val="008A0942"/>
    <w:rsid w:val="008A0B91"/>
    <w:rsid w:val="008A1517"/>
    <w:rsid w:val="008A188A"/>
    <w:rsid w:val="008A25CB"/>
    <w:rsid w:val="008A2AFE"/>
    <w:rsid w:val="008B094B"/>
    <w:rsid w:val="008B14E7"/>
    <w:rsid w:val="008B1CB8"/>
    <w:rsid w:val="008B2E8B"/>
    <w:rsid w:val="008B3431"/>
    <w:rsid w:val="008B47D8"/>
    <w:rsid w:val="008B6163"/>
    <w:rsid w:val="008B7F7F"/>
    <w:rsid w:val="008C0623"/>
    <w:rsid w:val="008C0B1A"/>
    <w:rsid w:val="008C0C3E"/>
    <w:rsid w:val="008C146B"/>
    <w:rsid w:val="008C1ABD"/>
    <w:rsid w:val="008C1F1A"/>
    <w:rsid w:val="008C220E"/>
    <w:rsid w:val="008C252B"/>
    <w:rsid w:val="008C3BAE"/>
    <w:rsid w:val="008C6A83"/>
    <w:rsid w:val="008C6F76"/>
    <w:rsid w:val="008C70C6"/>
    <w:rsid w:val="008C722C"/>
    <w:rsid w:val="008D0373"/>
    <w:rsid w:val="008D0765"/>
    <w:rsid w:val="008D13D3"/>
    <w:rsid w:val="008D2DDB"/>
    <w:rsid w:val="008D39FF"/>
    <w:rsid w:val="008D3ACE"/>
    <w:rsid w:val="008D5DBD"/>
    <w:rsid w:val="008D7AA0"/>
    <w:rsid w:val="008E0A33"/>
    <w:rsid w:val="008E0A38"/>
    <w:rsid w:val="008E1090"/>
    <w:rsid w:val="008E1154"/>
    <w:rsid w:val="008E3140"/>
    <w:rsid w:val="008E3A18"/>
    <w:rsid w:val="008E44AE"/>
    <w:rsid w:val="008E6B78"/>
    <w:rsid w:val="008E7338"/>
    <w:rsid w:val="008E751F"/>
    <w:rsid w:val="008F4704"/>
    <w:rsid w:val="008F6184"/>
    <w:rsid w:val="008F6291"/>
    <w:rsid w:val="009001E6"/>
    <w:rsid w:val="00901704"/>
    <w:rsid w:val="00901FEB"/>
    <w:rsid w:val="009022DD"/>
    <w:rsid w:val="00902F6F"/>
    <w:rsid w:val="009038A2"/>
    <w:rsid w:val="00903DD0"/>
    <w:rsid w:val="00905C37"/>
    <w:rsid w:val="0090703C"/>
    <w:rsid w:val="00907220"/>
    <w:rsid w:val="00910039"/>
    <w:rsid w:val="0091019B"/>
    <w:rsid w:val="00910B04"/>
    <w:rsid w:val="0091147F"/>
    <w:rsid w:val="00911831"/>
    <w:rsid w:val="00911898"/>
    <w:rsid w:val="00911951"/>
    <w:rsid w:val="00912AFE"/>
    <w:rsid w:val="009132CB"/>
    <w:rsid w:val="009136FB"/>
    <w:rsid w:val="0091442D"/>
    <w:rsid w:val="0091552B"/>
    <w:rsid w:val="00915C31"/>
    <w:rsid w:val="00915E25"/>
    <w:rsid w:val="00920A2A"/>
    <w:rsid w:val="00920A99"/>
    <w:rsid w:val="009210FF"/>
    <w:rsid w:val="009213EA"/>
    <w:rsid w:val="009213ED"/>
    <w:rsid w:val="00921EA8"/>
    <w:rsid w:val="00922C76"/>
    <w:rsid w:val="009232E8"/>
    <w:rsid w:val="00924510"/>
    <w:rsid w:val="00926008"/>
    <w:rsid w:val="00926A23"/>
    <w:rsid w:val="00926CD3"/>
    <w:rsid w:val="0093005D"/>
    <w:rsid w:val="009305C1"/>
    <w:rsid w:val="00931A2E"/>
    <w:rsid w:val="00931BA6"/>
    <w:rsid w:val="00932F8B"/>
    <w:rsid w:val="00936117"/>
    <w:rsid w:val="00936587"/>
    <w:rsid w:val="00940379"/>
    <w:rsid w:val="00941887"/>
    <w:rsid w:val="009418A6"/>
    <w:rsid w:val="00943B7B"/>
    <w:rsid w:val="00943FC1"/>
    <w:rsid w:val="00944B6D"/>
    <w:rsid w:val="00945013"/>
    <w:rsid w:val="00945BFF"/>
    <w:rsid w:val="00945E69"/>
    <w:rsid w:val="00946ED3"/>
    <w:rsid w:val="0094734D"/>
    <w:rsid w:val="00947364"/>
    <w:rsid w:val="00947EAB"/>
    <w:rsid w:val="0095080A"/>
    <w:rsid w:val="00950827"/>
    <w:rsid w:val="0095161D"/>
    <w:rsid w:val="00951ECF"/>
    <w:rsid w:val="009533B7"/>
    <w:rsid w:val="00954545"/>
    <w:rsid w:val="0095460A"/>
    <w:rsid w:val="0095598E"/>
    <w:rsid w:val="00955B3B"/>
    <w:rsid w:val="00955FFD"/>
    <w:rsid w:val="009560D8"/>
    <w:rsid w:val="00956468"/>
    <w:rsid w:val="009567E0"/>
    <w:rsid w:val="00957DE0"/>
    <w:rsid w:val="00960216"/>
    <w:rsid w:val="00960DB6"/>
    <w:rsid w:val="0096211F"/>
    <w:rsid w:val="00962415"/>
    <w:rsid w:val="00962947"/>
    <w:rsid w:val="00963C0E"/>
    <w:rsid w:val="00963FB5"/>
    <w:rsid w:val="00965147"/>
    <w:rsid w:val="00965186"/>
    <w:rsid w:val="0096685B"/>
    <w:rsid w:val="00966963"/>
    <w:rsid w:val="009703D4"/>
    <w:rsid w:val="009726C4"/>
    <w:rsid w:val="0097299E"/>
    <w:rsid w:val="00972B27"/>
    <w:rsid w:val="00973932"/>
    <w:rsid w:val="00974CFE"/>
    <w:rsid w:val="00974D7E"/>
    <w:rsid w:val="00975526"/>
    <w:rsid w:val="00975978"/>
    <w:rsid w:val="00975AB6"/>
    <w:rsid w:val="00975BD5"/>
    <w:rsid w:val="00976186"/>
    <w:rsid w:val="0097693B"/>
    <w:rsid w:val="00976E6C"/>
    <w:rsid w:val="00977515"/>
    <w:rsid w:val="00977CD7"/>
    <w:rsid w:val="00981197"/>
    <w:rsid w:val="009820C7"/>
    <w:rsid w:val="009820CD"/>
    <w:rsid w:val="00983D05"/>
    <w:rsid w:val="00984361"/>
    <w:rsid w:val="00985078"/>
    <w:rsid w:val="009872D0"/>
    <w:rsid w:val="009873A6"/>
    <w:rsid w:val="0098745F"/>
    <w:rsid w:val="00987E41"/>
    <w:rsid w:val="00990D58"/>
    <w:rsid w:val="0099165F"/>
    <w:rsid w:val="0099196D"/>
    <w:rsid w:val="00992779"/>
    <w:rsid w:val="00992FED"/>
    <w:rsid w:val="009968E0"/>
    <w:rsid w:val="0099796C"/>
    <w:rsid w:val="009A01BE"/>
    <w:rsid w:val="009A15C2"/>
    <w:rsid w:val="009A23EE"/>
    <w:rsid w:val="009A2579"/>
    <w:rsid w:val="009A404F"/>
    <w:rsid w:val="009A627C"/>
    <w:rsid w:val="009A6378"/>
    <w:rsid w:val="009A6522"/>
    <w:rsid w:val="009A67A1"/>
    <w:rsid w:val="009A73B6"/>
    <w:rsid w:val="009A7C19"/>
    <w:rsid w:val="009A7E1F"/>
    <w:rsid w:val="009B024F"/>
    <w:rsid w:val="009B0B50"/>
    <w:rsid w:val="009B0FF9"/>
    <w:rsid w:val="009B2797"/>
    <w:rsid w:val="009B3504"/>
    <w:rsid w:val="009B39A3"/>
    <w:rsid w:val="009B3B9D"/>
    <w:rsid w:val="009B4E8D"/>
    <w:rsid w:val="009B72D7"/>
    <w:rsid w:val="009B7C4B"/>
    <w:rsid w:val="009B7CCA"/>
    <w:rsid w:val="009C05D7"/>
    <w:rsid w:val="009C0D64"/>
    <w:rsid w:val="009C29F9"/>
    <w:rsid w:val="009C2D0B"/>
    <w:rsid w:val="009C2DD4"/>
    <w:rsid w:val="009C3E39"/>
    <w:rsid w:val="009C4277"/>
    <w:rsid w:val="009C4286"/>
    <w:rsid w:val="009C57BB"/>
    <w:rsid w:val="009C77BD"/>
    <w:rsid w:val="009D2877"/>
    <w:rsid w:val="009D49F1"/>
    <w:rsid w:val="009D5624"/>
    <w:rsid w:val="009D5F2E"/>
    <w:rsid w:val="009D7522"/>
    <w:rsid w:val="009D75C0"/>
    <w:rsid w:val="009D78D5"/>
    <w:rsid w:val="009E02AD"/>
    <w:rsid w:val="009E1373"/>
    <w:rsid w:val="009E14D2"/>
    <w:rsid w:val="009E213C"/>
    <w:rsid w:val="009E2B16"/>
    <w:rsid w:val="009E3937"/>
    <w:rsid w:val="009E3B5A"/>
    <w:rsid w:val="009E58D4"/>
    <w:rsid w:val="009E6250"/>
    <w:rsid w:val="009E7D80"/>
    <w:rsid w:val="009E7F8F"/>
    <w:rsid w:val="009F1568"/>
    <w:rsid w:val="009F21B8"/>
    <w:rsid w:val="009F3559"/>
    <w:rsid w:val="009F362B"/>
    <w:rsid w:val="009F4A72"/>
    <w:rsid w:val="009F5D55"/>
    <w:rsid w:val="009F5EF4"/>
    <w:rsid w:val="009F63ED"/>
    <w:rsid w:val="009F6BCE"/>
    <w:rsid w:val="009F6E74"/>
    <w:rsid w:val="009F71D2"/>
    <w:rsid w:val="00A02868"/>
    <w:rsid w:val="00A02EA4"/>
    <w:rsid w:val="00A030AC"/>
    <w:rsid w:val="00A04AC2"/>
    <w:rsid w:val="00A05C6A"/>
    <w:rsid w:val="00A05CAC"/>
    <w:rsid w:val="00A06BBA"/>
    <w:rsid w:val="00A1012B"/>
    <w:rsid w:val="00A11220"/>
    <w:rsid w:val="00A1174D"/>
    <w:rsid w:val="00A11A9E"/>
    <w:rsid w:val="00A13E35"/>
    <w:rsid w:val="00A157B7"/>
    <w:rsid w:val="00A158F2"/>
    <w:rsid w:val="00A1595D"/>
    <w:rsid w:val="00A15D2F"/>
    <w:rsid w:val="00A173D8"/>
    <w:rsid w:val="00A17EF0"/>
    <w:rsid w:val="00A2078C"/>
    <w:rsid w:val="00A20957"/>
    <w:rsid w:val="00A21CD3"/>
    <w:rsid w:val="00A21E85"/>
    <w:rsid w:val="00A22FAE"/>
    <w:rsid w:val="00A233D5"/>
    <w:rsid w:val="00A23D9E"/>
    <w:rsid w:val="00A24242"/>
    <w:rsid w:val="00A2467C"/>
    <w:rsid w:val="00A25E98"/>
    <w:rsid w:val="00A2635C"/>
    <w:rsid w:val="00A27344"/>
    <w:rsid w:val="00A27A53"/>
    <w:rsid w:val="00A30500"/>
    <w:rsid w:val="00A30618"/>
    <w:rsid w:val="00A325EF"/>
    <w:rsid w:val="00A33447"/>
    <w:rsid w:val="00A34824"/>
    <w:rsid w:val="00A348D6"/>
    <w:rsid w:val="00A34C39"/>
    <w:rsid w:val="00A368F6"/>
    <w:rsid w:val="00A36BF9"/>
    <w:rsid w:val="00A370B3"/>
    <w:rsid w:val="00A43010"/>
    <w:rsid w:val="00A44788"/>
    <w:rsid w:val="00A44C2F"/>
    <w:rsid w:val="00A44D22"/>
    <w:rsid w:val="00A44EB4"/>
    <w:rsid w:val="00A454A6"/>
    <w:rsid w:val="00A45F68"/>
    <w:rsid w:val="00A4694A"/>
    <w:rsid w:val="00A50030"/>
    <w:rsid w:val="00A50990"/>
    <w:rsid w:val="00A51099"/>
    <w:rsid w:val="00A51241"/>
    <w:rsid w:val="00A527EB"/>
    <w:rsid w:val="00A534CD"/>
    <w:rsid w:val="00A540D6"/>
    <w:rsid w:val="00A54D89"/>
    <w:rsid w:val="00A55241"/>
    <w:rsid w:val="00A5535C"/>
    <w:rsid w:val="00A55517"/>
    <w:rsid w:val="00A55952"/>
    <w:rsid w:val="00A57A2C"/>
    <w:rsid w:val="00A60026"/>
    <w:rsid w:val="00A604B1"/>
    <w:rsid w:val="00A609F2"/>
    <w:rsid w:val="00A60B08"/>
    <w:rsid w:val="00A60C94"/>
    <w:rsid w:val="00A631A8"/>
    <w:rsid w:val="00A652F0"/>
    <w:rsid w:val="00A66AE3"/>
    <w:rsid w:val="00A66EE8"/>
    <w:rsid w:val="00A70A7D"/>
    <w:rsid w:val="00A70F86"/>
    <w:rsid w:val="00A720EB"/>
    <w:rsid w:val="00A74B43"/>
    <w:rsid w:val="00A75894"/>
    <w:rsid w:val="00A75955"/>
    <w:rsid w:val="00A768BF"/>
    <w:rsid w:val="00A76F66"/>
    <w:rsid w:val="00A7758A"/>
    <w:rsid w:val="00A77821"/>
    <w:rsid w:val="00A80389"/>
    <w:rsid w:val="00A80A27"/>
    <w:rsid w:val="00A81355"/>
    <w:rsid w:val="00A81803"/>
    <w:rsid w:val="00A82FAD"/>
    <w:rsid w:val="00A8402D"/>
    <w:rsid w:val="00A84781"/>
    <w:rsid w:val="00A84DCB"/>
    <w:rsid w:val="00A868B2"/>
    <w:rsid w:val="00A86D61"/>
    <w:rsid w:val="00A87D47"/>
    <w:rsid w:val="00A87D83"/>
    <w:rsid w:val="00A9006F"/>
    <w:rsid w:val="00A9099C"/>
    <w:rsid w:val="00A909F4"/>
    <w:rsid w:val="00A92212"/>
    <w:rsid w:val="00A9343C"/>
    <w:rsid w:val="00A93E45"/>
    <w:rsid w:val="00A94560"/>
    <w:rsid w:val="00A94D1B"/>
    <w:rsid w:val="00A967DD"/>
    <w:rsid w:val="00A96AB8"/>
    <w:rsid w:val="00AA0AF2"/>
    <w:rsid w:val="00AA0C57"/>
    <w:rsid w:val="00AA2656"/>
    <w:rsid w:val="00AA2EB7"/>
    <w:rsid w:val="00AA3E4B"/>
    <w:rsid w:val="00AA42E1"/>
    <w:rsid w:val="00AA5222"/>
    <w:rsid w:val="00AA543D"/>
    <w:rsid w:val="00AA5531"/>
    <w:rsid w:val="00AA697A"/>
    <w:rsid w:val="00AA711E"/>
    <w:rsid w:val="00AA779D"/>
    <w:rsid w:val="00AA7F5E"/>
    <w:rsid w:val="00AB0255"/>
    <w:rsid w:val="00AB035C"/>
    <w:rsid w:val="00AB0D2A"/>
    <w:rsid w:val="00AB0FB5"/>
    <w:rsid w:val="00AB1A0B"/>
    <w:rsid w:val="00AB27DE"/>
    <w:rsid w:val="00AB2B44"/>
    <w:rsid w:val="00AB4E95"/>
    <w:rsid w:val="00AB6298"/>
    <w:rsid w:val="00AB7C00"/>
    <w:rsid w:val="00AC0BBB"/>
    <w:rsid w:val="00AC174C"/>
    <w:rsid w:val="00AC1F68"/>
    <w:rsid w:val="00AC31DA"/>
    <w:rsid w:val="00AC403D"/>
    <w:rsid w:val="00AC4817"/>
    <w:rsid w:val="00AC515D"/>
    <w:rsid w:val="00AC5DDF"/>
    <w:rsid w:val="00AC6F08"/>
    <w:rsid w:val="00AD2C2A"/>
    <w:rsid w:val="00AD50E2"/>
    <w:rsid w:val="00AD5766"/>
    <w:rsid w:val="00AD5F96"/>
    <w:rsid w:val="00AD6E49"/>
    <w:rsid w:val="00AD76E6"/>
    <w:rsid w:val="00AE1F58"/>
    <w:rsid w:val="00AE26B2"/>
    <w:rsid w:val="00AE2ECE"/>
    <w:rsid w:val="00AE30F5"/>
    <w:rsid w:val="00AE369C"/>
    <w:rsid w:val="00AE5196"/>
    <w:rsid w:val="00AE62B5"/>
    <w:rsid w:val="00AE66E8"/>
    <w:rsid w:val="00AE6BD3"/>
    <w:rsid w:val="00AF01B8"/>
    <w:rsid w:val="00AF0FD7"/>
    <w:rsid w:val="00AF107B"/>
    <w:rsid w:val="00AF26FB"/>
    <w:rsid w:val="00AF2EAA"/>
    <w:rsid w:val="00AF381B"/>
    <w:rsid w:val="00AF4179"/>
    <w:rsid w:val="00AF43BF"/>
    <w:rsid w:val="00AF44EB"/>
    <w:rsid w:val="00AF4761"/>
    <w:rsid w:val="00AF5169"/>
    <w:rsid w:val="00AF52D7"/>
    <w:rsid w:val="00AF61FC"/>
    <w:rsid w:val="00AF6C83"/>
    <w:rsid w:val="00AF7528"/>
    <w:rsid w:val="00AF79BC"/>
    <w:rsid w:val="00B00B58"/>
    <w:rsid w:val="00B00F35"/>
    <w:rsid w:val="00B01852"/>
    <w:rsid w:val="00B01A61"/>
    <w:rsid w:val="00B02508"/>
    <w:rsid w:val="00B02AE1"/>
    <w:rsid w:val="00B02F2E"/>
    <w:rsid w:val="00B035B3"/>
    <w:rsid w:val="00B044C6"/>
    <w:rsid w:val="00B05F29"/>
    <w:rsid w:val="00B06827"/>
    <w:rsid w:val="00B07D82"/>
    <w:rsid w:val="00B104AF"/>
    <w:rsid w:val="00B12668"/>
    <w:rsid w:val="00B136D8"/>
    <w:rsid w:val="00B14295"/>
    <w:rsid w:val="00B145D0"/>
    <w:rsid w:val="00B150BF"/>
    <w:rsid w:val="00B15240"/>
    <w:rsid w:val="00B154AB"/>
    <w:rsid w:val="00B16DF2"/>
    <w:rsid w:val="00B17622"/>
    <w:rsid w:val="00B20083"/>
    <w:rsid w:val="00B202BE"/>
    <w:rsid w:val="00B21218"/>
    <w:rsid w:val="00B21B43"/>
    <w:rsid w:val="00B22407"/>
    <w:rsid w:val="00B235DF"/>
    <w:rsid w:val="00B23DD6"/>
    <w:rsid w:val="00B23FC6"/>
    <w:rsid w:val="00B249F2"/>
    <w:rsid w:val="00B24ACD"/>
    <w:rsid w:val="00B24CEE"/>
    <w:rsid w:val="00B252A0"/>
    <w:rsid w:val="00B25D4C"/>
    <w:rsid w:val="00B25FF0"/>
    <w:rsid w:val="00B26508"/>
    <w:rsid w:val="00B26A3E"/>
    <w:rsid w:val="00B26B5D"/>
    <w:rsid w:val="00B30A4A"/>
    <w:rsid w:val="00B31C51"/>
    <w:rsid w:val="00B32D81"/>
    <w:rsid w:val="00B34976"/>
    <w:rsid w:val="00B3595A"/>
    <w:rsid w:val="00B362EA"/>
    <w:rsid w:val="00B368A6"/>
    <w:rsid w:val="00B36930"/>
    <w:rsid w:val="00B36FD7"/>
    <w:rsid w:val="00B37CF0"/>
    <w:rsid w:val="00B40ED5"/>
    <w:rsid w:val="00B41AEB"/>
    <w:rsid w:val="00B41D98"/>
    <w:rsid w:val="00B42D6D"/>
    <w:rsid w:val="00B42F18"/>
    <w:rsid w:val="00B4327E"/>
    <w:rsid w:val="00B4408D"/>
    <w:rsid w:val="00B44B95"/>
    <w:rsid w:val="00B45678"/>
    <w:rsid w:val="00B46757"/>
    <w:rsid w:val="00B467B4"/>
    <w:rsid w:val="00B46DCD"/>
    <w:rsid w:val="00B475D0"/>
    <w:rsid w:val="00B47D81"/>
    <w:rsid w:val="00B47F3D"/>
    <w:rsid w:val="00B507F2"/>
    <w:rsid w:val="00B50B3D"/>
    <w:rsid w:val="00B51986"/>
    <w:rsid w:val="00B51AE6"/>
    <w:rsid w:val="00B51B05"/>
    <w:rsid w:val="00B53F62"/>
    <w:rsid w:val="00B54F4F"/>
    <w:rsid w:val="00B56243"/>
    <w:rsid w:val="00B57916"/>
    <w:rsid w:val="00B57D17"/>
    <w:rsid w:val="00B60C8B"/>
    <w:rsid w:val="00B61127"/>
    <w:rsid w:val="00B62E88"/>
    <w:rsid w:val="00B6375D"/>
    <w:rsid w:val="00B6409D"/>
    <w:rsid w:val="00B64659"/>
    <w:rsid w:val="00B6488C"/>
    <w:rsid w:val="00B66F3E"/>
    <w:rsid w:val="00B70E79"/>
    <w:rsid w:val="00B721E2"/>
    <w:rsid w:val="00B72963"/>
    <w:rsid w:val="00B73BB9"/>
    <w:rsid w:val="00B744CB"/>
    <w:rsid w:val="00B745C0"/>
    <w:rsid w:val="00B74811"/>
    <w:rsid w:val="00B74E0F"/>
    <w:rsid w:val="00B755D4"/>
    <w:rsid w:val="00B765E6"/>
    <w:rsid w:val="00B76F45"/>
    <w:rsid w:val="00B775EE"/>
    <w:rsid w:val="00B8207B"/>
    <w:rsid w:val="00B828B5"/>
    <w:rsid w:val="00B83273"/>
    <w:rsid w:val="00B836E3"/>
    <w:rsid w:val="00B83CE6"/>
    <w:rsid w:val="00B8466A"/>
    <w:rsid w:val="00B848EE"/>
    <w:rsid w:val="00B84EAD"/>
    <w:rsid w:val="00B84EB3"/>
    <w:rsid w:val="00B86673"/>
    <w:rsid w:val="00B87549"/>
    <w:rsid w:val="00B8798C"/>
    <w:rsid w:val="00B90557"/>
    <w:rsid w:val="00B9061F"/>
    <w:rsid w:val="00B9131B"/>
    <w:rsid w:val="00B915CB"/>
    <w:rsid w:val="00B92C7A"/>
    <w:rsid w:val="00B92D50"/>
    <w:rsid w:val="00B930AE"/>
    <w:rsid w:val="00B944FF"/>
    <w:rsid w:val="00B94AD4"/>
    <w:rsid w:val="00B953BE"/>
    <w:rsid w:val="00B95FF9"/>
    <w:rsid w:val="00B97538"/>
    <w:rsid w:val="00B97ED8"/>
    <w:rsid w:val="00BA0095"/>
    <w:rsid w:val="00BA02EA"/>
    <w:rsid w:val="00BA032C"/>
    <w:rsid w:val="00BA0FA2"/>
    <w:rsid w:val="00BA185B"/>
    <w:rsid w:val="00BA1F15"/>
    <w:rsid w:val="00BA2768"/>
    <w:rsid w:val="00BA27D2"/>
    <w:rsid w:val="00BA33EF"/>
    <w:rsid w:val="00BA53A3"/>
    <w:rsid w:val="00BA6B30"/>
    <w:rsid w:val="00BA77A6"/>
    <w:rsid w:val="00BB07AB"/>
    <w:rsid w:val="00BB0846"/>
    <w:rsid w:val="00BB1588"/>
    <w:rsid w:val="00BB15E5"/>
    <w:rsid w:val="00BB1C2C"/>
    <w:rsid w:val="00BB21DA"/>
    <w:rsid w:val="00BB3CF6"/>
    <w:rsid w:val="00BB466C"/>
    <w:rsid w:val="00BB4818"/>
    <w:rsid w:val="00BB4CF4"/>
    <w:rsid w:val="00BB4F3C"/>
    <w:rsid w:val="00BB59BC"/>
    <w:rsid w:val="00BB72FC"/>
    <w:rsid w:val="00BB7C8E"/>
    <w:rsid w:val="00BC05A5"/>
    <w:rsid w:val="00BC3979"/>
    <w:rsid w:val="00BC3C75"/>
    <w:rsid w:val="00BC5183"/>
    <w:rsid w:val="00BC5D43"/>
    <w:rsid w:val="00BC60B7"/>
    <w:rsid w:val="00BC669E"/>
    <w:rsid w:val="00BC671B"/>
    <w:rsid w:val="00BD0370"/>
    <w:rsid w:val="00BD21DF"/>
    <w:rsid w:val="00BD234D"/>
    <w:rsid w:val="00BD265B"/>
    <w:rsid w:val="00BD2A31"/>
    <w:rsid w:val="00BD359C"/>
    <w:rsid w:val="00BD3B34"/>
    <w:rsid w:val="00BD5365"/>
    <w:rsid w:val="00BD53FB"/>
    <w:rsid w:val="00BD5833"/>
    <w:rsid w:val="00BD5C57"/>
    <w:rsid w:val="00BE0391"/>
    <w:rsid w:val="00BE114D"/>
    <w:rsid w:val="00BE2D53"/>
    <w:rsid w:val="00BE2F98"/>
    <w:rsid w:val="00BE4AD9"/>
    <w:rsid w:val="00BE4B84"/>
    <w:rsid w:val="00BE5516"/>
    <w:rsid w:val="00BE55D7"/>
    <w:rsid w:val="00BE6122"/>
    <w:rsid w:val="00BE668F"/>
    <w:rsid w:val="00BE6848"/>
    <w:rsid w:val="00BE6F68"/>
    <w:rsid w:val="00BF1DDC"/>
    <w:rsid w:val="00BF22CB"/>
    <w:rsid w:val="00BF22FA"/>
    <w:rsid w:val="00BF24BD"/>
    <w:rsid w:val="00BF341D"/>
    <w:rsid w:val="00BF485E"/>
    <w:rsid w:val="00BF48E7"/>
    <w:rsid w:val="00BF5028"/>
    <w:rsid w:val="00BF5C01"/>
    <w:rsid w:val="00BF6421"/>
    <w:rsid w:val="00BF7192"/>
    <w:rsid w:val="00C00790"/>
    <w:rsid w:val="00C00EE3"/>
    <w:rsid w:val="00C03301"/>
    <w:rsid w:val="00C041CC"/>
    <w:rsid w:val="00C05657"/>
    <w:rsid w:val="00C0690B"/>
    <w:rsid w:val="00C1006F"/>
    <w:rsid w:val="00C11148"/>
    <w:rsid w:val="00C111BB"/>
    <w:rsid w:val="00C1126A"/>
    <w:rsid w:val="00C1615A"/>
    <w:rsid w:val="00C16EC6"/>
    <w:rsid w:val="00C173A0"/>
    <w:rsid w:val="00C20E40"/>
    <w:rsid w:val="00C216D6"/>
    <w:rsid w:val="00C2216F"/>
    <w:rsid w:val="00C23DA7"/>
    <w:rsid w:val="00C245FF"/>
    <w:rsid w:val="00C25692"/>
    <w:rsid w:val="00C26369"/>
    <w:rsid w:val="00C26C4C"/>
    <w:rsid w:val="00C27628"/>
    <w:rsid w:val="00C30814"/>
    <w:rsid w:val="00C30B61"/>
    <w:rsid w:val="00C31D12"/>
    <w:rsid w:val="00C31EAB"/>
    <w:rsid w:val="00C323BA"/>
    <w:rsid w:val="00C34860"/>
    <w:rsid w:val="00C34C0D"/>
    <w:rsid w:val="00C3539B"/>
    <w:rsid w:val="00C37641"/>
    <w:rsid w:val="00C37BE5"/>
    <w:rsid w:val="00C4036C"/>
    <w:rsid w:val="00C409FC"/>
    <w:rsid w:val="00C41647"/>
    <w:rsid w:val="00C42A1C"/>
    <w:rsid w:val="00C4362D"/>
    <w:rsid w:val="00C43AD2"/>
    <w:rsid w:val="00C43DAA"/>
    <w:rsid w:val="00C43FFC"/>
    <w:rsid w:val="00C444AC"/>
    <w:rsid w:val="00C44E5E"/>
    <w:rsid w:val="00C4554A"/>
    <w:rsid w:val="00C45FF9"/>
    <w:rsid w:val="00C47AD4"/>
    <w:rsid w:val="00C51E9C"/>
    <w:rsid w:val="00C5209D"/>
    <w:rsid w:val="00C536C0"/>
    <w:rsid w:val="00C56DEF"/>
    <w:rsid w:val="00C56FA7"/>
    <w:rsid w:val="00C576D7"/>
    <w:rsid w:val="00C57E51"/>
    <w:rsid w:val="00C6050A"/>
    <w:rsid w:val="00C60C98"/>
    <w:rsid w:val="00C61B7D"/>
    <w:rsid w:val="00C61CD0"/>
    <w:rsid w:val="00C6252C"/>
    <w:rsid w:val="00C64DD1"/>
    <w:rsid w:val="00C65F19"/>
    <w:rsid w:val="00C66C0A"/>
    <w:rsid w:val="00C672EE"/>
    <w:rsid w:val="00C6739F"/>
    <w:rsid w:val="00C702C3"/>
    <w:rsid w:val="00C705C0"/>
    <w:rsid w:val="00C70654"/>
    <w:rsid w:val="00C7145C"/>
    <w:rsid w:val="00C718F8"/>
    <w:rsid w:val="00C719DC"/>
    <w:rsid w:val="00C71CC9"/>
    <w:rsid w:val="00C72416"/>
    <w:rsid w:val="00C727C0"/>
    <w:rsid w:val="00C73323"/>
    <w:rsid w:val="00C73C72"/>
    <w:rsid w:val="00C73D00"/>
    <w:rsid w:val="00C76A70"/>
    <w:rsid w:val="00C7788A"/>
    <w:rsid w:val="00C77EFC"/>
    <w:rsid w:val="00C8090D"/>
    <w:rsid w:val="00C80A8B"/>
    <w:rsid w:val="00C813A2"/>
    <w:rsid w:val="00C81871"/>
    <w:rsid w:val="00C8281F"/>
    <w:rsid w:val="00C83639"/>
    <w:rsid w:val="00C8478B"/>
    <w:rsid w:val="00C85011"/>
    <w:rsid w:val="00C8793A"/>
    <w:rsid w:val="00C900AF"/>
    <w:rsid w:val="00C90E5D"/>
    <w:rsid w:val="00C91417"/>
    <w:rsid w:val="00C914E6"/>
    <w:rsid w:val="00C916DB"/>
    <w:rsid w:val="00C92001"/>
    <w:rsid w:val="00C92818"/>
    <w:rsid w:val="00C92ACC"/>
    <w:rsid w:val="00C94908"/>
    <w:rsid w:val="00C96E1B"/>
    <w:rsid w:val="00CA144D"/>
    <w:rsid w:val="00CA1517"/>
    <w:rsid w:val="00CA1B93"/>
    <w:rsid w:val="00CA23F4"/>
    <w:rsid w:val="00CA2460"/>
    <w:rsid w:val="00CA2929"/>
    <w:rsid w:val="00CA3DC9"/>
    <w:rsid w:val="00CA3F7B"/>
    <w:rsid w:val="00CA51E5"/>
    <w:rsid w:val="00CA5521"/>
    <w:rsid w:val="00CA5B92"/>
    <w:rsid w:val="00CA5BF4"/>
    <w:rsid w:val="00CA5C6A"/>
    <w:rsid w:val="00CA6173"/>
    <w:rsid w:val="00CA64B0"/>
    <w:rsid w:val="00CA702F"/>
    <w:rsid w:val="00CA7367"/>
    <w:rsid w:val="00CA7459"/>
    <w:rsid w:val="00CA79A4"/>
    <w:rsid w:val="00CA7B42"/>
    <w:rsid w:val="00CB17AD"/>
    <w:rsid w:val="00CB1D33"/>
    <w:rsid w:val="00CB25B9"/>
    <w:rsid w:val="00CB2D83"/>
    <w:rsid w:val="00CB4354"/>
    <w:rsid w:val="00CB4604"/>
    <w:rsid w:val="00CB6437"/>
    <w:rsid w:val="00CB6EFC"/>
    <w:rsid w:val="00CC12D9"/>
    <w:rsid w:val="00CC317C"/>
    <w:rsid w:val="00CC353F"/>
    <w:rsid w:val="00CC445A"/>
    <w:rsid w:val="00CC52FA"/>
    <w:rsid w:val="00CC5A4E"/>
    <w:rsid w:val="00CC6EB7"/>
    <w:rsid w:val="00CC79B0"/>
    <w:rsid w:val="00CC7F1E"/>
    <w:rsid w:val="00CD0731"/>
    <w:rsid w:val="00CD1E17"/>
    <w:rsid w:val="00CD2611"/>
    <w:rsid w:val="00CD3965"/>
    <w:rsid w:val="00CD53C3"/>
    <w:rsid w:val="00CD58FD"/>
    <w:rsid w:val="00CD6218"/>
    <w:rsid w:val="00CD6423"/>
    <w:rsid w:val="00CD6598"/>
    <w:rsid w:val="00CD726A"/>
    <w:rsid w:val="00CD7362"/>
    <w:rsid w:val="00CD742D"/>
    <w:rsid w:val="00CD7469"/>
    <w:rsid w:val="00CD7579"/>
    <w:rsid w:val="00CE0720"/>
    <w:rsid w:val="00CE1490"/>
    <w:rsid w:val="00CE26AA"/>
    <w:rsid w:val="00CE2748"/>
    <w:rsid w:val="00CE2D41"/>
    <w:rsid w:val="00CE2DA6"/>
    <w:rsid w:val="00CE2E65"/>
    <w:rsid w:val="00CE3239"/>
    <w:rsid w:val="00CE32B8"/>
    <w:rsid w:val="00CE5A74"/>
    <w:rsid w:val="00CE611B"/>
    <w:rsid w:val="00CE6DD2"/>
    <w:rsid w:val="00CE7572"/>
    <w:rsid w:val="00CE764E"/>
    <w:rsid w:val="00CE766E"/>
    <w:rsid w:val="00CF135C"/>
    <w:rsid w:val="00CF1835"/>
    <w:rsid w:val="00CF2C79"/>
    <w:rsid w:val="00CF336B"/>
    <w:rsid w:val="00CF3CE3"/>
    <w:rsid w:val="00CF442C"/>
    <w:rsid w:val="00CF4674"/>
    <w:rsid w:val="00CF47F9"/>
    <w:rsid w:val="00CF4DBA"/>
    <w:rsid w:val="00CF674E"/>
    <w:rsid w:val="00CF6FDD"/>
    <w:rsid w:val="00D00814"/>
    <w:rsid w:val="00D00E6D"/>
    <w:rsid w:val="00D028FD"/>
    <w:rsid w:val="00D03AF6"/>
    <w:rsid w:val="00D0440E"/>
    <w:rsid w:val="00D05B0C"/>
    <w:rsid w:val="00D07425"/>
    <w:rsid w:val="00D10A27"/>
    <w:rsid w:val="00D115A8"/>
    <w:rsid w:val="00D12B3B"/>
    <w:rsid w:val="00D1537F"/>
    <w:rsid w:val="00D1600D"/>
    <w:rsid w:val="00D1638E"/>
    <w:rsid w:val="00D1701E"/>
    <w:rsid w:val="00D17D8F"/>
    <w:rsid w:val="00D2047A"/>
    <w:rsid w:val="00D20A31"/>
    <w:rsid w:val="00D20DBD"/>
    <w:rsid w:val="00D21F65"/>
    <w:rsid w:val="00D2508A"/>
    <w:rsid w:val="00D25AAA"/>
    <w:rsid w:val="00D25D0E"/>
    <w:rsid w:val="00D26B7E"/>
    <w:rsid w:val="00D30102"/>
    <w:rsid w:val="00D31603"/>
    <w:rsid w:val="00D3218A"/>
    <w:rsid w:val="00D32BCC"/>
    <w:rsid w:val="00D32E58"/>
    <w:rsid w:val="00D33CE5"/>
    <w:rsid w:val="00D34531"/>
    <w:rsid w:val="00D34A59"/>
    <w:rsid w:val="00D34D08"/>
    <w:rsid w:val="00D35684"/>
    <w:rsid w:val="00D35D9A"/>
    <w:rsid w:val="00D405E3"/>
    <w:rsid w:val="00D41A57"/>
    <w:rsid w:val="00D427B4"/>
    <w:rsid w:val="00D438AE"/>
    <w:rsid w:val="00D45060"/>
    <w:rsid w:val="00D45F9F"/>
    <w:rsid w:val="00D47BCE"/>
    <w:rsid w:val="00D47E03"/>
    <w:rsid w:val="00D47ED9"/>
    <w:rsid w:val="00D50B30"/>
    <w:rsid w:val="00D50BC1"/>
    <w:rsid w:val="00D5161F"/>
    <w:rsid w:val="00D51B65"/>
    <w:rsid w:val="00D52388"/>
    <w:rsid w:val="00D528FF"/>
    <w:rsid w:val="00D54430"/>
    <w:rsid w:val="00D54A80"/>
    <w:rsid w:val="00D5503A"/>
    <w:rsid w:val="00D56996"/>
    <w:rsid w:val="00D56C39"/>
    <w:rsid w:val="00D57851"/>
    <w:rsid w:val="00D60F45"/>
    <w:rsid w:val="00D630B3"/>
    <w:rsid w:val="00D6337E"/>
    <w:rsid w:val="00D63BCD"/>
    <w:rsid w:val="00D63E0A"/>
    <w:rsid w:val="00D63F19"/>
    <w:rsid w:val="00D64058"/>
    <w:rsid w:val="00D65A0D"/>
    <w:rsid w:val="00D66E03"/>
    <w:rsid w:val="00D7016E"/>
    <w:rsid w:val="00D71696"/>
    <w:rsid w:val="00D72818"/>
    <w:rsid w:val="00D730ED"/>
    <w:rsid w:val="00D73443"/>
    <w:rsid w:val="00D7375E"/>
    <w:rsid w:val="00D742B4"/>
    <w:rsid w:val="00D76442"/>
    <w:rsid w:val="00D77A02"/>
    <w:rsid w:val="00D809E0"/>
    <w:rsid w:val="00D82303"/>
    <w:rsid w:val="00D82414"/>
    <w:rsid w:val="00D82EC9"/>
    <w:rsid w:val="00D83328"/>
    <w:rsid w:val="00D83696"/>
    <w:rsid w:val="00D83CFE"/>
    <w:rsid w:val="00D843E9"/>
    <w:rsid w:val="00D84F8F"/>
    <w:rsid w:val="00D8595B"/>
    <w:rsid w:val="00D85B7C"/>
    <w:rsid w:val="00D9066C"/>
    <w:rsid w:val="00D90770"/>
    <w:rsid w:val="00D912CA"/>
    <w:rsid w:val="00D923CA"/>
    <w:rsid w:val="00D92936"/>
    <w:rsid w:val="00D92E5C"/>
    <w:rsid w:val="00D93A94"/>
    <w:rsid w:val="00D93ABC"/>
    <w:rsid w:val="00D9566C"/>
    <w:rsid w:val="00D95EE7"/>
    <w:rsid w:val="00D96126"/>
    <w:rsid w:val="00D96A27"/>
    <w:rsid w:val="00D96F1E"/>
    <w:rsid w:val="00D97B97"/>
    <w:rsid w:val="00DA0887"/>
    <w:rsid w:val="00DA2354"/>
    <w:rsid w:val="00DA3086"/>
    <w:rsid w:val="00DA37DE"/>
    <w:rsid w:val="00DA38A4"/>
    <w:rsid w:val="00DA3D8A"/>
    <w:rsid w:val="00DA3F15"/>
    <w:rsid w:val="00DA608F"/>
    <w:rsid w:val="00DA64CF"/>
    <w:rsid w:val="00DA6584"/>
    <w:rsid w:val="00DA7561"/>
    <w:rsid w:val="00DB0478"/>
    <w:rsid w:val="00DB15AE"/>
    <w:rsid w:val="00DB2C93"/>
    <w:rsid w:val="00DB360C"/>
    <w:rsid w:val="00DB424C"/>
    <w:rsid w:val="00DB5894"/>
    <w:rsid w:val="00DB5B44"/>
    <w:rsid w:val="00DB6037"/>
    <w:rsid w:val="00DB6929"/>
    <w:rsid w:val="00DB6932"/>
    <w:rsid w:val="00DB7603"/>
    <w:rsid w:val="00DC0CE4"/>
    <w:rsid w:val="00DC1020"/>
    <w:rsid w:val="00DC142B"/>
    <w:rsid w:val="00DC1BEE"/>
    <w:rsid w:val="00DC1F76"/>
    <w:rsid w:val="00DC1FD7"/>
    <w:rsid w:val="00DC2739"/>
    <w:rsid w:val="00DC4659"/>
    <w:rsid w:val="00DC47F7"/>
    <w:rsid w:val="00DC65FB"/>
    <w:rsid w:val="00DC6BB5"/>
    <w:rsid w:val="00DC7C1A"/>
    <w:rsid w:val="00DC7C26"/>
    <w:rsid w:val="00DD14F6"/>
    <w:rsid w:val="00DD1FB6"/>
    <w:rsid w:val="00DD2488"/>
    <w:rsid w:val="00DD397D"/>
    <w:rsid w:val="00DD4F9F"/>
    <w:rsid w:val="00DD50A2"/>
    <w:rsid w:val="00DD73AB"/>
    <w:rsid w:val="00DD76CE"/>
    <w:rsid w:val="00DD7F5E"/>
    <w:rsid w:val="00DE1595"/>
    <w:rsid w:val="00DE2134"/>
    <w:rsid w:val="00DE2145"/>
    <w:rsid w:val="00DE246D"/>
    <w:rsid w:val="00DE5536"/>
    <w:rsid w:val="00DE59A4"/>
    <w:rsid w:val="00DE5E7F"/>
    <w:rsid w:val="00DE761C"/>
    <w:rsid w:val="00DF1092"/>
    <w:rsid w:val="00DF1ADA"/>
    <w:rsid w:val="00DF202A"/>
    <w:rsid w:val="00DF2F2A"/>
    <w:rsid w:val="00DF3BD2"/>
    <w:rsid w:val="00DF44EA"/>
    <w:rsid w:val="00DF4822"/>
    <w:rsid w:val="00DF4E93"/>
    <w:rsid w:val="00DF5607"/>
    <w:rsid w:val="00DF679C"/>
    <w:rsid w:val="00DF6931"/>
    <w:rsid w:val="00DF7576"/>
    <w:rsid w:val="00DF78EC"/>
    <w:rsid w:val="00E0241B"/>
    <w:rsid w:val="00E02609"/>
    <w:rsid w:val="00E04656"/>
    <w:rsid w:val="00E04681"/>
    <w:rsid w:val="00E04A61"/>
    <w:rsid w:val="00E04BBB"/>
    <w:rsid w:val="00E06984"/>
    <w:rsid w:val="00E074CE"/>
    <w:rsid w:val="00E07D9A"/>
    <w:rsid w:val="00E100C2"/>
    <w:rsid w:val="00E10AE4"/>
    <w:rsid w:val="00E13FE0"/>
    <w:rsid w:val="00E155E2"/>
    <w:rsid w:val="00E16F30"/>
    <w:rsid w:val="00E1750A"/>
    <w:rsid w:val="00E2011B"/>
    <w:rsid w:val="00E209EB"/>
    <w:rsid w:val="00E212EC"/>
    <w:rsid w:val="00E22287"/>
    <w:rsid w:val="00E234FD"/>
    <w:rsid w:val="00E235C6"/>
    <w:rsid w:val="00E24D06"/>
    <w:rsid w:val="00E24DC9"/>
    <w:rsid w:val="00E268F4"/>
    <w:rsid w:val="00E26F86"/>
    <w:rsid w:val="00E27D5A"/>
    <w:rsid w:val="00E30259"/>
    <w:rsid w:val="00E308B0"/>
    <w:rsid w:val="00E32AA5"/>
    <w:rsid w:val="00E32F53"/>
    <w:rsid w:val="00E337DF"/>
    <w:rsid w:val="00E33DA7"/>
    <w:rsid w:val="00E3735B"/>
    <w:rsid w:val="00E4018C"/>
    <w:rsid w:val="00E40A0F"/>
    <w:rsid w:val="00E40EF5"/>
    <w:rsid w:val="00E41548"/>
    <w:rsid w:val="00E422A2"/>
    <w:rsid w:val="00E44710"/>
    <w:rsid w:val="00E44FEA"/>
    <w:rsid w:val="00E450B7"/>
    <w:rsid w:val="00E456C4"/>
    <w:rsid w:val="00E45977"/>
    <w:rsid w:val="00E45A5C"/>
    <w:rsid w:val="00E472B7"/>
    <w:rsid w:val="00E473DA"/>
    <w:rsid w:val="00E50258"/>
    <w:rsid w:val="00E51260"/>
    <w:rsid w:val="00E512F0"/>
    <w:rsid w:val="00E51F31"/>
    <w:rsid w:val="00E53669"/>
    <w:rsid w:val="00E543B7"/>
    <w:rsid w:val="00E54E91"/>
    <w:rsid w:val="00E555D5"/>
    <w:rsid w:val="00E5591F"/>
    <w:rsid w:val="00E56D19"/>
    <w:rsid w:val="00E56E01"/>
    <w:rsid w:val="00E61389"/>
    <w:rsid w:val="00E63042"/>
    <w:rsid w:val="00E639FD"/>
    <w:rsid w:val="00E64950"/>
    <w:rsid w:val="00E649F1"/>
    <w:rsid w:val="00E656C2"/>
    <w:rsid w:val="00E6584A"/>
    <w:rsid w:val="00E65A7D"/>
    <w:rsid w:val="00E661D9"/>
    <w:rsid w:val="00E663AD"/>
    <w:rsid w:val="00E7022C"/>
    <w:rsid w:val="00E7075C"/>
    <w:rsid w:val="00E71AA4"/>
    <w:rsid w:val="00E73494"/>
    <w:rsid w:val="00E7367D"/>
    <w:rsid w:val="00E74254"/>
    <w:rsid w:val="00E748E0"/>
    <w:rsid w:val="00E822AE"/>
    <w:rsid w:val="00E82344"/>
    <w:rsid w:val="00E82383"/>
    <w:rsid w:val="00E8431D"/>
    <w:rsid w:val="00E845B2"/>
    <w:rsid w:val="00E84A42"/>
    <w:rsid w:val="00E85187"/>
    <w:rsid w:val="00E87A3A"/>
    <w:rsid w:val="00E87A9A"/>
    <w:rsid w:val="00E909A3"/>
    <w:rsid w:val="00E90BCE"/>
    <w:rsid w:val="00E9139B"/>
    <w:rsid w:val="00E91DF0"/>
    <w:rsid w:val="00E91E3E"/>
    <w:rsid w:val="00E92640"/>
    <w:rsid w:val="00E92D9B"/>
    <w:rsid w:val="00E93D25"/>
    <w:rsid w:val="00E97562"/>
    <w:rsid w:val="00E9778D"/>
    <w:rsid w:val="00E97B9A"/>
    <w:rsid w:val="00EA21C3"/>
    <w:rsid w:val="00EA3579"/>
    <w:rsid w:val="00EA5046"/>
    <w:rsid w:val="00EA527E"/>
    <w:rsid w:val="00EA5EDE"/>
    <w:rsid w:val="00EA7287"/>
    <w:rsid w:val="00EA77CB"/>
    <w:rsid w:val="00EA7FE8"/>
    <w:rsid w:val="00EB1466"/>
    <w:rsid w:val="00EB1829"/>
    <w:rsid w:val="00EB1E00"/>
    <w:rsid w:val="00EB1E30"/>
    <w:rsid w:val="00EB2C81"/>
    <w:rsid w:val="00EB3E75"/>
    <w:rsid w:val="00EB4854"/>
    <w:rsid w:val="00EB53AB"/>
    <w:rsid w:val="00EB6C70"/>
    <w:rsid w:val="00EC0CA8"/>
    <w:rsid w:val="00EC12EE"/>
    <w:rsid w:val="00EC1E56"/>
    <w:rsid w:val="00EC304C"/>
    <w:rsid w:val="00EC391A"/>
    <w:rsid w:val="00EC48E9"/>
    <w:rsid w:val="00EC6442"/>
    <w:rsid w:val="00EC6D96"/>
    <w:rsid w:val="00EC78A2"/>
    <w:rsid w:val="00ED0621"/>
    <w:rsid w:val="00ED17B4"/>
    <w:rsid w:val="00ED20B9"/>
    <w:rsid w:val="00ED2695"/>
    <w:rsid w:val="00ED3508"/>
    <w:rsid w:val="00ED4F7B"/>
    <w:rsid w:val="00ED603B"/>
    <w:rsid w:val="00ED6A1D"/>
    <w:rsid w:val="00EE04A4"/>
    <w:rsid w:val="00EE0A96"/>
    <w:rsid w:val="00EE0E83"/>
    <w:rsid w:val="00EE163C"/>
    <w:rsid w:val="00EE1A10"/>
    <w:rsid w:val="00EE3FBA"/>
    <w:rsid w:val="00EE586F"/>
    <w:rsid w:val="00EE6DCD"/>
    <w:rsid w:val="00EF07D8"/>
    <w:rsid w:val="00EF1002"/>
    <w:rsid w:val="00EF2E5B"/>
    <w:rsid w:val="00EF349F"/>
    <w:rsid w:val="00EF3735"/>
    <w:rsid w:val="00EF3B11"/>
    <w:rsid w:val="00EF3D2A"/>
    <w:rsid w:val="00EF4032"/>
    <w:rsid w:val="00EF49ED"/>
    <w:rsid w:val="00EF4A28"/>
    <w:rsid w:val="00EF4C15"/>
    <w:rsid w:val="00EF4EB7"/>
    <w:rsid w:val="00EF6256"/>
    <w:rsid w:val="00EF7305"/>
    <w:rsid w:val="00F001B1"/>
    <w:rsid w:val="00F00A85"/>
    <w:rsid w:val="00F030D7"/>
    <w:rsid w:val="00F043D2"/>
    <w:rsid w:val="00F05E8D"/>
    <w:rsid w:val="00F0648A"/>
    <w:rsid w:val="00F06644"/>
    <w:rsid w:val="00F068D4"/>
    <w:rsid w:val="00F0725A"/>
    <w:rsid w:val="00F075A4"/>
    <w:rsid w:val="00F07860"/>
    <w:rsid w:val="00F079DB"/>
    <w:rsid w:val="00F07F4F"/>
    <w:rsid w:val="00F10938"/>
    <w:rsid w:val="00F10F9F"/>
    <w:rsid w:val="00F1241D"/>
    <w:rsid w:val="00F12FFB"/>
    <w:rsid w:val="00F14836"/>
    <w:rsid w:val="00F156E5"/>
    <w:rsid w:val="00F1718C"/>
    <w:rsid w:val="00F178BB"/>
    <w:rsid w:val="00F20BED"/>
    <w:rsid w:val="00F217EB"/>
    <w:rsid w:val="00F22A05"/>
    <w:rsid w:val="00F312C8"/>
    <w:rsid w:val="00F316DD"/>
    <w:rsid w:val="00F32C37"/>
    <w:rsid w:val="00F331A0"/>
    <w:rsid w:val="00F33897"/>
    <w:rsid w:val="00F342D9"/>
    <w:rsid w:val="00F345CB"/>
    <w:rsid w:val="00F348C6"/>
    <w:rsid w:val="00F34D80"/>
    <w:rsid w:val="00F3553D"/>
    <w:rsid w:val="00F35CF0"/>
    <w:rsid w:val="00F37253"/>
    <w:rsid w:val="00F3762E"/>
    <w:rsid w:val="00F37846"/>
    <w:rsid w:val="00F40457"/>
    <w:rsid w:val="00F41A2F"/>
    <w:rsid w:val="00F425C0"/>
    <w:rsid w:val="00F429B4"/>
    <w:rsid w:val="00F470AA"/>
    <w:rsid w:val="00F5088C"/>
    <w:rsid w:val="00F517ED"/>
    <w:rsid w:val="00F54372"/>
    <w:rsid w:val="00F543FB"/>
    <w:rsid w:val="00F55509"/>
    <w:rsid w:val="00F5581D"/>
    <w:rsid w:val="00F56CE3"/>
    <w:rsid w:val="00F57134"/>
    <w:rsid w:val="00F604F8"/>
    <w:rsid w:val="00F61C56"/>
    <w:rsid w:val="00F6204F"/>
    <w:rsid w:val="00F620CB"/>
    <w:rsid w:val="00F62448"/>
    <w:rsid w:val="00F6274D"/>
    <w:rsid w:val="00F62BDE"/>
    <w:rsid w:val="00F63B4F"/>
    <w:rsid w:val="00F63F18"/>
    <w:rsid w:val="00F6419E"/>
    <w:rsid w:val="00F648D0"/>
    <w:rsid w:val="00F649C8"/>
    <w:rsid w:val="00F64D87"/>
    <w:rsid w:val="00F660C0"/>
    <w:rsid w:val="00F67479"/>
    <w:rsid w:val="00F67E19"/>
    <w:rsid w:val="00F70488"/>
    <w:rsid w:val="00F70FBD"/>
    <w:rsid w:val="00F720D0"/>
    <w:rsid w:val="00F72691"/>
    <w:rsid w:val="00F76958"/>
    <w:rsid w:val="00F77567"/>
    <w:rsid w:val="00F77624"/>
    <w:rsid w:val="00F80BF9"/>
    <w:rsid w:val="00F81462"/>
    <w:rsid w:val="00F817E9"/>
    <w:rsid w:val="00F81BF4"/>
    <w:rsid w:val="00F82F7F"/>
    <w:rsid w:val="00F83C42"/>
    <w:rsid w:val="00F83FAF"/>
    <w:rsid w:val="00F84DB3"/>
    <w:rsid w:val="00F868C7"/>
    <w:rsid w:val="00F86AF3"/>
    <w:rsid w:val="00F87196"/>
    <w:rsid w:val="00F92285"/>
    <w:rsid w:val="00F9244D"/>
    <w:rsid w:val="00F926F4"/>
    <w:rsid w:val="00F92CD1"/>
    <w:rsid w:val="00F92F46"/>
    <w:rsid w:val="00F931B5"/>
    <w:rsid w:val="00F9442D"/>
    <w:rsid w:val="00F94DDE"/>
    <w:rsid w:val="00F952E4"/>
    <w:rsid w:val="00FA00E8"/>
    <w:rsid w:val="00FA0392"/>
    <w:rsid w:val="00FA03EC"/>
    <w:rsid w:val="00FA1726"/>
    <w:rsid w:val="00FA386E"/>
    <w:rsid w:val="00FA3B6F"/>
    <w:rsid w:val="00FA58BB"/>
    <w:rsid w:val="00FA5DE9"/>
    <w:rsid w:val="00FA6092"/>
    <w:rsid w:val="00FA61DE"/>
    <w:rsid w:val="00FA735E"/>
    <w:rsid w:val="00FB0CD3"/>
    <w:rsid w:val="00FB1C6B"/>
    <w:rsid w:val="00FB3737"/>
    <w:rsid w:val="00FB41B6"/>
    <w:rsid w:val="00FC0CFC"/>
    <w:rsid w:val="00FC1E3D"/>
    <w:rsid w:val="00FC2646"/>
    <w:rsid w:val="00FC2CB4"/>
    <w:rsid w:val="00FC31BD"/>
    <w:rsid w:val="00FC364A"/>
    <w:rsid w:val="00FC3B92"/>
    <w:rsid w:val="00FC3F68"/>
    <w:rsid w:val="00FC3F70"/>
    <w:rsid w:val="00FC41E7"/>
    <w:rsid w:val="00FC4383"/>
    <w:rsid w:val="00FC4BD9"/>
    <w:rsid w:val="00FC4DF4"/>
    <w:rsid w:val="00FC6378"/>
    <w:rsid w:val="00FC6C1C"/>
    <w:rsid w:val="00FC7722"/>
    <w:rsid w:val="00FC7C1B"/>
    <w:rsid w:val="00FC7EBD"/>
    <w:rsid w:val="00FD06EC"/>
    <w:rsid w:val="00FD12AE"/>
    <w:rsid w:val="00FD1568"/>
    <w:rsid w:val="00FD18C2"/>
    <w:rsid w:val="00FD458F"/>
    <w:rsid w:val="00FE029D"/>
    <w:rsid w:val="00FE02EB"/>
    <w:rsid w:val="00FE07B2"/>
    <w:rsid w:val="00FE1376"/>
    <w:rsid w:val="00FE1BCB"/>
    <w:rsid w:val="00FE21B9"/>
    <w:rsid w:val="00FE2DBB"/>
    <w:rsid w:val="00FE30B0"/>
    <w:rsid w:val="00FE3E02"/>
    <w:rsid w:val="00FE574F"/>
    <w:rsid w:val="00FE57C6"/>
    <w:rsid w:val="00FE6E38"/>
    <w:rsid w:val="00FE7437"/>
    <w:rsid w:val="00FE7650"/>
    <w:rsid w:val="00FE777F"/>
    <w:rsid w:val="00FE7FF5"/>
    <w:rsid w:val="00FF0453"/>
    <w:rsid w:val="00FF2216"/>
    <w:rsid w:val="00FF286E"/>
    <w:rsid w:val="00FF29DF"/>
    <w:rsid w:val="00FF37E2"/>
    <w:rsid w:val="00FF3F28"/>
    <w:rsid w:val="00FF4162"/>
    <w:rsid w:val="00FF4219"/>
    <w:rsid w:val="00FF4389"/>
    <w:rsid w:val="00FF4ADD"/>
    <w:rsid w:val="00FF558E"/>
    <w:rsid w:val="00FF5850"/>
    <w:rsid w:val="00FF7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35384C7"/>
  <w15:docId w15:val="{2F917E4B-A8FB-4219-9423-1A1D779F62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Cs w:val="22"/>
        <w:lang w:val="nl-NL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040E"/>
    <w:pPr>
      <w:spacing w:after="160" w:line="259" w:lineRule="auto"/>
    </w:pPr>
    <w:rPr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1A46"/>
    <w:pPr>
      <w:keepNext/>
      <w:keepLines/>
      <w:suppressAutoHyphens w:val="0"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sid w:val="00676B90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676B90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76B90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76B90"/>
    <w:rPr>
      <w:rFonts w:ascii="Segoe UI" w:hAnsi="Segoe UI" w:cs="Segoe UI"/>
      <w:sz w:val="18"/>
      <w:szCs w:val="18"/>
    </w:rPr>
  </w:style>
  <w:style w:type="character" w:customStyle="1" w:styleId="hithilite">
    <w:name w:val="hithilite"/>
    <w:basedOn w:val="DefaultParagraphFont"/>
    <w:qFormat/>
    <w:rsid w:val="0062232E"/>
  </w:style>
  <w:style w:type="character" w:customStyle="1" w:styleId="Hyperlink1">
    <w:name w:val="Hyperlink1"/>
    <w:basedOn w:val="DefaultParagraphFont"/>
    <w:uiPriority w:val="99"/>
    <w:unhideWhenUsed/>
    <w:rsid w:val="00846E86"/>
    <w:rPr>
      <w:color w:val="0563C1" w:themeColor="hyperlink"/>
      <w:u w:val="single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8F70EC"/>
  </w:style>
  <w:style w:type="character" w:styleId="PageNumber">
    <w:name w:val="page number"/>
    <w:basedOn w:val="DefaultParagraphFont"/>
    <w:uiPriority w:val="99"/>
    <w:semiHidden/>
    <w:unhideWhenUsed/>
    <w:qFormat/>
    <w:rsid w:val="008F70EC"/>
  </w:style>
  <w:style w:type="character" w:customStyle="1" w:styleId="HeaderChar">
    <w:name w:val="Header Char"/>
    <w:basedOn w:val="DefaultParagraphFont"/>
    <w:link w:val="Header"/>
    <w:uiPriority w:val="99"/>
    <w:qFormat/>
    <w:rsid w:val="00813351"/>
  </w:style>
  <w:style w:type="character" w:styleId="PlaceholderText">
    <w:name w:val="Placeholder Text"/>
    <w:basedOn w:val="DefaultParagraphFont"/>
    <w:uiPriority w:val="99"/>
    <w:semiHidden/>
    <w:qFormat/>
    <w:rsid w:val="00831B43"/>
    <w:rPr>
      <w:color w:val="808080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Tahoma" w:hAnsi="Liberation Sans" w:cs="Noto Sans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uiPriority w:val="34"/>
    <w:qFormat/>
    <w:rsid w:val="00EE2D7B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qFormat/>
    <w:rsid w:val="00676B90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676B90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76B90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customStyle="1" w:styleId="DocumentMap1">
    <w:name w:val="Document Map1"/>
    <w:qFormat/>
    <w:pPr>
      <w:spacing w:after="160" w:line="252" w:lineRule="auto"/>
    </w:pPr>
    <w:rPr>
      <w:rFonts w:eastAsia="Times New Roman" w:cs="Times New Roman"/>
      <w:sz w:val="22"/>
    </w:rPr>
  </w:style>
  <w:style w:type="paragraph" w:customStyle="1" w:styleId="HeaderandFooter">
    <w:name w:val="Header and Footer"/>
    <w:basedOn w:val="Normal"/>
    <w:qFormat/>
  </w:style>
  <w:style w:type="paragraph" w:styleId="Footer">
    <w:name w:val="footer"/>
    <w:basedOn w:val="Normal"/>
    <w:link w:val="FooterChar"/>
    <w:uiPriority w:val="99"/>
    <w:unhideWhenUsed/>
    <w:rsid w:val="008F70EC"/>
    <w:pPr>
      <w:tabs>
        <w:tab w:val="center" w:pos="4680"/>
        <w:tab w:val="right" w:pos="9360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813351"/>
    <w:pPr>
      <w:tabs>
        <w:tab w:val="center" w:pos="4680"/>
        <w:tab w:val="right" w:pos="9360"/>
      </w:tabs>
      <w:spacing w:after="0" w:line="240" w:lineRule="auto"/>
    </w:pPr>
  </w:style>
  <w:style w:type="paragraph" w:styleId="Revision">
    <w:name w:val="Revision"/>
    <w:uiPriority w:val="99"/>
    <w:semiHidden/>
    <w:qFormat/>
    <w:rsid w:val="00B52A5D"/>
    <w:rPr>
      <w:sz w:val="22"/>
    </w:rPr>
  </w:style>
  <w:style w:type="paragraph" w:customStyle="1" w:styleId="TableNormal1">
    <w:name w:val="Table Normal1"/>
    <w:qFormat/>
    <w:pPr>
      <w:spacing w:after="160" w:line="252" w:lineRule="auto"/>
    </w:pPr>
    <w:rPr>
      <w:rFonts w:cs="Times New Roman"/>
      <w:sz w:val="22"/>
    </w:rPr>
  </w:style>
  <w:style w:type="paragraph" w:customStyle="1" w:styleId="TableContents">
    <w:name w:val="Table Contents"/>
    <w:basedOn w:val="Normal"/>
    <w:qFormat/>
    <w:pPr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table" w:styleId="TableGrid">
    <w:name w:val="Table Grid"/>
    <w:basedOn w:val="TableNormal"/>
    <w:uiPriority w:val="39"/>
    <w:rsid w:val="009735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FF558E"/>
    <w:pPr>
      <w:suppressAutoHyphens w:val="0"/>
      <w:spacing w:after="200"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F558E"/>
    <w:rPr>
      <w:rFonts w:ascii="Calibri" w:hAnsi="Calibri" w:cs="Calibri"/>
      <w:noProof/>
      <w:sz w:val="22"/>
      <w:lang w:val="en-US"/>
    </w:rPr>
  </w:style>
  <w:style w:type="character" w:styleId="Hyperlink">
    <w:name w:val="Hyperlink"/>
    <w:basedOn w:val="DefaultParagraphFont"/>
    <w:uiPriority w:val="99"/>
    <w:unhideWhenUsed/>
    <w:rsid w:val="00D07425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282536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0F1A4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expandable-author">
    <w:name w:val="expandable-author"/>
    <w:basedOn w:val="DefaultParagraphFont"/>
    <w:rsid w:val="000F1A46"/>
  </w:style>
  <w:style w:type="character" w:customStyle="1" w:styleId="contribdegrees">
    <w:name w:val="contribdegrees"/>
    <w:basedOn w:val="DefaultParagraphFont"/>
    <w:rsid w:val="000F1A46"/>
  </w:style>
  <w:style w:type="character" w:customStyle="1" w:styleId="more-than">
    <w:name w:val="more-than"/>
    <w:basedOn w:val="DefaultParagraphFont"/>
    <w:rsid w:val="000F1A46"/>
  </w:style>
  <w:style w:type="character" w:customStyle="1" w:styleId="publicationcontentepubdate">
    <w:name w:val="publicationcontentepubdate"/>
    <w:basedOn w:val="DefaultParagraphFont"/>
    <w:rsid w:val="000F1A46"/>
  </w:style>
  <w:style w:type="character" w:customStyle="1" w:styleId="articletype">
    <w:name w:val="articletype"/>
    <w:basedOn w:val="DefaultParagraphFont"/>
    <w:rsid w:val="000F1A46"/>
  </w:style>
  <w:style w:type="character" w:styleId="UnresolvedMention">
    <w:name w:val="Unresolved Mention"/>
    <w:basedOn w:val="DefaultParagraphFont"/>
    <w:uiPriority w:val="99"/>
    <w:semiHidden/>
    <w:unhideWhenUsed/>
    <w:rsid w:val="00EC48E9"/>
    <w:rPr>
      <w:color w:val="605E5C"/>
      <w:shd w:val="clear" w:color="auto" w:fill="E1DFDD"/>
    </w:rPr>
  </w:style>
  <w:style w:type="character" w:customStyle="1" w:styleId="anchor-text">
    <w:name w:val="anchor-text"/>
    <w:basedOn w:val="DefaultParagraphFont"/>
    <w:rsid w:val="00BA02EA"/>
  </w:style>
  <w:style w:type="character" w:styleId="FollowedHyperlink">
    <w:name w:val="FollowedHyperlink"/>
    <w:basedOn w:val="DefaultParagraphFont"/>
    <w:uiPriority w:val="99"/>
    <w:semiHidden/>
    <w:unhideWhenUsed/>
    <w:rsid w:val="00946ED3"/>
    <w:rPr>
      <w:color w:val="954F72" w:themeColor="followedHyperlink"/>
      <w:u w:val="single"/>
    </w:rPr>
  </w:style>
  <w:style w:type="character" w:customStyle="1" w:styleId="accordion-tabbedtab-mobile">
    <w:name w:val="accordion-tabbed__tab-mobile"/>
    <w:basedOn w:val="DefaultParagraphFont"/>
    <w:rsid w:val="00AA3E4B"/>
  </w:style>
  <w:style w:type="character" w:customStyle="1" w:styleId="comma-separator">
    <w:name w:val="comma-separator"/>
    <w:basedOn w:val="DefaultParagraphFont"/>
    <w:rsid w:val="00AA3E4B"/>
  </w:style>
  <w:style w:type="character" w:customStyle="1" w:styleId="title-text">
    <w:name w:val="title-text"/>
    <w:basedOn w:val="DefaultParagraphFont"/>
    <w:rsid w:val="00363860"/>
  </w:style>
  <w:style w:type="character" w:customStyle="1" w:styleId="cskcde">
    <w:name w:val="cskcde"/>
    <w:basedOn w:val="DefaultParagraphFont"/>
    <w:rsid w:val="00F55509"/>
  </w:style>
  <w:style w:type="character" w:customStyle="1" w:styleId="hgkelc">
    <w:name w:val="hgkelc"/>
    <w:basedOn w:val="DefaultParagraphFont"/>
    <w:rsid w:val="00F55509"/>
  </w:style>
  <w:style w:type="character" w:customStyle="1" w:styleId="kx21rb">
    <w:name w:val="kx21rb"/>
    <w:basedOn w:val="DefaultParagraphFont"/>
    <w:rsid w:val="00F55509"/>
  </w:style>
  <w:style w:type="paragraph" w:customStyle="1" w:styleId="trt0xe">
    <w:name w:val="trt0xe"/>
    <w:basedOn w:val="Normal"/>
    <w:rsid w:val="006C3EA8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236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59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78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688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819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407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515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5535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59148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904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765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8049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3563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27383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547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9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19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5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58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600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5333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90996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253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0143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8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1152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01120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291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23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0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675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70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9931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151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777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108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7076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87649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93824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589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8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03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0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515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308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3570018">
                  <w:marLeft w:val="0"/>
                  <w:marRight w:val="0"/>
                  <w:marTop w:val="180"/>
                  <w:marBottom w:val="18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65530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523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3530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832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84079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33892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739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516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075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8780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20A6F6-C5A6-204B-803C-284AF29E1A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14</Pages>
  <Words>1184</Words>
  <Characters>6512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rije Universiteit Amsterdam</Company>
  <LinksUpToDate>false</LinksUpToDate>
  <CharactersWithSpaces>7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ipper, J.C. de</dc:creator>
  <dc:description/>
  <cp:lastModifiedBy>Schipper, J.C. de (JC)</cp:lastModifiedBy>
  <cp:revision>50</cp:revision>
  <cp:lastPrinted>2020-06-17T14:01:00Z</cp:lastPrinted>
  <dcterms:created xsi:type="dcterms:W3CDTF">2023-12-05T17:10:00Z</dcterms:created>
  <dcterms:modified xsi:type="dcterms:W3CDTF">2024-10-24T09:47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Vrije Universiteit Amsterdam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  <property fmtid="{D5CDD505-2E9C-101B-9397-08002B2CF9AE}" pid="9" name="ClassificationContentMarkingFooterShapeIds">
    <vt:lpwstr>1,2,3,4,5,6,7,8,9,a,b,c,d,e,f</vt:lpwstr>
  </property>
  <property fmtid="{D5CDD505-2E9C-101B-9397-08002B2CF9AE}" pid="10" name="ClassificationContentMarkingFooterFontProps">
    <vt:lpwstr>#000000,10,Calibri</vt:lpwstr>
  </property>
  <property fmtid="{D5CDD505-2E9C-101B-9397-08002B2CF9AE}" pid="11" name="ClassificationContentMarkingFooterText">
    <vt:lpwstr>Classification: Internal</vt:lpwstr>
  </property>
  <property fmtid="{D5CDD505-2E9C-101B-9397-08002B2CF9AE}" pid="12" name="MSIP_Label_8772ba27-cab8-4042-a351-a31f6e4eacdc_Enabled">
    <vt:lpwstr>true</vt:lpwstr>
  </property>
  <property fmtid="{D5CDD505-2E9C-101B-9397-08002B2CF9AE}" pid="13" name="MSIP_Label_8772ba27-cab8-4042-a351-a31f6e4eacdc_SetDate">
    <vt:lpwstr>2023-07-10T06:41:06Z</vt:lpwstr>
  </property>
  <property fmtid="{D5CDD505-2E9C-101B-9397-08002B2CF9AE}" pid="14" name="MSIP_Label_8772ba27-cab8-4042-a351-a31f6e4eacdc_Method">
    <vt:lpwstr>Standard</vt:lpwstr>
  </property>
  <property fmtid="{D5CDD505-2E9C-101B-9397-08002B2CF9AE}" pid="15" name="MSIP_Label_8772ba27-cab8-4042-a351-a31f6e4eacdc_Name">
    <vt:lpwstr>Internal</vt:lpwstr>
  </property>
  <property fmtid="{D5CDD505-2E9C-101B-9397-08002B2CF9AE}" pid="16" name="MSIP_Label_8772ba27-cab8-4042-a351-a31f6e4eacdc_SiteId">
    <vt:lpwstr>715902d6-f63e-4b8d-929b-4bb170bad492</vt:lpwstr>
  </property>
  <property fmtid="{D5CDD505-2E9C-101B-9397-08002B2CF9AE}" pid="17" name="MSIP_Label_8772ba27-cab8-4042-a351-a31f6e4eacdc_ActionId">
    <vt:lpwstr>868c77d7-abfd-4fe2-aba5-235b4728a5d0</vt:lpwstr>
  </property>
  <property fmtid="{D5CDD505-2E9C-101B-9397-08002B2CF9AE}" pid="18" name="MSIP_Label_8772ba27-cab8-4042-a351-a31f6e4eacdc_ContentBits">
    <vt:lpwstr>2</vt:lpwstr>
  </property>
</Properties>
</file>